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5B4B0" w14:textId="77777777" w:rsidR="00A17374" w:rsidRDefault="00A17374" w:rsidP="00A17374">
      <w:r>
        <w:t>gene</w:t>
      </w:r>
      <w:r>
        <w:tab/>
      </w:r>
      <w:proofErr w:type="spellStart"/>
      <w:r>
        <w:t>conMean</w:t>
      </w:r>
      <w:proofErr w:type="spellEnd"/>
      <w:r>
        <w:tab/>
      </w:r>
      <w:proofErr w:type="spellStart"/>
      <w:r>
        <w:t>treatMean</w:t>
      </w:r>
      <w:proofErr w:type="spellEnd"/>
      <w:r>
        <w:tab/>
      </w:r>
      <w:proofErr w:type="spellStart"/>
      <w:r>
        <w:t>logFC</w:t>
      </w:r>
      <w:proofErr w:type="spellEnd"/>
      <w:r>
        <w:tab/>
      </w:r>
      <w:proofErr w:type="spellStart"/>
      <w:r>
        <w:t>pValue</w:t>
      </w:r>
      <w:proofErr w:type="spellEnd"/>
      <w:r>
        <w:tab/>
      </w:r>
      <w:proofErr w:type="spellStart"/>
      <w:r>
        <w:t>fdr</w:t>
      </w:r>
      <w:proofErr w:type="spellEnd"/>
    </w:p>
    <w:p w14:paraId="5F217563" w14:textId="77777777" w:rsidR="00A17374" w:rsidRDefault="00A17374" w:rsidP="00A17374">
      <w:r>
        <w:t>FGF14-AS2</w:t>
      </w:r>
      <w:r>
        <w:tab/>
        <w:t>1.561544889</w:t>
      </w:r>
      <w:r>
        <w:tab/>
        <w:t>0.571523891</w:t>
      </w:r>
      <w:r>
        <w:tab/>
        <w:t>-1.450088329</w:t>
      </w:r>
      <w:r>
        <w:tab/>
        <w:t>1.00E-08</w:t>
      </w:r>
      <w:r>
        <w:tab/>
        <w:t>5.44E-08</w:t>
      </w:r>
    </w:p>
    <w:p w14:paraId="21A152AC" w14:textId="77777777" w:rsidR="00A17374" w:rsidRDefault="00A17374" w:rsidP="00A17374">
      <w:r>
        <w:t>LINC01778</w:t>
      </w:r>
      <w:r>
        <w:tab/>
        <w:t>0.583953048</w:t>
      </w:r>
      <w:r>
        <w:tab/>
        <w:t>0.198911635</w:t>
      </w:r>
      <w:r>
        <w:tab/>
        <w:t>-1.553724709</w:t>
      </w:r>
      <w:r>
        <w:tab/>
        <w:t>0.00066893</w:t>
      </w:r>
      <w:r>
        <w:tab/>
        <w:t>0.000994775</w:t>
      </w:r>
    </w:p>
    <w:p w14:paraId="44ED660D" w14:textId="77777777" w:rsidR="00A17374" w:rsidRDefault="00A17374" w:rsidP="00A17374">
      <w:r>
        <w:t>LINC02584</w:t>
      </w:r>
      <w:r>
        <w:tab/>
        <w:t>0.02814761</w:t>
      </w:r>
      <w:r>
        <w:tab/>
        <w:t>0.170753622</w:t>
      </w:r>
      <w:r>
        <w:tab/>
        <w:t>2.600831867</w:t>
      </w:r>
      <w:r>
        <w:tab/>
        <w:t>2.00E-08</w:t>
      </w:r>
      <w:r>
        <w:tab/>
        <w:t>9.45E-08</w:t>
      </w:r>
    </w:p>
    <w:p w14:paraId="6270EB32" w14:textId="77777777" w:rsidR="00A17374" w:rsidRDefault="00A17374" w:rsidP="00A17374">
      <w:r>
        <w:t>SNHG31</w:t>
      </w:r>
      <w:r>
        <w:tab/>
        <w:t>0.097293457</w:t>
      </w:r>
      <w:r>
        <w:tab/>
        <w:t>0.237149779</w:t>
      </w:r>
      <w:r>
        <w:tab/>
        <w:t>1.285383837</w:t>
      </w:r>
      <w:r>
        <w:tab/>
        <w:t>5.86E-06</w:t>
      </w:r>
      <w:r>
        <w:tab/>
        <w:t>1.43E-05</w:t>
      </w:r>
    </w:p>
    <w:p w14:paraId="20FBBB47" w14:textId="77777777" w:rsidR="00A17374" w:rsidRDefault="00A17374" w:rsidP="00A17374">
      <w:r>
        <w:t>ETV7-AS1</w:t>
      </w:r>
      <w:r>
        <w:tab/>
        <w:t>0.209765656</w:t>
      </w:r>
      <w:r>
        <w:tab/>
        <w:t>0.460476387</w:t>
      </w:r>
      <w:r>
        <w:tab/>
        <w:t>1.134348684</w:t>
      </w:r>
      <w:r>
        <w:tab/>
        <w:t>3.15E-05</w:t>
      </w:r>
      <w:r>
        <w:tab/>
        <w:t>6.32E-05</w:t>
      </w:r>
    </w:p>
    <w:p w14:paraId="744C4BA9" w14:textId="77777777" w:rsidR="00A17374" w:rsidRDefault="00A17374" w:rsidP="00A17374">
      <w:r>
        <w:t>MIR222HG</w:t>
      </w:r>
      <w:r>
        <w:tab/>
        <w:t>0.629302525</w:t>
      </w:r>
      <w:r>
        <w:tab/>
        <w:t>1.698958917</w:t>
      </w:r>
      <w:r>
        <w:tab/>
        <w:t>1.432825329</w:t>
      </w:r>
      <w:r>
        <w:tab/>
        <w:t>4.14E-07</w:t>
      </w:r>
      <w:r>
        <w:tab/>
        <w:t>1.41E-06</w:t>
      </w:r>
    </w:p>
    <w:p w14:paraId="2DFF8D6E" w14:textId="77777777" w:rsidR="00A17374" w:rsidRDefault="00A17374" w:rsidP="00A17374">
      <w:r>
        <w:t>PPP1R35-AS1</w:t>
      </w:r>
      <w:r>
        <w:tab/>
        <w:t>0.139601923</w:t>
      </w:r>
      <w:r>
        <w:tab/>
        <w:t>0.337531396</w:t>
      </w:r>
      <w:r>
        <w:tab/>
        <w:t>1.273702882</w:t>
      </w:r>
      <w:r>
        <w:tab/>
        <w:t>2.79E-05</w:t>
      </w:r>
      <w:r>
        <w:tab/>
        <w:t>5.65E-05</w:t>
      </w:r>
    </w:p>
    <w:p w14:paraId="3FE17254" w14:textId="77777777" w:rsidR="00A17374" w:rsidRDefault="00A17374" w:rsidP="00A17374">
      <w:r>
        <w:t>PRMT5-AS1</w:t>
      </w:r>
      <w:r>
        <w:tab/>
        <w:t>0.077927818</w:t>
      </w:r>
      <w:r>
        <w:tab/>
        <w:t>0.188617002</w:t>
      </w:r>
      <w:r>
        <w:tab/>
        <w:t>1.275249396</w:t>
      </w:r>
      <w:r>
        <w:tab/>
        <w:t>4.12E-11</w:t>
      </w:r>
      <w:r>
        <w:tab/>
        <w:t>5.41E-10</w:t>
      </w:r>
    </w:p>
    <w:p w14:paraId="46EBD14A" w14:textId="77777777" w:rsidR="00A17374" w:rsidRDefault="00A17374" w:rsidP="00A17374">
      <w:r>
        <w:t>CSE1L-AS1</w:t>
      </w:r>
      <w:r>
        <w:tab/>
        <w:t>0.047109069</w:t>
      </w:r>
      <w:r>
        <w:tab/>
        <w:t>0.188790196</w:t>
      </w:r>
      <w:r>
        <w:tab/>
        <w:t>2.002707116</w:t>
      </w:r>
      <w:r>
        <w:tab/>
        <w:t>1.43E-05</w:t>
      </w:r>
      <w:r>
        <w:tab/>
        <w:t>3.15E-05</w:t>
      </w:r>
    </w:p>
    <w:p w14:paraId="5FC8D661" w14:textId="77777777" w:rsidR="00A17374" w:rsidRDefault="00A17374" w:rsidP="00A17374">
      <w:r>
        <w:t>LINC01697</w:t>
      </w:r>
      <w:r>
        <w:tab/>
        <w:t>0.615991533</w:t>
      </w:r>
      <w:r>
        <w:tab/>
        <w:t>0.097501512</w:t>
      </w:r>
      <w:r>
        <w:tab/>
        <w:t>-2.659414027</w:t>
      </w:r>
      <w:r>
        <w:tab/>
        <w:t>7.10E-06</w:t>
      </w:r>
      <w:r>
        <w:tab/>
        <w:t>1.68E-05</w:t>
      </w:r>
    </w:p>
    <w:p w14:paraId="36D5208E" w14:textId="77777777" w:rsidR="00A17374" w:rsidRDefault="00A17374" w:rsidP="00A17374">
      <w:r>
        <w:t>ADAMTS9-AS2</w:t>
      </w:r>
      <w:r>
        <w:tab/>
        <w:t>0.700383261</w:t>
      </w:r>
      <w:r>
        <w:tab/>
        <w:t>0.184349404</w:t>
      </w:r>
      <w:r>
        <w:tab/>
        <w:t>-1.925701853</w:t>
      </w:r>
      <w:r>
        <w:tab/>
        <w:t>5.58E-08</w:t>
      </w:r>
      <w:r>
        <w:tab/>
        <w:t>2.33E-07</w:t>
      </w:r>
    </w:p>
    <w:p w14:paraId="294EAED8" w14:textId="77777777" w:rsidR="00A17374" w:rsidRDefault="00A17374" w:rsidP="00A17374">
      <w:r>
        <w:t>ZFHX2-AS1</w:t>
      </w:r>
      <w:r>
        <w:tab/>
        <w:t>0.087373004</w:t>
      </w:r>
      <w:r>
        <w:tab/>
        <w:t>0.175419501</w:t>
      </w:r>
      <w:r>
        <w:tab/>
        <w:t>1.005549634</w:t>
      </w:r>
      <w:r>
        <w:tab/>
        <w:t>3.34E-07</w:t>
      </w:r>
      <w:r>
        <w:tab/>
        <w:t>1.18E-06</w:t>
      </w:r>
    </w:p>
    <w:p w14:paraId="4A966458" w14:textId="77777777" w:rsidR="00A17374" w:rsidRDefault="00A17374" w:rsidP="00A17374">
      <w:r>
        <w:t>LINC00106</w:t>
      </w:r>
      <w:r>
        <w:tab/>
        <w:t>0.626847337</w:t>
      </w:r>
      <w:r>
        <w:tab/>
        <w:t>1.831010864</w:t>
      </w:r>
      <w:r>
        <w:tab/>
        <w:t>1.546454315</w:t>
      </w:r>
      <w:r>
        <w:tab/>
        <w:t>6.43E-09</w:t>
      </w:r>
      <w:r>
        <w:tab/>
        <w:t>3.67E-08</w:t>
      </w:r>
    </w:p>
    <w:p w14:paraId="06944F93" w14:textId="77777777" w:rsidR="00A17374" w:rsidRDefault="00A17374" w:rsidP="00A17374">
      <w:r>
        <w:t>LACTB2-AS1</w:t>
      </w:r>
      <w:r>
        <w:tab/>
        <w:t>0.054043427</w:t>
      </w:r>
      <w:r>
        <w:tab/>
        <w:t>0.252784143</w:t>
      </w:r>
      <w:r>
        <w:tab/>
        <w:t>2.22571489</w:t>
      </w:r>
      <w:r>
        <w:tab/>
        <w:t>1.16E-14</w:t>
      </w:r>
      <w:r>
        <w:tab/>
        <w:t>1.34E-12</w:t>
      </w:r>
    </w:p>
    <w:p w14:paraId="02BD7872" w14:textId="77777777" w:rsidR="00A17374" w:rsidRDefault="00A17374" w:rsidP="00A17374">
      <w:r>
        <w:t>DENND5B-AS1</w:t>
      </w:r>
      <w:r>
        <w:tab/>
        <w:t>0.093498501</w:t>
      </w:r>
      <w:r>
        <w:tab/>
        <w:t>0.222284996</w:t>
      </w:r>
      <w:r>
        <w:tab/>
        <w:t>1.249395433</w:t>
      </w:r>
      <w:r>
        <w:tab/>
        <w:t>1.58E-05</w:t>
      </w:r>
      <w:r>
        <w:tab/>
        <w:t>3.44E-05</w:t>
      </w:r>
    </w:p>
    <w:p w14:paraId="39C2702D" w14:textId="77777777" w:rsidR="00A17374" w:rsidRDefault="00A17374" w:rsidP="00A17374">
      <w:r>
        <w:t>CCDC28A-AS1</w:t>
      </w:r>
      <w:r>
        <w:tab/>
        <w:t>0.075613814</w:t>
      </w:r>
      <w:r>
        <w:tab/>
        <w:t>0.180771739</w:t>
      </w:r>
      <w:r>
        <w:tab/>
        <w:t>1.257447415</w:t>
      </w:r>
      <w:r>
        <w:tab/>
        <w:t>8.78E-08</w:t>
      </w:r>
      <w:r>
        <w:tab/>
        <w:t>3.59E-07</w:t>
      </w:r>
    </w:p>
    <w:p w14:paraId="7356421E" w14:textId="77777777" w:rsidR="00A17374" w:rsidRDefault="00A17374" w:rsidP="00A17374">
      <w:r>
        <w:t>LINC02753</w:t>
      </w:r>
      <w:r>
        <w:tab/>
        <w:t>0.03107105</w:t>
      </w:r>
      <w:r>
        <w:tab/>
        <w:t>0.131834759</w:t>
      </w:r>
      <w:r>
        <w:tab/>
        <w:t>2.085087901</w:t>
      </w:r>
      <w:r>
        <w:tab/>
        <w:t>2.11E-05</w:t>
      </w:r>
      <w:r>
        <w:tab/>
        <w:t>4.38E-05</w:t>
      </w:r>
    </w:p>
    <w:p w14:paraId="4F336C96" w14:textId="77777777" w:rsidR="00A17374" w:rsidRDefault="00A17374" w:rsidP="00A17374">
      <w:r>
        <w:t>RBMS3-AS3</w:t>
      </w:r>
      <w:r>
        <w:tab/>
        <w:t>0.615873563</w:t>
      </w:r>
      <w:r>
        <w:tab/>
        <w:t>0.153403781</w:t>
      </w:r>
      <w:r>
        <w:tab/>
        <w:t>-2.005300155</w:t>
      </w:r>
      <w:r>
        <w:tab/>
        <w:t>1.71E-08</w:t>
      </w:r>
      <w:r>
        <w:tab/>
        <w:t>8.30E-08</w:t>
      </w:r>
    </w:p>
    <w:p w14:paraId="02D9A1B8" w14:textId="77777777" w:rsidR="00A17374" w:rsidRDefault="00A17374" w:rsidP="00A17374">
      <w:r>
        <w:t>TM4SF19-AS1</w:t>
      </w:r>
      <w:r>
        <w:tab/>
        <w:t>0.098719496</w:t>
      </w:r>
      <w:r>
        <w:tab/>
        <w:t>0.23784503</w:t>
      </w:r>
      <w:r>
        <w:tab/>
        <w:t>1.268614954</w:t>
      </w:r>
      <w:r>
        <w:tab/>
        <w:t>2.24E-06</w:t>
      </w:r>
      <w:r>
        <w:tab/>
        <w:t>5.99E-06</w:t>
      </w:r>
    </w:p>
    <w:p w14:paraId="721DC08B" w14:textId="77777777" w:rsidR="00A17374" w:rsidRDefault="00A17374" w:rsidP="00A17374">
      <w:r>
        <w:t>TNFRSF10A-AS1</w:t>
      </w:r>
      <w:r>
        <w:tab/>
        <w:t>1.387977907</w:t>
      </w:r>
      <w:r>
        <w:tab/>
        <w:t>3.342601158</w:t>
      </w:r>
      <w:r>
        <w:tab/>
        <w:t>1.267986618</w:t>
      </w:r>
      <w:r>
        <w:tab/>
        <w:t>1.80E-10</w:t>
      </w:r>
      <w:r>
        <w:tab/>
        <w:t>1.82E-09</w:t>
      </w:r>
    </w:p>
    <w:p w14:paraId="7A70973F" w14:textId="77777777" w:rsidR="00A17374" w:rsidRDefault="00A17374" w:rsidP="00A17374">
      <w:r>
        <w:t>LINC00865</w:t>
      </w:r>
      <w:r>
        <w:tab/>
        <w:t>1.039934035</w:t>
      </w:r>
      <w:r>
        <w:tab/>
        <w:t>0.514060366</w:t>
      </w:r>
      <w:r>
        <w:tab/>
        <w:t>-1.016482327</w:t>
      </w:r>
      <w:r>
        <w:tab/>
        <w:t>3.24E-07</w:t>
      </w:r>
      <w:r>
        <w:tab/>
        <w:t>1.15E-06</w:t>
      </w:r>
    </w:p>
    <w:p w14:paraId="4C673B4E" w14:textId="77777777" w:rsidR="00A17374" w:rsidRDefault="00A17374" w:rsidP="00A17374">
      <w:r>
        <w:t>SNHG3</w:t>
      </w:r>
      <w:r>
        <w:tab/>
        <w:t>3.440286749</w:t>
      </w:r>
      <w:r>
        <w:tab/>
        <w:t>7.536693757</w:t>
      </w:r>
      <w:r>
        <w:tab/>
        <w:t>1.131402953</w:t>
      </w:r>
      <w:r>
        <w:tab/>
        <w:t>3.31E-09</w:t>
      </w:r>
      <w:r>
        <w:tab/>
        <w:t>2.24E-08</w:t>
      </w:r>
    </w:p>
    <w:p w14:paraId="2F5AFD13" w14:textId="77777777" w:rsidR="00A17374" w:rsidRDefault="00A17374" w:rsidP="00A17374">
      <w:r>
        <w:t>ACAP2-IT1</w:t>
      </w:r>
      <w:r>
        <w:tab/>
        <w:t>0.223859184</w:t>
      </w:r>
      <w:r>
        <w:tab/>
        <w:t>0.610531777</w:t>
      </w:r>
      <w:r>
        <w:tab/>
        <w:t>1.44747488</w:t>
      </w:r>
      <w:r>
        <w:tab/>
        <w:t>1.64E-08</w:t>
      </w:r>
      <w:r>
        <w:tab/>
        <w:t>8.02E-08</w:t>
      </w:r>
    </w:p>
    <w:p w14:paraId="50AB7E4B" w14:textId="77777777" w:rsidR="00A17374" w:rsidRDefault="00A17374" w:rsidP="00A17374">
      <w:r>
        <w:t>LINC02268</w:t>
      </w:r>
      <w:r>
        <w:tab/>
        <w:t>0.585717051</w:t>
      </w:r>
      <w:r>
        <w:tab/>
        <w:t>0.118275966</w:t>
      </w:r>
      <w:r>
        <w:tab/>
        <w:t>-2.308046945</w:t>
      </w:r>
      <w:r>
        <w:tab/>
        <w:t>0.020629943</w:t>
      </w:r>
      <w:r>
        <w:tab/>
        <w:t>0.021962134</w:t>
      </w:r>
    </w:p>
    <w:p w14:paraId="5E18EC85" w14:textId="77777777" w:rsidR="00A17374" w:rsidRDefault="00A17374" w:rsidP="00A17374">
      <w:r>
        <w:t>MELTF-AS1</w:t>
      </w:r>
      <w:r>
        <w:tab/>
        <w:t>0.639355285</w:t>
      </w:r>
      <w:r>
        <w:tab/>
        <w:t>1.876217618</w:t>
      </w:r>
      <w:r>
        <w:tab/>
        <w:t>1.553137419</w:t>
      </w:r>
      <w:r>
        <w:tab/>
        <w:t>6.33E-12</w:t>
      </w:r>
      <w:r>
        <w:tab/>
        <w:t>1.26E-10</w:t>
      </w:r>
    </w:p>
    <w:p w14:paraId="7D368C05" w14:textId="77777777" w:rsidR="00A17374" w:rsidRDefault="00A17374" w:rsidP="00A17374">
      <w:r>
        <w:t>HCG15</w:t>
      </w:r>
      <w:r>
        <w:tab/>
        <w:t>0.14928589</w:t>
      </w:r>
      <w:r>
        <w:tab/>
        <w:t>0.325090444</w:t>
      </w:r>
      <w:r>
        <w:tab/>
        <w:t>1.122763336</w:t>
      </w:r>
      <w:r>
        <w:tab/>
        <w:t>0.024816463</w:t>
      </w:r>
      <w:r>
        <w:tab/>
        <w:t>0.026225457</w:t>
      </w:r>
    </w:p>
    <w:p w14:paraId="30A696A0" w14:textId="77777777" w:rsidR="00A17374" w:rsidRDefault="00A17374" w:rsidP="00A17374">
      <w:r>
        <w:t>ZKSCAN2-DT</w:t>
      </w:r>
      <w:r>
        <w:tab/>
        <w:t>0.203564565</w:t>
      </w:r>
      <w:r>
        <w:tab/>
        <w:t>0.48858042</w:t>
      </w:r>
      <w:r>
        <w:tab/>
        <w:t>1.263109597</w:t>
      </w:r>
      <w:r>
        <w:tab/>
        <w:t>3.30E-11</w:t>
      </w:r>
      <w:r>
        <w:tab/>
        <w:t>4.69E-10</w:t>
      </w:r>
    </w:p>
    <w:p w14:paraId="01ED46E1" w14:textId="77777777" w:rsidR="00A17374" w:rsidRDefault="00A17374" w:rsidP="00A17374">
      <w:r>
        <w:t>LINC00460</w:t>
      </w:r>
      <w:r>
        <w:tab/>
        <w:t>0.055511907</w:t>
      </w:r>
      <w:r>
        <w:tab/>
        <w:t>0.650005068</w:t>
      </w:r>
      <w:r>
        <w:tab/>
        <w:t>3.54958182</w:t>
      </w:r>
      <w:r>
        <w:tab/>
        <w:t>5.21E-10</w:t>
      </w:r>
      <w:r>
        <w:tab/>
        <w:t>4.46E-09</w:t>
      </w:r>
    </w:p>
    <w:p w14:paraId="06C4D58C" w14:textId="77777777" w:rsidR="00A17374" w:rsidRDefault="00A17374" w:rsidP="00A17374">
      <w:r>
        <w:t>DSG2-AS1</w:t>
      </w:r>
      <w:r>
        <w:tab/>
        <w:t>0.145152654</w:t>
      </w:r>
      <w:r>
        <w:tab/>
        <w:t>0.364016626</w:t>
      </w:r>
      <w:r>
        <w:tab/>
        <w:t>1.326433394</w:t>
      </w:r>
      <w:r>
        <w:tab/>
        <w:t>4.63E-06</w:t>
      </w:r>
      <w:r>
        <w:tab/>
        <w:t>1.16E-05</w:t>
      </w:r>
    </w:p>
    <w:p w14:paraId="48410AFE" w14:textId="77777777" w:rsidR="00A17374" w:rsidRDefault="00A17374" w:rsidP="00A17374">
      <w:r>
        <w:t>FBXO36-IT1</w:t>
      </w:r>
      <w:r>
        <w:tab/>
        <w:t>0.050515249</w:t>
      </w:r>
      <w:r>
        <w:tab/>
        <w:t>0.11277115</w:t>
      </w:r>
      <w:r>
        <w:tab/>
        <w:t>1.158607179</w:t>
      </w:r>
      <w:r>
        <w:tab/>
        <w:t>0.000141693</w:t>
      </w:r>
      <w:r>
        <w:tab/>
        <w:t>0.000245517</w:t>
      </w:r>
    </w:p>
    <w:p w14:paraId="024F866A" w14:textId="77777777" w:rsidR="00A17374" w:rsidRDefault="00A17374" w:rsidP="00A17374">
      <w:r>
        <w:t>N4BP2L2-IT2</w:t>
      </w:r>
      <w:r>
        <w:tab/>
        <w:t>0.272937519</w:t>
      </w:r>
      <w:r>
        <w:tab/>
        <w:t>0.63262091</w:t>
      </w:r>
      <w:r>
        <w:tab/>
        <w:t>1.212770515</w:t>
      </w:r>
      <w:r>
        <w:tab/>
        <w:t>2.70E-08</w:t>
      </w:r>
      <w:r>
        <w:tab/>
        <w:t>1.25E-07</w:t>
      </w:r>
    </w:p>
    <w:p w14:paraId="3FE43406" w14:textId="77777777" w:rsidR="00A17374" w:rsidRDefault="00A17374" w:rsidP="00A17374">
      <w:r>
        <w:t>LINC02762</w:t>
      </w:r>
      <w:r>
        <w:tab/>
        <w:t>1.042968725</w:t>
      </w:r>
      <w:r>
        <w:tab/>
        <w:t>0.445766123</w:t>
      </w:r>
      <w:r>
        <w:tab/>
        <w:t>-1.226337013</w:t>
      </w:r>
      <w:r>
        <w:tab/>
        <w:t>1.78E-06</w:t>
      </w:r>
      <w:r>
        <w:tab/>
        <w:t>4.90E-06</w:t>
      </w:r>
    </w:p>
    <w:p w14:paraId="30ACA7C5" w14:textId="77777777" w:rsidR="00A17374" w:rsidRDefault="00A17374" w:rsidP="00A17374">
      <w:r>
        <w:t>TFAP2A-AS1</w:t>
      </w:r>
      <w:r>
        <w:tab/>
        <w:t>0.183937633</w:t>
      </w:r>
      <w:r>
        <w:tab/>
        <w:t>0.561621583</w:t>
      </w:r>
      <w:r>
        <w:tab/>
        <w:t>1.610381698</w:t>
      </w:r>
      <w:r>
        <w:tab/>
        <w:t>4.28E-07</w:t>
      </w:r>
      <w:r>
        <w:tab/>
        <w:t>1.44E-06</w:t>
      </w:r>
    </w:p>
    <w:p w14:paraId="6AACF606" w14:textId="77777777" w:rsidR="00A17374" w:rsidRDefault="00A17374" w:rsidP="00A17374">
      <w:r>
        <w:t>LINC01719</w:t>
      </w:r>
      <w:r>
        <w:tab/>
        <w:t>0.197809248</w:t>
      </w:r>
      <w:r>
        <w:tab/>
        <w:t>0.422140899</w:t>
      </w:r>
      <w:r>
        <w:tab/>
        <w:t>1.093614736</w:t>
      </w:r>
      <w:r>
        <w:tab/>
        <w:t>3.72E-05</w:t>
      </w:r>
      <w:r>
        <w:tab/>
        <w:t>7.34E-05</w:t>
      </w:r>
    </w:p>
    <w:p w14:paraId="08672CA2" w14:textId="77777777" w:rsidR="00A17374" w:rsidRDefault="00A17374" w:rsidP="00A17374">
      <w:r>
        <w:t>LINC02633</w:t>
      </w:r>
      <w:r>
        <w:tab/>
        <w:t>0.032190917</w:t>
      </w:r>
      <w:r>
        <w:tab/>
        <w:t>0.147083266</w:t>
      </w:r>
      <w:r>
        <w:tab/>
        <w:t>2.191907523</w:t>
      </w:r>
      <w:r>
        <w:tab/>
        <w:t>0.00010071</w:t>
      </w:r>
      <w:r>
        <w:tab/>
        <w:t>0.000179907</w:t>
      </w:r>
    </w:p>
    <w:p w14:paraId="7927FE44" w14:textId="77777777" w:rsidR="00A17374" w:rsidRDefault="00A17374" w:rsidP="00A17374">
      <w:r>
        <w:t>LINC02575</w:t>
      </w:r>
      <w:r>
        <w:tab/>
        <w:t>0.65180256</w:t>
      </w:r>
      <w:r>
        <w:tab/>
        <w:t>3.142334119</w:t>
      </w:r>
      <w:r>
        <w:tab/>
        <w:t>2.269329664</w:t>
      </w:r>
      <w:r>
        <w:tab/>
        <w:t>6.74E-06</w:t>
      </w:r>
      <w:r>
        <w:tab/>
        <w:t>1.61E-05</w:t>
      </w:r>
    </w:p>
    <w:p w14:paraId="0E52787B" w14:textId="77777777" w:rsidR="00A17374" w:rsidRDefault="00A17374" w:rsidP="00A17374">
      <w:r>
        <w:t>IGBP1-AS1</w:t>
      </w:r>
      <w:r>
        <w:tab/>
        <w:t>0.113143947</w:t>
      </w:r>
      <w:r>
        <w:tab/>
        <w:t>0.328464733</w:t>
      </w:r>
      <w:r>
        <w:tab/>
        <w:t>1.537579078</w:t>
      </w:r>
      <w:r>
        <w:tab/>
        <w:t>3.64E-09</w:t>
      </w:r>
      <w:r>
        <w:tab/>
        <w:t>2.39E-08</w:t>
      </w:r>
    </w:p>
    <w:p w14:paraId="0CE4D13E" w14:textId="77777777" w:rsidR="00A17374" w:rsidRDefault="00A17374" w:rsidP="00A17374">
      <w:r>
        <w:t>LARS2-AS1</w:t>
      </w:r>
      <w:r>
        <w:tab/>
        <w:t>0.043497087</w:t>
      </w:r>
      <w:r>
        <w:tab/>
        <w:t>0.136464604</w:t>
      </w:r>
      <w:r>
        <w:tab/>
        <w:t>1.649536118</w:t>
      </w:r>
      <w:r>
        <w:tab/>
        <w:t>1.49E-06</w:t>
      </w:r>
      <w:r>
        <w:tab/>
        <w:t>4.31E-06</w:t>
      </w:r>
    </w:p>
    <w:p w14:paraId="413BE0BC" w14:textId="77777777" w:rsidR="00A17374" w:rsidRDefault="00A17374" w:rsidP="00A17374">
      <w:r>
        <w:t>BARX1-DT</w:t>
      </w:r>
      <w:r>
        <w:tab/>
        <w:t>1.330054102</w:t>
      </w:r>
      <w:r>
        <w:tab/>
        <w:t>0.397059384</w:t>
      </w:r>
      <w:r>
        <w:tab/>
        <w:t>-1.744058234</w:t>
      </w:r>
      <w:r>
        <w:tab/>
        <w:t>0.000273315</w:t>
      </w:r>
      <w:r>
        <w:tab/>
        <w:t>0.000439284</w:t>
      </w:r>
    </w:p>
    <w:p w14:paraId="31296264" w14:textId="77777777" w:rsidR="00A17374" w:rsidRDefault="00A17374" w:rsidP="00A17374">
      <w:r>
        <w:t>LY6E-DT</w:t>
      </w:r>
      <w:r>
        <w:tab/>
        <w:t>0.147497115</w:t>
      </w:r>
      <w:r>
        <w:tab/>
        <w:t>0.384192542</w:t>
      </w:r>
      <w:r>
        <w:tab/>
        <w:t>1.381142781</w:t>
      </w:r>
      <w:r>
        <w:tab/>
        <w:t>6.74E-05</w:t>
      </w:r>
      <w:r>
        <w:tab/>
        <w:t>0.000126344</w:t>
      </w:r>
    </w:p>
    <w:p w14:paraId="1BB064DB" w14:textId="77777777" w:rsidR="00A17374" w:rsidRDefault="00A17374" w:rsidP="00A17374">
      <w:r>
        <w:t>CERS3-AS1</w:t>
      </w:r>
      <w:r>
        <w:tab/>
        <w:t>0.492847908</w:t>
      </w:r>
      <w:r>
        <w:tab/>
        <w:t>0.087911758</w:t>
      </w:r>
      <w:r>
        <w:tab/>
        <w:t>-2.487014455</w:t>
      </w:r>
      <w:r>
        <w:tab/>
        <w:t>6.76E-06</w:t>
      </w:r>
      <w:r>
        <w:tab/>
        <w:t>1.61E-05</w:t>
      </w:r>
    </w:p>
    <w:p w14:paraId="5919E6D2" w14:textId="77777777" w:rsidR="00A17374" w:rsidRDefault="00A17374" w:rsidP="00A17374">
      <w:r>
        <w:t>MYOSLID</w:t>
      </w:r>
      <w:r>
        <w:tab/>
        <w:t>0.078352371</w:t>
      </w:r>
      <w:r>
        <w:tab/>
        <w:t>0.52312249</w:t>
      </w:r>
      <w:r>
        <w:tab/>
        <w:t>2.739099952</w:t>
      </w:r>
      <w:r>
        <w:tab/>
        <w:t>5.30E-09</w:t>
      </w:r>
      <w:r>
        <w:tab/>
        <w:t>3.19E-08</w:t>
      </w:r>
    </w:p>
    <w:p w14:paraId="51B8E825" w14:textId="77777777" w:rsidR="00A17374" w:rsidRDefault="00A17374" w:rsidP="00A17374">
      <w:r>
        <w:t>LRRK2-DT</w:t>
      </w:r>
      <w:r>
        <w:tab/>
        <w:t>0.280865762</w:t>
      </w:r>
      <w:r>
        <w:tab/>
        <w:t>0.129110957</w:t>
      </w:r>
      <w:r>
        <w:tab/>
        <w:t>-1.12126933</w:t>
      </w:r>
      <w:r>
        <w:tab/>
        <w:t>3.52E-06</w:t>
      </w:r>
      <w:r>
        <w:tab/>
        <w:t>8.98E-06</w:t>
      </w:r>
    </w:p>
    <w:p w14:paraId="3DAEB5D3" w14:textId="77777777" w:rsidR="00A17374" w:rsidRDefault="00A17374" w:rsidP="00A17374">
      <w:r>
        <w:lastRenderedPageBreak/>
        <w:t>CASC20</w:t>
      </w:r>
      <w:r>
        <w:tab/>
        <w:t>0.031111125</w:t>
      </w:r>
      <w:r>
        <w:tab/>
        <w:t>0.19125074</w:t>
      </w:r>
      <w:r>
        <w:tab/>
        <w:t>2.619962883</w:t>
      </w:r>
      <w:r>
        <w:tab/>
        <w:t>9.02E-05</w:t>
      </w:r>
      <w:r>
        <w:tab/>
        <w:t>0.000164723</w:t>
      </w:r>
    </w:p>
    <w:p w14:paraId="72822615" w14:textId="77777777" w:rsidR="00A17374" w:rsidRDefault="00A17374" w:rsidP="00A17374">
      <w:r>
        <w:t>LINC00092</w:t>
      </w:r>
      <w:r>
        <w:tab/>
        <w:t>0.644352678</w:t>
      </w:r>
      <w:r>
        <w:tab/>
        <w:t>0.285326813</w:t>
      </w:r>
      <w:r>
        <w:tab/>
        <w:t>-1.175235214</w:t>
      </w:r>
      <w:r>
        <w:tab/>
        <w:t>2.73E-10</w:t>
      </w:r>
      <w:r>
        <w:tab/>
        <w:t>2.63E-09</w:t>
      </w:r>
    </w:p>
    <w:p w14:paraId="05FBE9F2" w14:textId="77777777" w:rsidR="00A17374" w:rsidRDefault="00A17374" w:rsidP="00A17374">
      <w:r>
        <w:t>FRGCA</w:t>
      </w:r>
      <w:r>
        <w:tab/>
        <w:t>0.033018004</w:t>
      </w:r>
      <w:r>
        <w:tab/>
        <w:t>0.250155264</w:t>
      </w:r>
      <w:r>
        <w:tab/>
        <w:t>2.921498993</w:t>
      </w:r>
      <w:r>
        <w:tab/>
        <w:t>5.32E-05</w:t>
      </w:r>
      <w:r>
        <w:tab/>
        <w:t>0.000102057</w:t>
      </w:r>
    </w:p>
    <w:p w14:paraId="2C4A9533" w14:textId="77777777" w:rsidR="00A17374" w:rsidRDefault="00A17374" w:rsidP="00A17374">
      <w:r>
        <w:t>MPRIP-AS1</w:t>
      </w:r>
      <w:r>
        <w:tab/>
        <w:t>0.127730601</w:t>
      </w:r>
      <w:r>
        <w:tab/>
        <w:t>0.277306799</w:t>
      </w:r>
      <w:r>
        <w:tab/>
        <w:t>1.118378788</w:t>
      </w:r>
      <w:r>
        <w:tab/>
        <w:t>0.002025226</w:t>
      </w:r>
      <w:r>
        <w:tab/>
        <w:t>0.002743088</w:t>
      </w:r>
    </w:p>
    <w:p w14:paraId="444A866A" w14:textId="77777777" w:rsidR="00A17374" w:rsidRDefault="00A17374" w:rsidP="00A17374">
      <w:r>
        <w:t>VPS9D1-AS1</w:t>
      </w:r>
      <w:r>
        <w:tab/>
        <w:t>1.516050884</w:t>
      </w:r>
      <w:r>
        <w:tab/>
        <w:t>6.909481903</w:t>
      </w:r>
      <w:r>
        <w:tab/>
        <w:t>2.18825936</w:t>
      </w:r>
      <w:r>
        <w:tab/>
        <w:t>1.51E-12</w:t>
      </w:r>
      <w:r>
        <w:tab/>
        <w:t>4.83E-11</w:t>
      </w:r>
    </w:p>
    <w:p w14:paraId="7A1375E2" w14:textId="77777777" w:rsidR="00A17374" w:rsidRDefault="00A17374" w:rsidP="00A17374">
      <w:r>
        <w:t>KCNQ1OT1</w:t>
      </w:r>
      <w:r>
        <w:tab/>
        <w:t>0.140354829</w:t>
      </w:r>
      <w:r>
        <w:tab/>
        <w:t>0.526928767</w:t>
      </w:r>
      <w:r>
        <w:tab/>
        <w:t>1.908529247</w:t>
      </w:r>
      <w:r>
        <w:tab/>
        <w:t>1.32E-08</w:t>
      </w:r>
      <w:r>
        <w:tab/>
        <w:t>6.85E-08</w:t>
      </w:r>
    </w:p>
    <w:p w14:paraId="579E5616" w14:textId="77777777" w:rsidR="00A17374" w:rsidRDefault="00A17374" w:rsidP="00A17374">
      <w:r>
        <w:t>LINC00862</w:t>
      </w:r>
      <w:r>
        <w:tab/>
        <w:t>0.026116312</w:t>
      </w:r>
      <w:r>
        <w:tab/>
        <w:t>0.113069285</w:t>
      </w:r>
      <w:r>
        <w:tab/>
        <w:t>2.114183971</w:t>
      </w:r>
      <w:r>
        <w:tab/>
        <w:t>6.82E-09</w:t>
      </w:r>
      <w:r>
        <w:tab/>
        <w:t>3.86E-08</w:t>
      </w:r>
    </w:p>
    <w:p w14:paraId="705974EA" w14:textId="77777777" w:rsidR="00A17374" w:rsidRDefault="00A17374" w:rsidP="00A17374">
      <w:r>
        <w:t>LINC02542</w:t>
      </w:r>
      <w:r>
        <w:tab/>
        <w:t>1.030455649</w:t>
      </w:r>
      <w:r>
        <w:tab/>
        <w:t>3.50438046</w:t>
      </w:r>
      <w:r>
        <w:tab/>
        <w:t>1.765876999</w:t>
      </w:r>
      <w:r>
        <w:tab/>
        <w:t>0.025427984</w:t>
      </w:r>
      <w:r>
        <w:tab/>
        <w:t>0.026822571</w:t>
      </w:r>
    </w:p>
    <w:p w14:paraId="32E71691" w14:textId="77777777" w:rsidR="00A17374" w:rsidRDefault="00A17374" w:rsidP="00A17374">
      <w:r>
        <w:t>LYPLAL1-DT</w:t>
      </w:r>
      <w:r>
        <w:tab/>
        <w:t>0.244415146</w:t>
      </w:r>
      <w:r>
        <w:tab/>
        <w:t>0.096469978</w:t>
      </w:r>
      <w:r>
        <w:tab/>
        <w:t>-1.34118175</w:t>
      </w:r>
      <w:r>
        <w:tab/>
        <w:t>0.000531015</w:t>
      </w:r>
      <w:r>
        <w:tab/>
        <w:t>0.000802083</w:t>
      </w:r>
    </w:p>
    <w:p w14:paraId="66597F55" w14:textId="77777777" w:rsidR="00A17374" w:rsidRDefault="00A17374" w:rsidP="00A17374">
      <w:r>
        <w:t>CAPN10-DT</w:t>
      </w:r>
      <w:r>
        <w:tab/>
        <w:t>0.175209571</w:t>
      </w:r>
      <w:r>
        <w:tab/>
        <w:t>0.478781636</w:t>
      </w:r>
      <w:r>
        <w:tab/>
        <w:t>1.450286232</w:t>
      </w:r>
      <w:r>
        <w:tab/>
        <w:t>1.97E-12</w:t>
      </w:r>
      <w:r>
        <w:tab/>
        <w:t>5.23E-11</w:t>
      </w:r>
    </w:p>
    <w:p w14:paraId="1276C4BC" w14:textId="77777777" w:rsidR="00A17374" w:rsidRDefault="00A17374" w:rsidP="00A17374">
      <w:r>
        <w:t>H19</w:t>
      </w:r>
      <w:r>
        <w:tab/>
        <w:t>5.772193551</w:t>
      </w:r>
      <w:r>
        <w:tab/>
        <w:t>44.04127202</w:t>
      </w:r>
      <w:r>
        <w:tab/>
        <w:t>2.931664557</w:t>
      </w:r>
      <w:r>
        <w:tab/>
        <w:t>0.001169607</w:t>
      </w:r>
      <w:r>
        <w:tab/>
        <w:t>0.001678764</w:t>
      </w:r>
    </w:p>
    <w:p w14:paraId="71662681" w14:textId="77777777" w:rsidR="00A17374" w:rsidRDefault="00A17374" w:rsidP="00A17374">
      <w:r>
        <w:t>NQO2-AS1</w:t>
      </w:r>
      <w:r>
        <w:tab/>
        <w:t>0.048073371</w:t>
      </w:r>
      <w:r>
        <w:tab/>
        <w:t>0.110885842</w:t>
      </w:r>
      <w:r>
        <w:tab/>
        <w:t>1.205765298</w:t>
      </w:r>
      <w:r>
        <w:tab/>
        <w:t>0.000128898</w:t>
      </w:r>
      <w:r>
        <w:tab/>
        <w:t>0.000226061</w:t>
      </w:r>
    </w:p>
    <w:p w14:paraId="76E00444" w14:textId="77777777" w:rsidR="00A17374" w:rsidRDefault="00A17374" w:rsidP="00A17374">
      <w:r>
        <w:t>LINC01655</w:t>
      </w:r>
      <w:r>
        <w:tab/>
        <w:t>0.050105773</w:t>
      </w:r>
      <w:r>
        <w:tab/>
        <w:t>0.448009894</w:t>
      </w:r>
      <w:r>
        <w:tab/>
        <w:t>3.160481849</w:t>
      </w:r>
      <w:r>
        <w:tab/>
        <w:t>1.08E-08</w:t>
      </w:r>
      <w:r>
        <w:tab/>
        <w:t>5.75E-08</w:t>
      </w:r>
    </w:p>
    <w:p w14:paraId="0B10AA01" w14:textId="77777777" w:rsidR="00A17374" w:rsidRDefault="00A17374" w:rsidP="00A17374">
      <w:r>
        <w:t>FLRT1</w:t>
      </w:r>
      <w:r>
        <w:tab/>
        <w:t>1.151437504</w:t>
      </w:r>
      <w:r>
        <w:tab/>
        <w:t>0.271722451</w:t>
      </w:r>
      <w:r>
        <w:tab/>
        <w:t>-2.08323043</w:t>
      </w:r>
      <w:r>
        <w:tab/>
        <w:t>0.000184503</w:t>
      </w:r>
      <w:r>
        <w:tab/>
        <w:t>0.000307682</w:t>
      </w:r>
    </w:p>
    <w:p w14:paraId="1956A13D" w14:textId="77777777" w:rsidR="00A17374" w:rsidRDefault="00A17374" w:rsidP="00A17374">
      <w:r>
        <w:t>PROX1-AS1</w:t>
      </w:r>
      <w:r>
        <w:tab/>
        <w:t>0.017107358</w:t>
      </w:r>
      <w:r>
        <w:tab/>
        <w:t>0.108025133</w:t>
      </w:r>
      <w:r>
        <w:tab/>
        <w:t>2.658678149</w:t>
      </w:r>
      <w:r>
        <w:tab/>
        <w:t>0.023343154</w:t>
      </w:r>
      <w:r>
        <w:tab/>
        <w:t>0.024804788</w:t>
      </w:r>
    </w:p>
    <w:p w14:paraId="2B744F78" w14:textId="77777777" w:rsidR="00A17374" w:rsidRDefault="00A17374" w:rsidP="00A17374">
      <w:r>
        <w:t>LINC02816</w:t>
      </w:r>
      <w:r>
        <w:tab/>
        <w:t>0.033102462</w:t>
      </w:r>
      <w:r>
        <w:tab/>
        <w:t>0.114997071</w:t>
      </w:r>
      <w:r>
        <w:tab/>
        <w:t>1.796586669</w:t>
      </w:r>
      <w:r>
        <w:tab/>
        <w:t>1.35E-06</w:t>
      </w:r>
      <w:r>
        <w:tab/>
        <w:t>4.02E-06</w:t>
      </w:r>
    </w:p>
    <w:p w14:paraId="28196BD0" w14:textId="77777777" w:rsidR="00A17374" w:rsidRDefault="00A17374" w:rsidP="00A17374">
      <w:r>
        <w:t>TMEM147-AS1</w:t>
      </w:r>
      <w:r>
        <w:tab/>
        <w:t>0.512514387</w:t>
      </w:r>
      <w:r>
        <w:tab/>
        <w:t>1.101881284</w:t>
      </w:r>
      <w:r>
        <w:tab/>
        <w:t>1.104304388</w:t>
      </w:r>
      <w:r>
        <w:tab/>
        <w:t>2.21E-09</w:t>
      </w:r>
      <w:r>
        <w:tab/>
        <w:t>1.58E-08</w:t>
      </w:r>
    </w:p>
    <w:p w14:paraId="7249CD65" w14:textId="77777777" w:rsidR="00A17374" w:rsidRDefault="00A17374" w:rsidP="00A17374">
      <w:r>
        <w:t>ZDHHC20-IT1</w:t>
      </w:r>
      <w:r>
        <w:tab/>
        <w:t>0.192868802</w:t>
      </w:r>
      <w:r>
        <w:tab/>
        <w:t>0.580398396</w:t>
      </w:r>
      <w:r>
        <w:tab/>
        <w:t>1.589423739</w:t>
      </w:r>
      <w:r>
        <w:tab/>
        <w:t>4.19E-09</w:t>
      </w:r>
      <w:r>
        <w:tab/>
        <w:t>2.69E-08</w:t>
      </w:r>
    </w:p>
    <w:p w14:paraId="14599CCC" w14:textId="77777777" w:rsidR="00A17374" w:rsidRDefault="00A17374" w:rsidP="00A17374">
      <w:r>
        <w:t>TMED2-DT</w:t>
      </w:r>
      <w:r>
        <w:tab/>
        <w:t>0.167092283</w:t>
      </w:r>
      <w:r>
        <w:tab/>
        <w:t>0.418216022</w:t>
      </w:r>
      <w:r>
        <w:tab/>
        <w:t>1.323603225</w:t>
      </w:r>
      <w:r>
        <w:tab/>
        <w:t>7.36E-13</w:t>
      </w:r>
      <w:r>
        <w:tab/>
        <w:t>3.03E-11</w:t>
      </w:r>
    </w:p>
    <w:p w14:paraId="4CE0F063" w14:textId="77777777" w:rsidR="00A17374" w:rsidRDefault="00A17374" w:rsidP="00A17374">
      <w:r>
        <w:t>ANKRD10-IT1</w:t>
      </w:r>
      <w:r>
        <w:tab/>
        <w:t>2.301873964</w:t>
      </w:r>
      <w:r>
        <w:tab/>
        <w:t>8.381043432</w:t>
      </w:r>
      <w:r>
        <w:tab/>
        <w:t>1.864321027</w:t>
      </w:r>
      <w:r>
        <w:tab/>
        <w:t>2.59E-14</w:t>
      </w:r>
      <w:r>
        <w:tab/>
        <w:t>2.14E-12</w:t>
      </w:r>
    </w:p>
    <w:p w14:paraId="6C72DB3B" w14:textId="77777777" w:rsidR="00A17374" w:rsidRDefault="00A17374" w:rsidP="00A17374">
      <w:r>
        <w:t>ZNF630-AS1</w:t>
      </w:r>
      <w:r>
        <w:tab/>
        <w:t>0.049966704</w:t>
      </w:r>
      <w:r>
        <w:tab/>
        <w:t>0.116177355</w:t>
      </w:r>
      <w:r>
        <w:tab/>
        <w:t>1.217289928</w:t>
      </w:r>
      <w:r>
        <w:tab/>
        <w:t>0.00021374</w:t>
      </w:r>
      <w:r>
        <w:tab/>
        <w:t>0.000350364</w:t>
      </w:r>
    </w:p>
    <w:p w14:paraId="0D515B66" w14:textId="77777777" w:rsidR="00A17374" w:rsidRDefault="00A17374" w:rsidP="00A17374">
      <w:r>
        <w:t>GTF3C2-AS1</w:t>
      </w:r>
      <w:r>
        <w:tab/>
        <w:t>0.11088499</w:t>
      </w:r>
      <w:r>
        <w:tab/>
        <w:t>0.286344434</w:t>
      </w:r>
      <w:r>
        <w:tab/>
        <w:t>1.368687481</w:t>
      </w:r>
      <w:r>
        <w:tab/>
        <w:t>5.96E-11</w:t>
      </w:r>
      <w:r>
        <w:tab/>
        <w:t>7.24E-10</w:t>
      </w:r>
    </w:p>
    <w:p w14:paraId="052C205D" w14:textId="77777777" w:rsidR="00A17374" w:rsidRDefault="00A17374" w:rsidP="00A17374">
      <w:r>
        <w:t>SAP30-DT</w:t>
      </w:r>
      <w:r>
        <w:tab/>
        <w:t>1.373794922</w:t>
      </w:r>
      <w:r>
        <w:tab/>
        <w:t>0.525974226</w:t>
      </w:r>
      <w:r>
        <w:tab/>
        <w:t>-1.385102647</w:t>
      </w:r>
      <w:r>
        <w:tab/>
        <w:t>0.000591193</w:t>
      </w:r>
      <w:r>
        <w:tab/>
        <w:t>0.000883726</w:t>
      </w:r>
    </w:p>
    <w:p w14:paraId="08E24E21" w14:textId="77777777" w:rsidR="00A17374" w:rsidRDefault="00A17374" w:rsidP="00A17374">
      <w:r>
        <w:t>LINC01671</w:t>
      </w:r>
      <w:r>
        <w:tab/>
        <w:t>0.104906582</w:t>
      </w:r>
      <w:r>
        <w:tab/>
        <w:t>0.608007558</w:t>
      </w:r>
      <w:r>
        <w:tab/>
        <w:t>2.534984063</w:t>
      </w:r>
      <w:r>
        <w:tab/>
        <w:t>0.000807872</w:t>
      </w:r>
      <w:r>
        <w:tab/>
        <w:t>0.001180107</w:t>
      </w:r>
    </w:p>
    <w:p w14:paraId="6CDC0042" w14:textId="77777777" w:rsidR="00A17374" w:rsidRDefault="00A17374" w:rsidP="00A17374">
      <w:r>
        <w:t>LINC02570</w:t>
      </w:r>
      <w:r>
        <w:tab/>
        <w:t>0.029850924</w:t>
      </w:r>
      <w:r>
        <w:tab/>
        <w:t>0.111442282</w:t>
      </w:r>
      <w:r>
        <w:tab/>
        <w:t>1.900449212</w:t>
      </w:r>
      <w:r>
        <w:tab/>
        <w:t>0.004056225</w:t>
      </w:r>
      <w:r>
        <w:tab/>
        <w:t>0.005087917</w:t>
      </w:r>
    </w:p>
    <w:p w14:paraId="4F02CDA0" w14:textId="77777777" w:rsidR="00A17374" w:rsidRDefault="00A17374" w:rsidP="00A17374">
      <w:r>
        <w:t>SEC62-AS1</w:t>
      </w:r>
      <w:r>
        <w:tab/>
        <w:t>0.200767469</w:t>
      </w:r>
      <w:r>
        <w:tab/>
        <w:t>0.448364867</w:t>
      </w:r>
      <w:r>
        <w:tab/>
        <w:t>1.159147712</w:t>
      </w:r>
      <w:r>
        <w:tab/>
        <w:t>1.58E-05</w:t>
      </w:r>
      <w:r>
        <w:tab/>
        <w:t>3.44E-05</w:t>
      </w:r>
    </w:p>
    <w:p w14:paraId="39975176" w14:textId="77777777" w:rsidR="00A17374" w:rsidRDefault="00A17374" w:rsidP="00A17374">
      <w:r>
        <w:t>LINC01004</w:t>
      </w:r>
      <w:r>
        <w:tab/>
        <w:t>0.589804638</w:t>
      </w:r>
      <w:r>
        <w:tab/>
        <w:t>1.581053635</w:t>
      </w:r>
      <w:r>
        <w:tab/>
        <w:t>1.422577238</w:t>
      </w:r>
      <w:r>
        <w:tab/>
        <w:t>9.33E-11</w:t>
      </w:r>
      <w:r>
        <w:tab/>
        <w:t>9.96E-10</w:t>
      </w:r>
    </w:p>
    <w:p w14:paraId="7D1CE9A4" w14:textId="77777777" w:rsidR="00A17374" w:rsidRDefault="00A17374" w:rsidP="00A17374">
      <w:r>
        <w:t>NARF-IT1</w:t>
      </w:r>
      <w:r>
        <w:tab/>
        <w:t>0.147778155</w:t>
      </w:r>
      <w:r>
        <w:tab/>
        <w:t>0.316000318</w:t>
      </w:r>
      <w:r>
        <w:tab/>
        <w:t>1.096492993</w:t>
      </w:r>
      <w:r>
        <w:tab/>
        <w:t>3.75E-06</w:t>
      </w:r>
      <w:r>
        <w:tab/>
        <w:t>9.49E-06</w:t>
      </w:r>
    </w:p>
    <w:p w14:paraId="593C273F" w14:textId="77777777" w:rsidR="00A17374" w:rsidRDefault="00A17374" w:rsidP="00A17374">
      <w:r>
        <w:t>LINC01579</w:t>
      </w:r>
      <w:r>
        <w:tab/>
        <w:t>0.634881404</w:t>
      </w:r>
      <w:r>
        <w:tab/>
        <w:t>0.228797022</w:t>
      </w:r>
      <w:r>
        <w:tab/>
        <w:t>-1.472418847</w:t>
      </w:r>
      <w:r>
        <w:tab/>
        <w:t>0.029718935</w:t>
      </w:r>
      <w:r>
        <w:tab/>
        <w:t>0.030786043</w:t>
      </w:r>
    </w:p>
    <w:p w14:paraId="73BA80AA" w14:textId="77777777" w:rsidR="00A17374" w:rsidRDefault="00A17374" w:rsidP="00A17374">
      <w:r>
        <w:t>CARD11-AS1</w:t>
      </w:r>
      <w:r>
        <w:tab/>
        <w:t>0.053445824</w:t>
      </w:r>
      <w:r>
        <w:tab/>
        <w:t>0.16948303</w:t>
      </w:r>
      <w:r>
        <w:tab/>
        <w:t>1.664991703</w:t>
      </w:r>
      <w:r>
        <w:tab/>
        <w:t>1.88E-05</w:t>
      </w:r>
      <w:r>
        <w:tab/>
        <w:t>3.98E-05</w:t>
      </w:r>
    </w:p>
    <w:p w14:paraId="54E6DF5C" w14:textId="77777777" w:rsidR="00A17374" w:rsidRDefault="00A17374" w:rsidP="00A17374">
      <w:r>
        <w:t>LINC01484</w:t>
      </w:r>
      <w:r>
        <w:tab/>
        <w:t>0.029026775</w:t>
      </w:r>
      <w:r>
        <w:tab/>
        <w:t>0.112206059</w:t>
      </w:r>
      <w:r>
        <w:tab/>
        <w:t>1.950694397</w:t>
      </w:r>
      <w:r>
        <w:tab/>
        <w:t>6.00E-06</w:t>
      </w:r>
      <w:r>
        <w:tab/>
        <w:t>1.46E-05</w:t>
      </w:r>
    </w:p>
    <w:p w14:paraId="3813B1F3" w14:textId="77777777" w:rsidR="00A17374" w:rsidRDefault="00A17374" w:rsidP="00A17374">
      <w:r>
        <w:t>LINC01126</w:t>
      </w:r>
      <w:r>
        <w:tab/>
        <w:t>0.130864646</w:t>
      </w:r>
      <w:r>
        <w:tab/>
        <w:t>0.308201096</w:t>
      </w:r>
      <w:r>
        <w:tab/>
        <w:t>1.235796598</w:t>
      </w:r>
      <w:r>
        <w:tab/>
        <w:t>1.28E-07</w:t>
      </w:r>
      <w:r>
        <w:tab/>
        <w:t>4.96E-07</w:t>
      </w:r>
    </w:p>
    <w:p w14:paraId="669E95D6" w14:textId="77777777" w:rsidR="00A17374" w:rsidRDefault="00A17374" w:rsidP="00A17374">
      <w:r>
        <w:t>NCBP2-AS1</w:t>
      </w:r>
      <w:r>
        <w:tab/>
        <w:t>0.150442759</w:t>
      </w:r>
      <w:r>
        <w:tab/>
        <w:t>0.329221238</w:t>
      </w:r>
      <w:r>
        <w:tab/>
        <w:t>1.129842738</w:t>
      </w:r>
      <w:r>
        <w:tab/>
        <w:t>1.11E-06</w:t>
      </w:r>
      <w:r>
        <w:tab/>
        <w:t>3.37E-06</w:t>
      </w:r>
    </w:p>
    <w:p w14:paraId="6CE7156C" w14:textId="77777777" w:rsidR="00A17374" w:rsidRDefault="00A17374" w:rsidP="00A17374">
      <w:r>
        <w:t>LINC01978</w:t>
      </w:r>
      <w:r>
        <w:tab/>
        <w:t>0.450300535</w:t>
      </w:r>
      <w:r>
        <w:tab/>
        <w:t>1.360067236</w:t>
      </w:r>
      <w:r>
        <w:tab/>
        <w:t>1.594717877</w:t>
      </w:r>
      <w:r>
        <w:tab/>
        <w:t>3.19E-06</w:t>
      </w:r>
      <w:r>
        <w:tab/>
        <w:t>8.18E-06</w:t>
      </w:r>
    </w:p>
    <w:p w14:paraId="782DB28A" w14:textId="77777777" w:rsidR="00A17374" w:rsidRDefault="00A17374" w:rsidP="00A17374">
      <w:r>
        <w:t>TTC3-AS1</w:t>
      </w:r>
      <w:r>
        <w:tab/>
        <w:t>0.044111274</w:t>
      </w:r>
      <w:r>
        <w:tab/>
        <w:t>0.14311087</w:t>
      </w:r>
      <w:r>
        <w:tab/>
        <w:t>1.697913932</w:t>
      </w:r>
      <w:r>
        <w:tab/>
        <w:t>1.49E-08</w:t>
      </w:r>
      <w:r>
        <w:tab/>
        <w:t>7.47E-08</w:t>
      </w:r>
    </w:p>
    <w:p w14:paraId="0C273DF7" w14:textId="77777777" w:rsidR="00A17374" w:rsidRDefault="00A17374" w:rsidP="00A17374">
      <w:r>
        <w:t>MIR497HG</w:t>
      </w:r>
      <w:r>
        <w:tab/>
        <w:t>0.485417798</w:t>
      </w:r>
      <w:r>
        <w:tab/>
        <w:t>0.167779838</w:t>
      </w:r>
      <w:r>
        <w:tab/>
        <w:t>-1.53265765</w:t>
      </w:r>
      <w:r>
        <w:tab/>
        <w:t>2.33E-06</w:t>
      </w:r>
      <w:r>
        <w:tab/>
        <w:t>6.17E-06</w:t>
      </w:r>
    </w:p>
    <w:p w14:paraId="5880DA83" w14:textId="77777777" w:rsidR="00A17374" w:rsidRDefault="00A17374" w:rsidP="00A17374">
      <w:r>
        <w:t>DSCR8</w:t>
      </w:r>
      <w:r>
        <w:tab/>
        <w:t>0.00626333</w:t>
      </w:r>
      <w:r>
        <w:tab/>
        <w:t>1.04808904</w:t>
      </w:r>
      <w:r>
        <w:tab/>
        <w:t>7.38661577</w:t>
      </w:r>
      <w:r>
        <w:tab/>
        <w:t>9.56E-06</w:t>
      </w:r>
      <w:r>
        <w:tab/>
        <w:t>2.20E-05</w:t>
      </w:r>
    </w:p>
    <w:p w14:paraId="624BACC1" w14:textId="77777777" w:rsidR="00A17374" w:rsidRDefault="00A17374" w:rsidP="00A17374">
      <w:r>
        <w:t>TTTY14</w:t>
      </w:r>
      <w:r>
        <w:tab/>
        <w:t>0.930014467</w:t>
      </w:r>
      <w:r>
        <w:tab/>
        <w:t>0.410499777</w:t>
      </w:r>
      <w:r>
        <w:tab/>
        <w:t>-1.179871721</w:t>
      </w:r>
      <w:r>
        <w:tab/>
        <w:t>0.004835347</w:t>
      </w:r>
      <w:r>
        <w:tab/>
        <w:t>0.005923557</w:t>
      </w:r>
    </w:p>
    <w:p w14:paraId="0C2F47CD" w14:textId="77777777" w:rsidR="00A17374" w:rsidRDefault="00A17374" w:rsidP="00A17374">
      <w:r>
        <w:t>FOXO6-AS1</w:t>
      </w:r>
      <w:r>
        <w:tab/>
        <w:t>0.100095702</w:t>
      </w:r>
      <w:r>
        <w:tab/>
        <w:t>0.27397081</w:t>
      </w:r>
      <w:r>
        <w:tab/>
        <w:t>1.452642167</w:t>
      </w:r>
      <w:r>
        <w:tab/>
        <w:t>0.006643462</w:t>
      </w:r>
      <w:r>
        <w:tab/>
        <w:t>0.007887402</w:t>
      </w:r>
    </w:p>
    <w:p w14:paraId="0CE2353A" w14:textId="77777777" w:rsidR="00A17374" w:rsidRDefault="00A17374" w:rsidP="00A17374">
      <w:r>
        <w:t>KLHL7-DT</w:t>
      </w:r>
      <w:r>
        <w:tab/>
        <w:t>0.114441667</w:t>
      </w:r>
      <w:r>
        <w:tab/>
        <w:t>0.296373368</w:t>
      </w:r>
      <w:r>
        <w:tab/>
        <w:t>1.37280339</w:t>
      </w:r>
      <w:r>
        <w:tab/>
        <w:t>0.000551496</w:t>
      </w:r>
      <w:r>
        <w:tab/>
        <w:t>0.000830843</w:t>
      </w:r>
    </w:p>
    <w:p w14:paraId="5D20BCEC" w14:textId="77777777" w:rsidR="00A17374" w:rsidRDefault="00A17374" w:rsidP="00A17374">
      <w:r>
        <w:t>LINC02626</w:t>
      </w:r>
      <w:r>
        <w:tab/>
        <w:t>0.051640228</w:t>
      </w:r>
      <w:r>
        <w:tab/>
        <w:t>0.128900001</w:t>
      </w:r>
      <w:r>
        <w:tab/>
        <w:t>1.319684994</w:t>
      </w:r>
      <w:r>
        <w:tab/>
        <w:t>0.004704</w:t>
      </w:r>
      <w:r>
        <w:tab/>
        <w:t>0.005774911</w:t>
      </w:r>
    </w:p>
    <w:p w14:paraId="4BFC952E" w14:textId="77777777" w:rsidR="00A17374" w:rsidRDefault="00A17374" w:rsidP="00A17374">
      <w:r>
        <w:t>ODF2-AS1</w:t>
      </w:r>
      <w:r>
        <w:tab/>
        <w:t>0.199238165</w:t>
      </w:r>
      <w:r>
        <w:tab/>
        <w:t>0.503166797</w:t>
      </w:r>
      <w:r>
        <w:tab/>
        <w:t>1.336542693</w:t>
      </w:r>
      <w:r>
        <w:tab/>
        <w:t>2.01E-06</w:t>
      </w:r>
      <w:r>
        <w:tab/>
        <w:t>5.42E-06</w:t>
      </w:r>
    </w:p>
    <w:p w14:paraId="33F3F1AF" w14:textId="77777777" w:rsidR="00A17374" w:rsidRDefault="00A17374" w:rsidP="00A17374">
      <w:r>
        <w:t>PTOV1-AS2</w:t>
      </w:r>
      <w:r>
        <w:tab/>
        <w:t>1.143572334</w:t>
      </w:r>
      <w:r>
        <w:tab/>
        <w:t>2.54956184</w:t>
      </w:r>
      <w:r>
        <w:tab/>
        <w:t>1.156701709</w:t>
      </w:r>
      <w:r>
        <w:tab/>
        <w:t>9.51E-10</w:t>
      </w:r>
      <w:r>
        <w:tab/>
        <w:t>7.62E-09</w:t>
      </w:r>
    </w:p>
    <w:p w14:paraId="308B9699" w14:textId="77777777" w:rsidR="00A17374" w:rsidRDefault="00A17374" w:rsidP="00A17374">
      <w:r>
        <w:t>EHMT2-AS1</w:t>
      </w:r>
      <w:r>
        <w:tab/>
        <w:t>0.10896961</w:t>
      </w:r>
      <w:r>
        <w:tab/>
        <w:t>0.248327352</w:t>
      </w:r>
      <w:r>
        <w:tab/>
        <w:t>1.188317326</w:t>
      </w:r>
      <w:r>
        <w:tab/>
        <w:t>5.58E-06</w:t>
      </w:r>
      <w:r>
        <w:tab/>
        <w:t>1.38E-05</w:t>
      </w:r>
    </w:p>
    <w:p w14:paraId="761D451E" w14:textId="77777777" w:rsidR="00A17374" w:rsidRDefault="00A17374" w:rsidP="00A17374">
      <w:r>
        <w:lastRenderedPageBreak/>
        <w:t>WASIR2</w:t>
      </w:r>
      <w:r>
        <w:tab/>
        <w:t>0.107521015</w:t>
      </w:r>
      <w:r>
        <w:tab/>
        <w:t>0.331391988</w:t>
      </w:r>
      <w:r>
        <w:tab/>
        <w:t>1.623920068</w:t>
      </w:r>
      <w:r>
        <w:tab/>
        <w:t>1.02E-05</w:t>
      </w:r>
      <w:r>
        <w:tab/>
        <w:t>2.34E-05</w:t>
      </w:r>
    </w:p>
    <w:p w14:paraId="5BF1926C" w14:textId="77777777" w:rsidR="00A17374" w:rsidRDefault="00A17374" w:rsidP="00A17374">
      <w:r>
        <w:t>LINC01767</w:t>
      </w:r>
      <w:r>
        <w:tab/>
        <w:t>0.164571285</w:t>
      </w:r>
      <w:r>
        <w:tab/>
        <w:t>0.392037541</w:t>
      </w:r>
      <w:r>
        <w:tab/>
        <w:t>1.252279179</w:t>
      </w:r>
      <w:r>
        <w:tab/>
        <w:t>0.034732238</w:t>
      </w:r>
      <w:r>
        <w:tab/>
        <w:t>0.035850628</w:t>
      </w:r>
    </w:p>
    <w:p w14:paraId="5D8B2342" w14:textId="77777777" w:rsidR="00A17374" w:rsidRDefault="00A17374" w:rsidP="00A17374">
      <w:r>
        <w:t>LINC01106</w:t>
      </w:r>
      <w:r>
        <w:tab/>
        <w:t>0.344080762</w:t>
      </w:r>
      <w:r>
        <w:tab/>
        <w:t>0.970041509</w:t>
      </w:r>
      <w:r>
        <w:tab/>
        <w:t>1.495299253</w:t>
      </w:r>
      <w:r>
        <w:tab/>
        <w:t>4.49E-11</w:t>
      </w:r>
      <w:r>
        <w:tab/>
        <w:t>5.75E-10</w:t>
      </w:r>
    </w:p>
    <w:p w14:paraId="3DD475A4" w14:textId="77777777" w:rsidR="00A17374" w:rsidRDefault="00A17374" w:rsidP="00A17374">
      <w:r>
        <w:t>ADAMTS9-AS1</w:t>
      </w:r>
      <w:r>
        <w:tab/>
        <w:t>0.604226531</w:t>
      </w:r>
      <w:r>
        <w:tab/>
        <w:t>0.106049932</w:t>
      </w:r>
      <w:r>
        <w:tab/>
        <w:t>-2.510345838</w:t>
      </w:r>
      <w:r>
        <w:tab/>
        <w:t>0.000457452</w:t>
      </w:r>
      <w:r>
        <w:tab/>
        <w:t>0.000703867</w:t>
      </w:r>
    </w:p>
    <w:p w14:paraId="1AB1E62D" w14:textId="77777777" w:rsidR="00A17374" w:rsidRDefault="00A17374" w:rsidP="00A17374">
      <w:r>
        <w:t>STPG3-AS1</w:t>
      </w:r>
      <w:r>
        <w:tab/>
        <w:t>0.032342857</w:t>
      </w:r>
      <w:r>
        <w:tab/>
        <w:t>0.138636892</w:t>
      </w:r>
      <w:r>
        <w:tab/>
        <w:t>2.099792195</w:t>
      </w:r>
      <w:r>
        <w:tab/>
        <w:t>1.25E-08</w:t>
      </w:r>
      <w:r>
        <w:tab/>
        <w:t>6.58E-08</w:t>
      </w:r>
    </w:p>
    <w:p w14:paraId="35D81EC5" w14:textId="77777777" w:rsidR="00A17374" w:rsidRDefault="00A17374" w:rsidP="00A17374">
      <w:r>
        <w:t>LINC00592</w:t>
      </w:r>
      <w:r>
        <w:tab/>
        <w:t>0.047316226</w:t>
      </w:r>
      <w:r>
        <w:tab/>
        <w:t>0.13171675</w:t>
      </w:r>
      <w:r>
        <w:tab/>
        <w:t>1.477031913</w:t>
      </w:r>
      <w:r>
        <w:tab/>
        <w:t>0.002316296</w:t>
      </w:r>
      <w:r>
        <w:tab/>
        <w:t>0.003093757</w:t>
      </w:r>
    </w:p>
    <w:p w14:paraId="3F213DEA" w14:textId="77777777" w:rsidR="00A17374" w:rsidRDefault="00A17374" w:rsidP="00A17374">
      <w:r>
        <w:t>DNAJC3-DT</w:t>
      </w:r>
      <w:r>
        <w:tab/>
        <w:t>0.698001987</w:t>
      </w:r>
      <w:r>
        <w:tab/>
        <w:t>1.39642964</w:t>
      </w:r>
      <w:r>
        <w:tab/>
        <w:t>1.000439836</w:t>
      </w:r>
      <w:r>
        <w:tab/>
        <w:t>9.53E-05</w:t>
      </w:r>
      <w:r>
        <w:tab/>
        <w:t>0.000172445</w:t>
      </w:r>
    </w:p>
    <w:p w14:paraId="79510562" w14:textId="77777777" w:rsidR="00A17374" w:rsidRDefault="00A17374" w:rsidP="00A17374">
      <w:r>
        <w:t>LINC01943</w:t>
      </w:r>
      <w:r>
        <w:tab/>
        <w:t>0.35968593</w:t>
      </w:r>
      <w:r>
        <w:tab/>
        <w:t>0.757657365</w:t>
      </w:r>
      <w:r>
        <w:tab/>
        <w:t>1.074807841</w:t>
      </w:r>
      <w:r>
        <w:tab/>
        <w:t>1.11E-08</w:t>
      </w:r>
      <w:r>
        <w:tab/>
        <w:t>5.86E-08</w:t>
      </w:r>
    </w:p>
    <w:p w14:paraId="34487677" w14:textId="77777777" w:rsidR="00A17374" w:rsidRDefault="00A17374" w:rsidP="00A17374">
      <w:r>
        <w:t>MIR548XHG</w:t>
      </w:r>
      <w:r>
        <w:tab/>
        <w:t>0.010983015</w:t>
      </w:r>
      <w:r>
        <w:tab/>
        <w:t>0.287549594</w:t>
      </w:r>
      <w:r>
        <w:tab/>
        <w:t>4.710464748</w:t>
      </w:r>
      <w:r>
        <w:tab/>
        <w:t>0.000186227</w:t>
      </w:r>
      <w:r>
        <w:tab/>
        <w:t>0.000309663</w:t>
      </w:r>
    </w:p>
    <w:p w14:paraId="5AF5826E" w14:textId="77777777" w:rsidR="00A17374" w:rsidRDefault="00A17374" w:rsidP="00A17374">
      <w:r>
        <w:t>TSPEAR-AS2</w:t>
      </w:r>
      <w:r>
        <w:tab/>
        <w:t>0.205663407</w:t>
      </w:r>
      <w:r>
        <w:tab/>
        <w:t>1.136858291</w:t>
      </w:r>
      <w:r>
        <w:tab/>
        <w:t>2.466695408</w:t>
      </w:r>
      <w:r>
        <w:tab/>
        <w:t>5.67E-09</w:t>
      </w:r>
      <w:r>
        <w:tab/>
        <w:t>3.37E-08</w:t>
      </w:r>
    </w:p>
    <w:p w14:paraId="17998F94" w14:textId="77777777" w:rsidR="00A17374" w:rsidRDefault="00A17374" w:rsidP="00A17374">
      <w:r>
        <w:t>LIF-AS1</w:t>
      </w:r>
      <w:r>
        <w:tab/>
        <w:t>0.030206456</w:t>
      </w:r>
      <w:r>
        <w:tab/>
        <w:t>0.115423924</w:t>
      </w:r>
      <w:r>
        <w:tab/>
        <w:t>1.934013444</w:t>
      </w:r>
      <w:r>
        <w:tab/>
        <w:t>1.41E-06</w:t>
      </w:r>
      <w:r>
        <w:tab/>
        <w:t>4.14E-06</w:t>
      </w:r>
    </w:p>
    <w:p w14:paraId="7925DD88" w14:textId="77777777" w:rsidR="00A17374" w:rsidRDefault="00A17374" w:rsidP="00A17374">
      <w:r>
        <w:t>C5orf34-AS1</w:t>
      </w:r>
      <w:r>
        <w:tab/>
        <w:t>0.153239323</w:t>
      </w:r>
      <w:r>
        <w:tab/>
        <w:t>0.432023933</w:t>
      </w:r>
      <w:r>
        <w:tab/>
        <w:t>1.495324677</w:t>
      </w:r>
      <w:r>
        <w:tab/>
        <w:t>2.45E-06</w:t>
      </w:r>
      <w:r>
        <w:tab/>
        <w:t>6.45E-06</w:t>
      </w:r>
    </w:p>
    <w:p w14:paraId="3CB09029" w14:textId="77777777" w:rsidR="00A17374" w:rsidRDefault="00A17374" w:rsidP="00A17374">
      <w:r>
        <w:t>GIHCG</w:t>
      </w:r>
      <w:r>
        <w:tab/>
        <w:t>2.173493692</w:t>
      </w:r>
      <w:r>
        <w:tab/>
        <w:t>1.072649106</w:t>
      </w:r>
      <w:r>
        <w:tab/>
        <w:t>-1.018837702</w:t>
      </w:r>
      <w:r>
        <w:tab/>
        <w:t>3.95E-05</w:t>
      </w:r>
      <w:r>
        <w:tab/>
        <w:t>7.75E-05</w:t>
      </w:r>
    </w:p>
    <w:p w14:paraId="5C974225" w14:textId="77777777" w:rsidR="00A17374" w:rsidRDefault="00A17374" w:rsidP="00A17374">
      <w:r>
        <w:t>SNHG1</w:t>
      </w:r>
      <w:r>
        <w:tab/>
        <w:t>4.370723547</w:t>
      </w:r>
      <w:r>
        <w:tab/>
        <w:t>10.93770231</w:t>
      </w:r>
      <w:r>
        <w:tab/>
        <w:t>1.323365667</w:t>
      </w:r>
      <w:r>
        <w:tab/>
        <w:t>8.23E-12</w:t>
      </w:r>
      <w:r>
        <w:tab/>
        <w:t>1.58E-10</w:t>
      </w:r>
    </w:p>
    <w:p w14:paraId="31D169B2" w14:textId="77777777" w:rsidR="00A17374" w:rsidRDefault="00A17374" w:rsidP="00A17374">
      <w:r>
        <w:t>FOCAD-AS1</w:t>
      </w:r>
      <w:r>
        <w:tab/>
        <w:t>0.070334699</w:t>
      </w:r>
      <w:r>
        <w:tab/>
        <w:t>0.154410534</w:t>
      </w:r>
      <w:r>
        <w:tab/>
        <w:t>1.134462673</w:t>
      </w:r>
      <w:r>
        <w:tab/>
        <w:t>0.004979161</w:t>
      </w:r>
      <w:r>
        <w:tab/>
        <w:t>0.006061131</w:t>
      </w:r>
    </w:p>
    <w:p w14:paraId="49D0ACDA" w14:textId="77777777" w:rsidR="00A17374" w:rsidRDefault="00A17374" w:rsidP="00A17374">
      <w:r>
        <w:t>PCAT1</w:t>
      </w:r>
      <w:r>
        <w:tab/>
        <w:t>0.054209169</w:t>
      </w:r>
      <w:r>
        <w:tab/>
        <w:t>0.272209388</w:t>
      </w:r>
      <w:r>
        <w:tab/>
        <w:t>2.328108037</w:t>
      </w:r>
      <w:r>
        <w:tab/>
        <w:t>1.19E-12</w:t>
      </w:r>
      <w:r>
        <w:tab/>
        <w:t>4.03E-11</w:t>
      </w:r>
    </w:p>
    <w:p w14:paraId="65840335" w14:textId="77777777" w:rsidR="00A17374" w:rsidRDefault="00A17374" w:rsidP="00A17374">
      <w:r>
        <w:t>TYMSOS</w:t>
      </w:r>
      <w:r>
        <w:tab/>
        <w:t>1.013903249</w:t>
      </w:r>
      <w:r>
        <w:tab/>
        <w:t>2.265267251</w:t>
      </w:r>
      <w:r>
        <w:tab/>
        <w:t>1.159761276</w:t>
      </w:r>
      <w:r>
        <w:tab/>
        <w:t>6.74E-06</w:t>
      </w:r>
      <w:r>
        <w:tab/>
        <w:t>1.61E-05</w:t>
      </w:r>
    </w:p>
    <w:p w14:paraId="147BE432" w14:textId="77777777" w:rsidR="00A17374" w:rsidRDefault="00A17374" w:rsidP="00A17374">
      <w:r>
        <w:t>TESC-AS1</w:t>
      </w:r>
      <w:r>
        <w:tab/>
        <w:t>0.048001825</w:t>
      </w:r>
      <w:r>
        <w:tab/>
        <w:t>0.120816275</w:t>
      </w:r>
      <w:r>
        <w:tab/>
        <w:t>1.331653652</w:t>
      </w:r>
      <w:r>
        <w:tab/>
        <w:t>0.00340989</w:t>
      </w:r>
      <w:r>
        <w:tab/>
        <w:t>0.004333715</w:t>
      </w:r>
    </w:p>
    <w:p w14:paraId="6FEE00C4" w14:textId="77777777" w:rsidR="00A17374" w:rsidRDefault="00A17374" w:rsidP="00A17374">
      <w:r>
        <w:t>LINC01537</w:t>
      </w:r>
      <w:r>
        <w:tab/>
        <w:t>0.304942145</w:t>
      </w:r>
      <w:r>
        <w:tab/>
        <w:t>0.108285226</w:t>
      </w:r>
      <w:r>
        <w:tab/>
        <w:t>-1.493699139</w:t>
      </w:r>
      <w:r>
        <w:tab/>
        <w:t>1.66E-06</w:t>
      </w:r>
      <w:r>
        <w:tab/>
        <w:t>4.62E-06</w:t>
      </w:r>
    </w:p>
    <w:p w14:paraId="18A05EA9" w14:textId="77777777" w:rsidR="00A17374" w:rsidRDefault="00A17374" w:rsidP="00A17374">
      <w:r>
        <w:t>INE1</w:t>
      </w:r>
      <w:r>
        <w:tab/>
        <w:t>0.537190976</w:t>
      </w:r>
      <w:r>
        <w:tab/>
        <w:t>1.165724859</w:t>
      </w:r>
      <w:r>
        <w:tab/>
        <w:t>1.117720341</w:t>
      </w:r>
      <w:r>
        <w:tab/>
        <w:t>1.06E-09</w:t>
      </w:r>
      <w:r>
        <w:tab/>
        <w:t>8.23E-09</w:t>
      </w:r>
    </w:p>
    <w:p w14:paraId="5B5C2BD2" w14:textId="77777777" w:rsidR="00A17374" w:rsidRDefault="00A17374" w:rsidP="00A17374">
      <w:r>
        <w:t>LINC00278</w:t>
      </w:r>
      <w:r>
        <w:tab/>
        <w:t>0.770681513</w:t>
      </w:r>
      <w:r>
        <w:tab/>
        <w:t>0.365543112</w:t>
      </w:r>
      <w:r>
        <w:tab/>
        <w:t>-1.076093219</w:t>
      </w:r>
      <w:r>
        <w:tab/>
        <w:t>0.004400387</w:t>
      </w:r>
      <w:r>
        <w:tab/>
        <w:t>0.005436881</w:t>
      </w:r>
    </w:p>
    <w:p w14:paraId="7A09FA7E" w14:textId="77777777" w:rsidR="00A17374" w:rsidRDefault="00A17374" w:rsidP="00A17374">
      <w:r>
        <w:t>TXNDC12-AS1</w:t>
      </w:r>
      <w:r>
        <w:tab/>
        <w:t>0.082205216</w:t>
      </w:r>
      <w:r>
        <w:tab/>
        <w:t>0.2420184</w:t>
      </w:r>
      <w:r>
        <w:tab/>
        <w:t>1.557814887</w:t>
      </w:r>
      <w:r>
        <w:tab/>
        <w:t>3.67E-07</w:t>
      </w:r>
      <w:r>
        <w:tab/>
        <w:t>1.28E-06</w:t>
      </w:r>
    </w:p>
    <w:p w14:paraId="6BDBA07E" w14:textId="77777777" w:rsidR="00A17374" w:rsidRDefault="00A17374" w:rsidP="00A17374">
      <w:r>
        <w:t>PGM5-AS1</w:t>
      </w:r>
      <w:r>
        <w:tab/>
        <w:t>11.18765225</w:t>
      </w:r>
      <w:r>
        <w:tab/>
        <w:t>1.104176939</w:t>
      </w:r>
      <w:r>
        <w:tab/>
        <w:t>-3.340864035</w:t>
      </w:r>
      <w:r>
        <w:tab/>
        <w:t>5.00E-13</w:t>
      </w:r>
      <w:r>
        <w:tab/>
        <w:t>2.22E-11</w:t>
      </w:r>
    </w:p>
    <w:p w14:paraId="63A8F131" w14:textId="77777777" w:rsidR="00A17374" w:rsidRDefault="00A17374" w:rsidP="00A17374">
      <w:r>
        <w:t>SND1-IT1</w:t>
      </w:r>
      <w:r>
        <w:tab/>
        <w:t>0.370363324</w:t>
      </w:r>
      <w:r>
        <w:tab/>
        <w:t>0.807106079</w:t>
      </w:r>
      <w:r>
        <w:tab/>
        <w:t>1.12381706</w:t>
      </w:r>
      <w:r>
        <w:tab/>
        <w:t>2.48E-05</w:t>
      </w:r>
      <w:r>
        <w:tab/>
        <w:t>5.09E-05</w:t>
      </w:r>
    </w:p>
    <w:p w14:paraId="6339C289" w14:textId="77777777" w:rsidR="00A17374" w:rsidRDefault="00A17374" w:rsidP="00A17374">
      <w:r>
        <w:t>LINC00337</w:t>
      </w:r>
      <w:r>
        <w:tab/>
        <w:t>0.073617501</w:t>
      </w:r>
      <w:r>
        <w:tab/>
        <w:t>0.24327384</w:t>
      </w:r>
      <w:r>
        <w:tab/>
        <w:t>1.7244605</w:t>
      </w:r>
      <w:r>
        <w:tab/>
        <w:t>1.89E-07</w:t>
      </w:r>
      <w:r>
        <w:tab/>
        <w:t>7.10E-07</w:t>
      </w:r>
    </w:p>
    <w:p w14:paraId="39E8E487" w14:textId="77777777" w:rsidR="00A17374" w:rsidRDefault="00A17374" w:rsidP="00A17374">
      <w:r>
        <w:t>MHENCR</w:t>
      </w:r>
      <w:r>
        <w:tab/>
        <w:t>1.698513872</w:t>
      </w:r>
      <w:r>
        <w:tab/>
        <w:t>3.720597007</w:t>
      </w:r>
      <w:r>
        <w:tab/>
        <w:t>1.131261133</w:t>
      </w:r>
      <w:r>
        <w:tab/>
        <w:t>2.57E-10</w:t>
      </w:r>
      <w:r>
        <w:tab/>
        <w:t>2.52E-09</w:t>
      </w:r>
    </w:p>
    <w:p w14:paraId="3693D1F4" w14:textId="77777777" w:rsidR="00A17374" w:rsidRDefault="00A17374" w:rsidP="00A17374">
      <w:r>
        <w:t>AP4B1-AS1</w:t>
      </w:r>
      <w:r>
        <w:tab/>
        <w:t>0.220444068</w:t>
      </w:r>
      <w:r>
        <w:tab/>
        <w:t>0.50068903</w:t>
      </w:r>
      <w:r>
        <w:tab/>
        <w:t>1.183502191</w:t>
      </w:r>
      <w:r>
        <w:tab/>
        <w:t>3.59E-08</w:t>
      </w:r>
      <w:r>
        <w:tab/>
        <w:t>1.55E-07</w:t>
      </w:r>
    </w:p>
    <w:p w14:paraId="5FEA5F58" w14:textId="77777777" w:rsidR="00A17374" w:rsidRDefault="00A17374" w:rsidP="00A17374">
      <w:r>
        <w:t>RB1-DT</w:t>
      </w:r>
      <w:r>
        <w:tab/>
        <w:t>0.069199397</w:t>
      </w:r>
      <w:r>
        <w:tab/>
        <w:t>0.149061204</w:t>
      </w:r>
      <w:r>
        <w:tab/>
        <w:t>1.107073458</w:t>
      </w:r>
      <w:r>
        <w:tab/>
        <w:t>1.63E-05</w:t>
      </w:r>
      <w:r>
        <w:tab/>
        <w:t>3.52E-05</w:t>
      </w:r>
    </w:p>
    <w:p w14:paraId="3D58ADC7" w14:textId="77777777" w:rsidR="00A17374" w:rsidRDefault="00A17374" w:rsidP="00A17374">
      <w:r>
        <w:t>LENG8-AS1</w:t>
      </w:r>
      <w:r>
        <w:tab/>
        <w:t>1.313684948</w:t>
      </w:r>
      <w:r>
        <w:tab/>
        <w:t>2.925826564</w:t>
      </w:r>
      <w:r>
        <w:tab/>
        <w:t>1.155224926</w:t>
      </w:r>
      <w:r>
        <w:tab/>
        <w:t>6.05E-09</w:t>
      </w:r>
      <w:r>
        <w:tab/>
        <w:t>3.49E-08</w:t>
      </w:r>
    </w:p>
    <w:p w14:paraId="0E0F79F9" w14:textId="77777777" w:rsidR="00A17374" w:rsidRDefault="00A17374" w:rsidP="00A17374">
      <w:r>
        <w:t>PIK3CD-AS1</w:t>
      </w:r>
      <w:r>
        <w:tab/>
        <w:t>0.059821461</w:t>
      </w:r>
      <w:r>
        <w:tab/>
        <w:t>0.149788438</w:t>
      </w:r>
      <w:r>
        <w:tab/>
        <w:t>1.324191222</w:t>
      </w:r>
      <w:r>
        <w:tab/>
        <w:t>0.000113347</w:t>
      </w:r>
      <w:r>
        <w:tab/>
        <w:t>0.000200618</w:t>
      </w:r>
    </w:p>
    <w:p w14:paraId="02C6EE4C" w14:textId="77777777" w:rsidR="00A17374" w:rsidRDefault="00A17374" w:rsidP="00A17374">
      <w:r>
        <w:t>NR2F1-AS1</w:t>
      </w:r>
      <w:r>
        <w:tab/>
        <w:t>1.047985487</w:t>
      </w:r>
      <w:r>
        <w:tab/>
        <w:t>0.481859441</w:t>
      </w:r>
      <w:r>
        <w:tab/>
        <w:t>-1.120934462</w:t>
      </w:r>
      <w:r>
        <w:tab/>
        <w:t>0.000670955</w:t>
      </w:r>
      <w:r>
        <w:tab/>
        <w:t>0.000995221</w:t>
      </w:r>
    </w:p>
    <w:p w14:paraId="24B08CDD" w14:textId="77777777" w:rsidR="00A17374" w:rsidRDefault="00A17374" w:rsidP="00A17374">
      <w:r>
        <w:t>LINC02716</w:t>
      </w:r>
      <w:r>
        <w:tab/>
        <w:t>0.455530028</w:t>
      </w:r>
      <w:r>
        <w:tab/>
        <w:t>0.165545688</w:t>
      </w:r>
      <w:r>
        <w:tab/>
        <w:t>-1.460316722</w:t>
      </w:r>
      <w:r>
        <w:tab/>
        <w:t>6.11E-12</w:t>
      </w:r>
      <w:r>
        <w:tab/>
        <w:t>1.26E-10</w:t>
      </w:r>
    </w:p>
    <w:p w14:paraId="2418B70E" w14:textId="77777777" w:rsidR="00A17374" w:rsidRDefault="00A17374" w:rsidP="00A17374">
      <w:r>
        <w:t>LNCAROD</w:t>
      </w:r>
      <w:r>
        <w:tab/>
        <w:t>0.01450269</w:t>
      </w:r>
      <w:r>
        <w:tab/>
        <w:t>0.341554927</w:t>
      </w:r>
      <w:r>
        <w:tab/>
        <w:t>4.557725211</w:t>
      </w:r>
      <w:r>
        <w:tab/>
        <w:t>0.010806616</w:t>
      </w:r>
      <w:r>
        <w:tab/>
        <w:t>0.012140275</w:t>
      </w:r>
    </w:p>
    <w:p w14:paraId="63336A7A" w14:textId="77777777" w:rsidR="00A17374" w:rsidRDefault="00A17374" w:rsidP="00A17374">
      <w:r>
        <w:t>UBOX5-AS1</w:t>
      </w:r>
      <w:r>
        <w:tab/>
        <w:t>0.116054148</w:t>
      </w:r>
      <w:r>
        <w:tab/>
        <w:t>0.256312224</w:t>
      </w:r>
      <w:r>
        <w:tab/>
        <w:t>1.143104204</w:t>
      </w:r>
      <w:r>
        <w:tab/>
        <w:t>6.49E-07</w:t>
      </w:r>
      <w:r>
        <w:tab/>
        <w:t>2.08E-06</w:t>
      </w:r>
    </w:p>
    <w:p w14:paraId="4688B4B8" w14:textId="77777777" w:rsidR="00A17374" w:rsidRDefault="00A17374" w:rsidP="00A17374">
      <w:r>
        <w:t>CASC15</w:t>
      </w:r>
      <w:r>
        <w:tab/>
        <w:t>0.1177884</w:t>
      </w:r>
      <w:r>
        <w:tab/>
        <w:t>0.325207612</w:t>
      </w:r>
      <w:r>
        <w:tab/>
        <w:t>1.465163556</w:t>
      </w:r>
      <w:r>
        <w:tab/>
        <w:t>3.40E-08</w:t>
      </w:r>
      <w:r>
        <w:tab/>
        <w:t>1.49E-07</w:t>
      </w:r>
    </w:p>
    <w:p w14:paraId="0589CDFD" w14:textId="77777777" w:rsidR="00A17374" w:rsidRDefault="00A17374" w:rsidP="00A17374">
      <w:r>
        <w:t>PRKX-AS1</w:t>
      </w:r>
      <w:r>
        <w:tab/>
        <w:t>0.042885537</w:t>
      </w:r>
      <w:r>
        <w:tab/>
        <w:t>0.133351571</w:t>
      </w:r>
      <w:r>
        <w:tab/>
        <w:t>1.636671741</w:t>
      </w:r>
      <w:r>
        <w:tab/>
        <w:t>6.16E-06</w:t>
      </w:r>
      <w:r>
        <w:tab/>
        <w:t>1.49E-05</w:t>
      </w:r>
    </w:p>
    <w:p w14:paraId="12B01FE8" w14:textId="77777777" w:rsidR="00A17374" w:rsidRDefault="00A17374" w:rsidP="00A17374">
      <w:r>
        <w:t>PDC-AS1</w:t>
      </w:r>
      <w:r>
        <w:tab/>
        <w:t>0.091997447</w:t>
      </w:r>
      <w:r>
        <w:tab/>
        <w:t>0.200907395</w:t>
      </w:r>
      <w:r>
        <w:tab/>
        <w:t>1.12686493</w:t>
      </w:r>
      <w:r>
        <w:tab/>
        <w:t>2.10E-05</w:t>
      </w:r>
      <w:r>
        <w:tab/>
        <w:t>4.37E-05</w:t>
      </w:r>
    </w:p>
    <w:p w14:paraId="09C4B537" w14:textId="77777777" w:rsidR="00A17374" w:rsidRDefault="00A17374" w:rsidP="00A17374">
      <w:r>
        <w:t>ITCH-AS1</w:t>
      </w:r>
      <w:r>
        <w:tab/>
        <w:t>0.099482777</w:t>
      </w:r>
      <w:r>
        <w:tab/>
        <w:t>0.203223344</w:t>
      </w:r>
      <w:r>
        <w:tab/>
        <w:t>1.030547449</w:t>
      </w:r>
      <w:r>
        <w:tab/>
        <w:t>0.003391023</w:t>
      </w:r>
      <w:r>
        <w:tab/>
        <w:t>0.004319251</w:t>
      </w:r>
    </w:p>
    <w:p w14:paraId="5A68BFB8" w14:textId="77777777" w:rsidR="00A17374" w:rsidRDefault="00A17374" w:rsidP="00A17374">
      <w:r>
        <w:t>ELFN1-AS1</w:t>
      </w:r>
      <w:r>
        <w:tab/>
        <w:t>0.602013567</w:t>
      </w:r>
      <w:r>
        <w:tab/>
        <w:t>5.085259106</w:t>
      </w:r>
      <w:r>
        <w:tab/>
        <w:t>3.078453381</w:t>
      </w:r>
      <w:r>
        <w:tab/>
        <w:t>2.01E-09</w:t>
      </w:r>
      <w:r>
        <w:tab/>
        <w:t>1.47E-08</w:t>
      </w:r>
    </w:p>
    <w:p w14:paraId="7F8FCD48" w14:textId="77777777" w:rsidR="00A17374" w:rsidRDefault="00A17374" w:rsidP="00A17374">
      <w:r>
        <w:t>LINC00894</w:t>
      </w:r>
      <w:r>
        <w:tab/>
        <w:t>0.157150316</w:t>
      </w:r>
      <w:r>
        <w:tab/>
        <w:t>0.375673422</w:t>
      </w:r>
      <w:r>
        <w:tab/>
        <w:t>1.257333877</w:t>
      </w:r>
      <w:r>
        <w:tab/>
        <w:t>1.44E-08</w:t>
      </w:r>
      <w:r>
        <w:tab/>
        <w:t>7.37E-08</w:t>
      </w:r>
    </w:p>
    <w:p w14:paraId="4AC34262" w14:textId="77777777" w:rsidR="00A17374" w:rsidRDefault="00A17374" w:rsidP="00A17374">
      <w:r>
        <w:t>ZNF667-AS1</w:t>
      </w:r>
      <w:r>
        <w:tab/>
        <w:t>3.001955924</w:t>
      </w:r>
      <w:r>
        <w:tab/>
        <w:t>1.295529017</w:t>
      </w:r>
      <w:r>
        <w:tab/>
        <w:t>-1.212361465</w:t>
      </w:r>
      <w:r>
        <w:tab/>
        <w:t>4.92E-07</w:t>
      </w:r>
      <w:r>
        <w:tab/>
        <w:t>1.65E-06</w:t>
      </w:r>
    </w:p>
    <w:p w14:paraId="3FD693ED" w14:textId="77777777" w:rsidR="00A17374" w:rsidRDefault="00A17374" w:rsidP="00A17374">
      <w:r>
        <w:t>SLFNL1-AS1</w:t>
      </w:r>
      <w:r>
        <w:tab/>
        <w:t>0.130252817</w:t>
      </w:r>
      <w:r>
        <w:tab/>
        <w:t>0.273075186</w:t>
      </w:r>
      <w:r>
        <w:tab/>
        <w:t>1.067983649</w:t>
      </w:r>
      <w:r>
        <w:tab/>
        <w:t>5.11E-09</w:t>
      </w:r>
      <w:r>
        <w:tab/>
        <w:t>3.14E-08</w:t>
      </w:r>
    </w:p>
    <w:p w14:paraId="25F5BB46" w14:textId="77777777" w:rsidR="00A17374" w:rsidRDefault="00A17374" w:rsidP="00A17374">
      <w:r>
        <w:t>TSPEAR-AS1</w:t>
      </w:r>
      <w:r>
        <w:tab/>
        <w:t>0.169217301</w:t>
      </w:r>
      <w:r>
        <w:tab/>
        <w:t>0.791311169</w:t>
      </w:r>
      <w:r>
        <w:tab/>
        <w:t>2.225368039</w:t>
      </w:r>
      <w:r>
        <w:tab/>
        <w:t>4.13E-07</w:t>
      </w:r>
      <w:r>
        <w:tab/>
        <w:t>1.41E-06</w:t>
      </w:r>
    </w:p>
    <w:p w14:paraId="5F1E2D8A" w14:textId="77777777" w:rsidR="00A17374" w:rsidRDefault="00A17374" w:rsidP="00A17374">
      <w:r>
        <w:t>FAM215B</w:t>
      </w:r>
      <w:r>
        <w:tab/>
        <w:t>0.057873038</w:t>
      </w:r>
      <w:r>
        <w:tab/>
        <w:t>0.132765512</w:t>
      </w:r>
      <w:r>
        <w:tab/>
        <w:t>1.197917155</w:t>
      </w:r>
      <w:r>
        <w:tab/>
        <w:t>7.44E-05</w:t>
      </w:r>
      <w:r>
        <w:tab/>
        <w:t>0.000137648</w:t>
      </w:r>
    </w:p>
    <w:p w14:paraId="23C6016B" w14:textId="77777777" w:rsidR="00A17374" w:rsidRDefault="00A17374" w:rsidP="00A17374">
      <w:r>
        <w:lastRenderedPageBreak/>
        <w:t>MMP2-AS1</w:t>
      </w:r>
      <w:r>
        <w:tab/>
        <w:t>0.046016452</w:t>
      </w:r>
      <w:r>
        <w:tab/>
        <w:t>0.25110671</w:t>
      </w:r>
      <w:r>
        <w:tab/>
        <w:t>2.448078921</w:t>
      </w:r>
      <w:r>
        <w:tab/>
        <w:t>3.11E-09</w:t>
      </w:r>
      <w:r>
        <w:tab/>
        <w:t>2.19E-08</w:t>
      </w:r>
    </w:p>
    <w:p w14:paraId="7E312A21" w14:textId="77777777" w:rsidR="00A17374" w:rsidRDefault="00A17374" w:rsidP="00A17374">
      <w:r>
        <w:t>ASMTL-AS1</w:t>
      </w:r>
      <w:r>
        <w:tab/>
        <w:t>0.63268346</w:t>
      </w:r>
      <w:r>
        <w:tab/>
        <w:t>1.633590034</w:t>
      </w:r>
      <w:r>
        <w:tab/>
        <w:t>1.368490184</w:t>
      </w:r>
      <w:r>
        <w:tab/>
        <w:t>3.08E-07</w:t>
      </w:r>
      <w:r>
        <w:tab/>
        <w:t>1.11E-06</w:t>
      </w:r>
    </w:p>
    <w:p w14:paraId="3F2A2009" w14:textId="77777777" w:rsidR="00A17374" w:rsidRDefault="00A17374" w:rsidP="00A17374">
      <w:r>
        <w:t>SCAT2</w:t>
      </w:r>
      <w:r>
        <w:tab/>
        <w:t>0.170382388</w:t>
      </w:r>
      <w:r>
        <w:tab/>
        <w:t>0.82536708</w:t>
      </w:r>
      <w:r>
        <w:tab/>
        <w:t>2.276259679</w:t>
      </w:r>
      <w:r>
        <w:tab/>
        <w:t>1.17E-13</w:t>
      </w:r>
      <w:r>
        <w:tab/>
        <w:t>6.60E-12</w:t>
      </w:r>
    </w:p>
    <w:p w14:paraId="4E1BD069" w14:textId="77777777" w:rsidR="00A17374" w:rsidRDefault="00A17374" w:rsidP="00A17374">
      <w:r>
        <w:t>LRRC3-DT</w:t>
      </w:r>
      <w:r>
        <w:tab/>
        <w:t>0.464345498</w:t>
      </w:r>
      <w:r>
        <w:tab/>
        <w:t>0.076525379</w:t>
      </w:r>
      <w:r>
        <w:tab/>
        <w:t>-2.601188454</w:t>
      </w:r>
      <w:r>
        <w:tab/>
        <w:t>0.003201199</w:t>
      </w:r>
      <w:r>
        <w:tab/>
        <w:t>0.00412123</w:t>
      </w:r>
    </w:p>
    <w:p w14:paraId="1C172F81" w14:textId="77777777" w:rsidR="00A17374" w:rsidRDefault="00A17374" w:rsidP="00A17374">
      <w:r>
        <w:t>NCOA7-AS1</w:t>
      </w:r>
      <w:r>
        <w:tab/>
        <w:t>0.444009678</w:t>
      </w:r>
      <w:r>
        <w:tab/>
        <w:t>0.135926698</w:t>
      </w:r>
      <w:r>
        <w:tab/>
        <w:t>-1.707762277</w:t>
      </w:r>
      <w:r>
        <w:tab/>
        <w:t>0.013917663</w:t>
      </w:r>
      <w:r>
        <w:tab/>
        <w:t>0.015209264</w:t>
      </w:r>
    </w:p>
    <w:p w14:paraId="408615CB" w14:textId="77777777" w:rsidR="00A17374" w:rsidRDefault="00A17374" w:rsidP="00A17374">
      <w:r>
        <w:t>THORLNC</w:t>
      </w:r>
      <w:r>
        <w:tab/>
        <w:t>0.135213636</w:t>
      </w:r>
      <w:r>
        <w:tab/>
        <w:t>0.318325437</w:t>
      </w:r>
      <w:r>
        <w:tab/>
        <w:t>1.235261799</w:t>
      </w:r>
      <w:r>
        <w:tab/>
        <w:t>7.22E-06</w:t>
      </w:r>
      <w:r>
        <w:tab/>
        <w:t>1.70E-05</w:t>
      </w:r>
    </w:p>
    <w:p w14:paraId="72FEF3D8" w14:textId="77777777" w:rsidR="00A17374" w:rsidRDefault="00A17374" w:rsidP="00A17374">
      <w:r>
        <w:t>ARAP1-AS2</w:t>
      </w:r>
      <w:r>
        <w:tab/>
        <w:t>0.125447559</w:t>
      </w:r>
      <w:r>
        <w:tab/>
        <w:t>0.322725917</w:t>
      </w:r>
      <w:r>
        <w:tab/>
        <w:t>1.363225042</w:t>
      </w:r>
      <w:r>
        <w:tab/>
        <w:t>6.10E-10</w:t>
      </w:r>
      <w:r>
        <w:tab/>
        <w:t>5.01E-09</w:t>
      </w:r>
    </w:p>
    <w:p w14:paraId="39DDA346" w14:textId="77777777" w:rsidR="00A17374" w:rsidRDefault="00A17374" w:rsidP="00A17374">
      <w:r>
        <w:t>DIP2A-IT1</w:t>
      </w:r>
      <w:r>
        <w:tab/>
        <w:t>0.242912226</w:t>
      </w:r>
      <w:r>
        <w:tab/>
        <w:t>0.530465239</w:t>
      </w:r>
      <w:r>
        <w:tab/>
        <w:t>1.126823111</w:t>
      </w:r>
      <w:r>
        <w:tab/>
        <w:t>1.30E-05</w:t>
      </w:r>
      <w:r>
        <w:tab/>
        <w:t>2.89E-05</w:t>
      </w:r>
    </w:p>
    <w:p w14:paraId="06CD8D60" w14:textId="77777777" w:rsidR="00A17374" w:rsidRDefault="00A17374" w:rsidP="00A17374">
      <w:r>
        <w:t>LINC02696</w:t>
      </w:r>
      <w:r>
        <w:tab/>
        <w:t>0.206561517</w:t>
      </w:r>
      <w:r>
        <w:tab/>
        <w:t>0.091309001</w:t>
      </w:r>
      <w:r>
        <w:tab/>
        <w:t>-1.177742502</w:t>
      </w:r>
      <w:r>
        <w:tab/>
        <w:t>0.000523217</w:t>
      </w:r>
      <w:r>
        <w:tab/>
        <w:t>0.000792379</w:t>
      </w:r>
    </w:p>
    <w:p w14:paraId="16B5404B" w14:textId="77777777" w:rsidR="00A17374" w:rsidRDefault="00A17374" w:rsidP="00A17374">
      <w:r>
        <w:t>MIR924HG</w:t>
      </w:r>
      <w:r>
        <w:tab/>
        <w:t>0.161919823</w:t>
      </w:r>
      <w:r>
        <w:tab/>
        <w:t>0.476350367</w:t>
      </w:r>
      <w:r>
        <w:tab/>
        <w:t>1.556743484</w:t>
      </w:r>
      <w:r>
        <w:tab/>
        <w:t>0.000315315</w:t>
      </w:r>
      <w:r>
        <w:tab/>
        <w:t>0.000501203</w:t>
      </w:r>
    </w:p>
    <w:p w14:paraId="42703B5D" w14:textId="77777777" w:rsidR="00A17374" w:rsidRDefault="00A17374" w:rsidP="00A17374">
      <w:r>
        <w:t>SNHG15</w:t>
      </w:r>
      <w:r>
        <w:tab/>
        <w:t>2.08963111</w:t>
      </w:r>
      <w:r>
        <w:tab/>
        <w:t>4.521772429</w:t>
      </w:r>
      <w:r>
        <w:tab/>
        <w:t>1.113640105</w:t>
      </w:r>
      <w:r>
        <w:tab/>
        <w:t>1.13E-12</w:t>
      </w:r>
      <w:r>
        <w:tab/>
        <w:t>4.03E-11</w:t>
      </w:r>
    </w:p>
    <w:p w14:paraId="66A22883" w14:textId="77777777" w:rsidR="00A17374" w:rsidRDefault="00A17374" w:rsidP="00A17374">
      <w:r>
        <w:t>LINC01355</w:t>
      </w:r>
      <w:r>
        <w:tab/>
        <w:t>0.373998082</w:t>
      </w:r>
      <w:r>
        <w:tab/>
        <w:t>1.050755632</w:t>
      </w:r>
      <w:r>
        <w:tab/>
        <w:t>1.490324414</w:t>
      </w:r>
      <w:r>
        <w:tab/>
        <w:t>8.54E-09</w:t>
      </w:r>
      <w:r>
        <w:tab/>
        <w:t>4.70E-08</w:t>
      </w:r>
    </w:p>
    <w:p w14:paraId="75F91F99" w14:textId="77777777" w:rsidR="00A17374" w:rsidRDefault="00A17374" w:rsidP="00A17374">
      <w:r>
        <w:t>FOXP1-AS1</w:t>
      </w:r>
      <w:r>
        <w:tab/>
        <w:t>0.164191213</w:t>
      </w:r>
      <w:r>
        <w:tab/>
        <w:t>0.344088707</w:t>
      </w:r>
      <w:r>
        <w:tab/>
        <w:t>1.067403623</w:t>
      </w:r>
      <w:r>
        <w:tab/>
        <w:t>0.000258056</w:t>
      </w:r>
      <w:r>
        <w:tab/>
        <w:t>0.000415917</w:t>
      </w:r>
    </w:p>
    <w:p w14:paraId="713E3401" w14:textId="77777777" w:rsidR="00A17374" w:rsidRDefault="00A17374" w:rsidP="00A17374">
      <w:r>
        <w:t>LINC02321</w:t>
      </w:r>
      <w:r>
        <w:tab/>
        <w:t>0.079860578</w:t>
      </w:r>
      <w:r>
        <w:tab/>
        <w:t>0.604235632</w:t>
      </w:r>
      <w:r>
        <w:tab/>
        <w:t>2.91955584</w:t>
      </w:r>
      <w:r>
        <w:tab/>
        <w:t>1.05E-09</w:t>
      </w:r>
      <w:r>
        <w:tab/>
        <w:t>8.23E-09</w:t>
      </w:r>
    </w:p>
    <w:p w14:paraId="7A5DFB47" w14:textId="77777777" w:rsidR="00A17374" w:rsidRDefault="00A17374" w:rsidP="00A17374">
      <w:r>
        <w:t>LINC01311</w:t>
      </w:r>
      <w:r>
        <w:tab/>
        <w:t>0.18347997</w:t>
      </w:r>
      <w:r>
        <w:tab/>
        <w:t>0.412146964</w:t>
      </w:r>
      <w:r>
        <w:tab/>
        <w:t>1.16753629</w:t>
      </w:r>
      <w:r>
        <w:tab/>
        <w:t>3.71E-09</w:t>
      </w:r>
      <w:r>
        <w:tab/>
        <w:t>2.40E-08</w:t>
      </w:r>
    </w:p>
    <w:p w14:paraId="027DC8CF" w14:textId="77777777" w:rsidR="00A17374" w:rsidRDefault="00A17374" w:rsidP="00A17374">
      <w:r>
        <w:t>GAS1RR</w:t>
      </w:r>
      <w:r>
        <w:tab/>
        <w:t>0.402867178</w:t>
      </w:r>
      <w:r>
        <w:tab/>
        <w:t>0.101022303</w:t>
      </w:r>
      <w:r>
        <w:tab/>
        <w:t>-1.995630431</w:t>
      </w:r>
      <w:r>
        <w:tab/>
        <w:t>3.14E-08</w:t>
      </w:r>
      <w:r>
        <w:tab/>
        <w:t>1.43E-07</w:t>
      </w:r>
    </w:p>
    <w:p w14:paraId="2E8D63F9" w14:textId="77777777" w:rsidR="00A17374" w:rsidRDefault="00A17374" w:rsidP="00A17374">
      <w:r>
        <w:t>LINC01979</w:t>
      </w:r>
      <w:r>
        <w:tab/>
        <w:t>0.081892694</w:t>
      </w:r>
      <w:r>
        <w:tab/>
        <w:t>0.459445172</w:t>
      </w:r>
      <w:r>
        <w:tab/>
        <w:t>2.488086054</w:t>
      </w:r>
      <w:r>
        <w:tab/>
        <w:t>2.50E-12</w:t>
      </w:r>
      <w:r>
        <w:tab/>
        <w:t>6.07E-11</w:t>
      </w:r>
    </w:p>
    <w:p w14:paraId="014118D6" w14:textId="77777777" w:rsidR="00A17374" w:rsidRDefault="00A17374" w:rsidP="00A17374">
      <w:r>
        <w:t>MIR100HG</w:t>
      </w:r>
      <w:r>
        <w:tab/>
        <w:t>6.064028876</w:t>
      </w:r>
      <w:r>
        <w:tab/>
        <w:t>2.18260537</w:t>
      </w:r>
      <w:r>
        <w:tab/>
        <w:t>-1.474225318</w:t>
      </w:r>
      <w:r>
        <w:tab/>
        <w:t>0.004891471</w:t>
      </w:r>
      <w:r>
        <w:tab/>
        <w:t>0.005966974</w:t>
      </w:r>
    </w:p>
    <w:p w14:paraId="396277E6" w14:textId="77777777" w:rsidR="00A17374" w:rsidRDefault="00A17374" w:rsidP="00A17374">
      <w:r>
        <w:t>LINC02106</w:t>
      </w:r>
      <w:r>
        <w:tab/>
        <w:t>1.347980979</w:t>
      </w:r>
      <w:r>
        <w:tab/>
        <w:t>0.271948592</w:t>
      </w:r>
      <w:r>
        <w:tab/>
        <w:t>-2.309394278</w:t>
      </w:r>
      <w:r>
        <w:tab/>
        <w:t>5.92E-07</w:t>
      </w:r>
      <w:r>
        <w:tab/>
        <w:t>1.93E-06</w:t>
      </w:r>
    </w:p>
    <w:p w14:paraId="119E8834" w14:textId="77777777" w:rsidR="00A17374" w:rsidRDefault="00A17374" w:rsidP="00A17374">
      <w:r>
        <w:t>MIR1-1HG-AS1</w:t>
      </w:r>
      <w:r>
        <w:tab/>
        <w:t>1.566802451</w:t>
      </w:r>
      <w:r>
        <w:tab/>
        <w:t>0.293825449</w:t>
      </w:r>
      <w:r>
        <w:tab/>
        <w:t>-2.414792029</w:t>
      </w:r>
      <w:r>
        <w:tab/>
        <w:t>2.89E-08</w:t>
      </w:r>
      <w:r>
        <w:tab/>
        <w:t>1.32E-07</w:t>
      </w:r>
    </w:p>
    <w:p w14:paraId="09DBE313" w14:textId="77777777" w:rsidR="00A17374" w:rsidRDefault="00A17374" w:rsidP="00A17374">
      <w:r>
        <w:t>NADK2-AS1</w:t>
      </w:r>
      <w:r>
        <w:tab/>
        <w:t>0.238158176</w:t>
      </w:r>
      <w:r>
        <w:tab/>
        <w:t>0.481712215</w:t>
      </w:r>
      <w:r>
        <w:tab/>
        <w:t>1.016251431</w:t>
      </w:r>
      <w:r>
        <w:tab/>
        <w:t>1.21E-05</w:t>
      </w:r>
      <w:r>
        <w:tab/>
        <w:t>2.74E-05</w:t>
      </w:r>
    </w:p>
    <w:p w14:paraId="53A2FB82" w14:textId="77777777" w:rsidR="00A17374" w:rsidRDefault="00A17374" w:rsidP="00A17374">
      <w:r>
        <w:t>LINC01082</w:t>
      </w:r>
      <w:r>
        <w:tab/>
        <w:t>4.830414251</w:t>
      </w:r>
      <w:r>
        <w:tab/>
        <w:t>1.439264573</w:t>
      </w:r>
      <w:r>
        <w:tab/>
        <w:t>-1.746815098</w:t>
      </w:r>
      <w:r>
        <w:tab/>
        <w:t>2.64E-12</w:t>
      </w:r>
      <w:r>
        <w:tab/>
        <w:t>6.10E-11</w:t>
      </w:r>
    </w:p>
    <w:p w14:paraId="2E979F7E" w14:textId="77777777" w:rsidR="00A17374" w:rsidRDefault="00A17374" w:rsidP="00A17374">
      <w:r>
        <w:t>C3orf35</w:t>
      </w:r>
      <w:r>
        <w:tab/>
        <w:t>0.142473285</w:t>
      </w:r>
      <w:r>
        <w:tab/>
        <w:t>0.329659467</w:t>
      </w:r>
      <w:r>
        <w:tab/>
        <w:t>1.210285081</w:t>
      </w:r>
      <w:r>
        <w:tab/>
        <w:t>3.59E-08</w:t>
      </w:r>
      <w:r>
        <w:tab/>
        <w:t>1.55E-07</w:t>
      </w:r>
    </w:p>
    <w:p w14:paraId="09CE6285" w14:textId="77777777" w:rsidR="00A17374" w:rsidRDefault="00A17374" w:rsidP="00A17374">
      <w:r>
        <w:t>LINC02473</w:t>
      </w:r>
      <w:r>
        <w:tab/>
        <w:t>0.02374379</w:t>
      </w:r>
      <w:r>
        <w:tab/>
        <w:t>0.134521267</w:t>
      </w:r>
      <w:r>
        <w:tab/>
        <w:t>2.502212109</w:t>
      </w:r>
      <w:r>
        <w:tab/>
        <w:t>0.000720502</w:t>
      </w:r>
      <w:r>
        <w:tab/>
        <w:t>0.001063247</w:t>
      </w:r>
    </w:p>
    <w:p w14:paraId="4DA62F34" w14:textId="77777777" w:rsidR="00A17374" w:rsidRDefault="00A17374" w:rsidP="00A17374">
      <w:r>
        <w:t>KCNMB2-AS1</w:t>
      </w:r>
      <w:r>
        <w:tab/>
        <w:t>0.02153313</w:t>
      </w:r>
      <w:r>
        <w:tab/>
        <w:t>0.915207092</w:t>
      </w:r>
      <w:r>
        <w:tab/>
        <w:t>5.409468308</w:t>
      </w:r>
      <w:r>
        <w:tab/>
        <w:t>1.03E-12</w:t>
      </w:r>
      <w:r>
        <w:tab/>
        <w:t>3.97E-11</w:t>
      </w:r>
    </w:p>
    <w:p w14:paraId="7B6DC224" w14:textId="77777777" w:rsidR="00A17374" w:rsidRDefault="00A17374" w:rsidP="00A17374">
      <w:r>
        <w:t>UBE2Q1-AS1</w:t>
      </w:r>
      <w:r>
        <w:tab/>
        <w:t>0.09804132</w:t>
      </w:r>
      <w:r>
        <w:tab/>
        <w:t>0.39111209</w:t>
      </w:r>
      <w:r>
        <w:tab/>
        <w:t>1.996120312</w:t>
      </w:r>
      <w:r>
        <w:tab/>
        <w:t>2.00E-10</w:t>
      </w:r>
      <w:r>
        <w:tab/>
        <w:t>1.99E-09</w:t>
      </w:r>
    </w:p>
    <w:p w14:paraId="3CBDE0A1" w14:textId="77777777" w:rsidR="00A17374" w:rsidRDefault="00A17374" w:rsidP="00A17374">
      <w:r>
        <w:t>CTBP1-AS</w:t>
      </w:r>
      <w:r>
        <w:tab/>
        <w:t>0.266401002</w:t>
      </w:r>
      <w:r>
        <w:tab/>
        <w:t>0.538825493</w:t>
      </w:r>
      <w:r>
        <w:tab/>
        <w:t>1.016218601</w:t>
      </w:r>
      <w:r>
        <w:tab/>
        <w:t>1.15E-07</w:t>
      </w:r>
      <w:r>
        <w:tab/>
        <w:t>4.50E-07</w:t>
      </w:r>
    </w:p>
    <w:p w14:paraId="5B5F5C93" w14:textId="77777777" w:rsidR="00A17374" w:rsidRDefault="00A17374" w:rsidP="00A17374">
      <w:r>
        <w:t>HCP5</w:t>
      </w:r>
      <w:r>
        <w:tab/>
        <w:t>10.31810251</w:t>
      </w:r>
      <w:r>
        <w:tab/>
        <w:t>20.6694045</w:t>
      </w:r>
      <w:r>
        <w:tab/>
        <w:t>1.00231914</w:t>
      </w:r>
      <w:r>
        <w:tab/>
        <w:t>9.03E-06</w:t>
      </w:r>
      <w:r>
        <w:tab/>
        <w:t>2.09E-05</w:t>
      </w:r>
    </w:p>
    <w:p w14:paraId="746F564E" w14:textId="77777777" w:rsidR="00A17374" w:rsidRDefault="00A17374" w:rsidP="00A17374">
      <w:r>
        <w:t>MIS18A-AS1</w:t>
      </w:r>
      <w:r>
        <w:tab/>
        <w:t>0.088976923</w:t>
      </w:r>
      <w:r>
        <w:tab/>
        <w:t>0.232208903</w:t>
      </w:r>
      <w:r>
        <w:tab/>
        <w:t>1.38392017</w:t>
      </w:r>
      <w:r>
        <w:tab/>
        <w:t>1.76E-06</w:t>
      </w:r>
      <w:r>
        <w:tab/>
        <w:t>4.88E-06</w:t>
      </w:r>
    </w:p>
    <w:p w14:paraId="6E4EE58B" w14:textId="77777777" w:rsidR="00A17374" w:rsidRDefault="00A17374" w:rsidP="00A17374">
      <w:r>
        <w:t>NARF-AS1</w:t>
      </w:r>
      <w:r>
        <w:tab/>
        <w:t>0.07303422</w:t>
      </w:r>
      <w:r>
        <w:tab/>
        <w:t>0.236134645</w:t>
      </w:r>
      <w:r>
        <w:tab/>
        <w:t>1.692965229</w:t>
      </w:r>
      <w:r>
        <w:tab/>
        <w:t>1.09E-09</w:t>
      </w:r>
      <w:r>
        <w:tab/>
        <w:t>8.24E-09</w:t>
      </w:r>
    </w:p>
    <w:p w14:paraId="63C90566" w14:textId="77777777" w:rsidR="00A17374" w:rsidRDefault="00A17374" w:rsidP="00A17374">
      <w:r>
        <w:t>ITGB1-DT</w:t>
      </w:r>
      <w:r>
        <w:tab/>
        <w:t>0.078158921</w:t>
      </w:r>
      <w:r>
        <w:tab/>
        <w:t>0.240842471</w:t>
      </w:r>
      <w:r>
        <w:tab/>
        <w:t>1.623607375</w:t>
      </w:r>
      <w:r>
        <w:tab/>
        <w:t>4.58E-06</w:t>
      </w:r>
      <w:r>
        <w:tab/>
        <w:t>1.15E-05</w:t>
      </w:r>
    </w:p>
    <w:p w14:paraId="31E0F64B" w14:textId="77777777" w:rsidR="00A17374" w:rsidRDefault="00A17374" w:rsidP="00A17374">
      <w:r>
        <w:t>HHLA3-AS1</w:t>
      </w:r>
      <w:r>
        <w:tab/>
        <w:t>0.059939639</w:t>
      </w:r>
      <w:r>
        <w:tab/>
        <w:t>0.286350989</w:t>
      </w:r>
      <w:r>
        <w:tab/>
        <w:t>2.256202283</w:t>
      </w:r>
      <w:r>
        <w:tab/>
        <w:t>5.84E-05</w:t>
      </w:r>
      <w:r>
        <w:tab/>
        <w:t>0.000110791</w:t>
      </w:r>
    </w:p>
    <w:p w14:paraId="1E5565BA" w14:textId="77777777" w:rsidR="00A17374" w:rsidRDefault="00A17374" w:rsidP="00A17374">
      <w:r>
        <w:t>RHPN1-AS1</w:t>
      </w:r>
      <w:r>
        <w:tab/>
        <w:t>0.206745637</w:t>
      </w:r>
      <w:r>
        <w:tab/>
        <w:t>0.80638304</w:t>
      </w:r>
      <w:r>
        <w:tab/>
        <w:t>1.963608416</w:t>
      </w:r>
      <w:r>
        <w:tab/>
        <w:t>3.34E-11</w:t>
      </w:r>
      <w:r>
        <w:tab/>
        <w:t>4.69E-10</w:t>
      </w:r>
    </w:p>
    <w:p w14:paraId="4D2C592D" w14:textId="77777777" w:rsidR="00A17374" w:rsidRDefault="00A17374" w:rsidP="00A17374">
      <w:r>
        <w:t>LINC00668</w:t>
      </w:r>
      <w:r>
        <w:tab/>
        <w:t>0.911873659</w:t>
      </w:r>
      <w:r>
        <w:tab/>
        <w:t>1.948544659</w:t>
      </w:r>
      <w:r>
        <w:tab/>
        <w:t>1.095491141</w:t>
      </w:r>
      <w:r>
        <w:tab/>
        <w:t>0.001575485</w:t>
      </w:r>
      <w:r>
        <w:tab/>
        <w:t>0.002219669</w:t>
      </w:r>
    </w:p>
    <w:p w14:paraId="3965ED90" w14:textId="77777777" w:rsidR="00A17374" w:rsidRDefault="00A17374" w:rsidP="00A17374">
      <w:r>
        <w:t>LMF1-AS1</w:t>
      </w:r>
      <w:r>
        <w:tab/>
        <w:t>0.071347409</w:t>
      </w:r>
      <w:r>
        <w:tab/>
        <w:t>0.146522275</w:t>
      </w:r>
      <w:r>
        <w:tab/>
        <w:t>1.038187068</w:t>
      </w:r>
      <w:r>
        <w:tab/>
        <w:t>0.0385495</w:t>
      </w:r>
      <w:r>
        <w:tab/>
        <w:t>0.039229385</w:t>
      </w:r>
    </w:p>
    <w:p w14:paraId="16577B77" w14:textId="77777777" w:rsidR="00A17374" w:rsidRDefault="00A17374" w:rsidP="00A17374">
      <w:r>
        <w:t>SNHG14</w:t>
      </w:r>
      <w:r>
        <w:tab/>
        <w:t>1.106172055</w:t>
      </w:r>
      <w:r>
        <w:tab/>
        <w:t>0.436095744</w:t>
      </w:r>
      <w:r>
        <w:tab/>
        <w:t>-1.342858985</w:t>
      </w:r>
      <w:r>
        <w:tab/>
        <w:t>4.65E-06</w:t>
      </w:r>
      <w:r>
        <w:tab/>
        <w:t>1.16E-05</w:t>
      </w:r>
    </w:p>
    <w:p w14:paraId="35284904" w14:textId="77777777" w:rsidR="00A17374" w:rsidRDefault="00A17374" w:rsidP="00A17374">
      <w:r>
        <w:t>STAG3L5P-PVRIG2P-PILRB</w:t>
      </w:r>
      <w:r>
        <w:tab/>
        <w:t>0.227614871</w:t>
      </w:r>
      <w:r>
        <w:tab/>
        <w:t>0.584974558</w:t>
      </w:r>
      <w:r>
        <w:tab/>
        <w:t>1.36177906</w:t>
      </w:r>
      <w:r>
        <w:tab/>
        <w:t>7.04E-11</w:t>
      </w:r>
      <w:r>
        <w:tab/>
        <w:t>7.97E-10</w:t>
      </w:r>
    </w:p>
    <w:p w14:paraId="6585EE8D" w14:textId="77777777" w:rsidR="00A17374" w:rsidRDefault="00A17374" w:rsidP="00A17374">
      <w:r>
        <w:t>KLHL6-AS1</w:t>
      </w:r>
      <w:r>
        <w:tab/>
        <w:t>0.189447298</w:t>
      </w:r>
      <w:r>
        <w:tab/>
        <w:t>0.394570997</w:t>
      </w:r>
      <w:r>
        <w:tab/>
        <w:t>1.058488354</w:t>
      </w:r>
      <w:r>
        <w:tab/>
        <w:t>0.007786367</w:t>
      </w:r>
      <w:r>
        <w:tab/>
        <w:t>0.009039706</w:t>
      </w:r>
    </w:p>
    <w:p w14:paraId="5E1D77BB" w14:textId="77777777" w:rsidR="00A17374" w:rsidRDefault="00A17374" w:rsidP="00A17374">
      <w:r>
        <w:t>LNCOG</w:t>
      </w:r>
      <w:r>
        <w:tab/>
        <w:t>0.017155773</w:t>
      </w:r>
      <w:r>
        <w:tab/>
        <w:t>0.175217361</w:t>
      </w:r>
      <w:r>
        <w:tab/>
        <w:t>3.35237973</w:t>
      </w:r>
      <w:r>
        <w:tab/>
        <w:t>2.14E-15</w:t>
      </w:r>
      <w:r>
        <w:tab/>
        <w:t>6.84E-13</w:t>
      </w:r>
    </w:p>
    <w:p w14:paraId="2B8718FA" w14:textId="77777777" w:rsidR="00A17374" w:rsidRDefault="00A17374" w:rsidP="00A17374">
      <w:r>
        <w:t>ASH1L-IT1</w:t>
      </w:r>
      <w:r>
        <w:tab/>
        <w:t>0.108530581</w:t>
      </w:r>
      <w:r>
        <w:tab/>
        <w:t>0.328124521</w:t>
      </w:r>
      <w:r>
        <w:tab/>
        <w:t>1.596141802</w:t>
      </w:r>
      <w:r>
        <w:tab/>
        <w:t>8.54E-07</w:t>
      </w:r>
      <w:r>
        <w:tab/>
        <w:t>2.66E-06</w:t>
      </w:r>
    </w:p>
    <w:p w14:paraId="78D5F2B4" w14:textId="77777777" w:rsidR="00A17374" w:rsidRDefault="00A17374" w:rsidP="00A17374">
      <w:r>
        <w:t>HM13-IT1</w:t>
      </w:r>
      <w:r>
        <w:tab/>
        <w:t>1.286050015</w:t>
      </w:r>
      <w:r>
        <w:tab/>
        <w:t>3.12562734</w:t>
      </w:r>
      <w:r>
        <w:tab/>
        <w:t>1.28119903</w:t>
      </w:r>
      <w:r>
        <w:tab/>
        <w:t>5.89E-09</w:t>
      </w:r>
      <w:r>
        <w:tab/>
        <w:t>3.47E-08</w:t>
      </w:r>
    </w:p>
    <w:p w14:paraId="42CCD2F6" w14:textId="77777777" w:rsidR="00A17374" w:rsidRDefault="00A17374" w:rsidP="00A17374">
      <w:r>
        <w:t>NALT1</w:t>
      </w:r>
      <w:r>
        <w:tab/>
        <w:t>3.290001571</w:t>
      </w:r>
      <w:r>
        <w:tab/>
        <w:t>0.674121426</w:t>
      </w:r>
      <w:r>
        <w:tab/>
        <w:t>-2.287007887</w:t>
      </w:r>
      <w:r>
        <w:tab/>
        <w:t>0.000244351</w:t>
      </w:r>
      <w:r>
        <w:tab/>
        <w:t>0.000394932</w:t>
      </w:r>
    </w:p>
    <w:p w14:paraId="46C5ECAD" w14:textId="77777777" w:rsidR="00A17374" w:rsidRDefault="00A17374" w:rsidP="00A17374">
      <w:r>
        <w:t>LINC02728</w:t>
      </w:r>
      <w:r>
        <w:tab/>
        <w:t>0.076781166</w:t>
      </w:r>
      <w:r>
        <w:tab/>
        <w:t>0.172191134</w:t>
      </w:r>
      <w:r>
        <w:tab/>
        <w:t>1.165186485</w:t>
      </w:r>
      <w:r>
        <w:tab/>
        <w:t>0.000136438</w:t>
      </w:r>
      <w:r>
        <w:tab/>
        <w:t>0.000237123</w:t>
      </w:r>
    </w:p>
    <w:p w14:paraId="3215835D" w14:textId="77777777" w:rsidR="00A17374" w:rsidRDefault="00A17374" w:rsidP="00A17374">
      <w:r>
        <w:t>LINC02595</w:t>
      </w:r>
      <w:r>
        <w:tab/>
        <w:t>0.467943074</w:t>
      </w:r>
      <w:r>
        <w:tab/>
        <w:t>1.782404708</w:t>
      </w:r>
      <w:r>
        <w:tab/>
        <w:t>1.929420009</w:t>
      </w:r>
      <w:r>
        <w:tab/>
        <w:t>7.34E-11</w:t>
      </w:r>
      <w:r>
        <w:tab/>
        <w:t>8.14E-10</w:t>
      </w:r>
    </w:p>
    <w:p w14:paraId="7E5D4A71" w14:textId="77777777" w:rsidR="00A17374" w:rsidRDefault="00A17374" w:rsidP="00A17374">
      <w:r>
        <w:lastRenderedPageBreak/>
        <w:t>DLGAP4-AS1</w:t>
      </w:r>
      <w:r>
        <w:tab/>
        <w:t>0.18395959</w:t>
      </w:r>
      <w:r>
        <w:tab/>
        <w:t>0.370587892</w:t>
      </w:r>
      <w:r>
        <w:tab/>
        <w:t>1.010426858</w:t>
      </w:r>
      <w:r>
        <w:tab/>
        <w:t>1.52E-05</w:t>
      </w:r>
      <w:r>
        <w:tab/>
        <w:t>3.32E-05</w:t>
      </w:r>
    </w:p>
    <w:p w14:paraId="5BFDD213" w14:textId="77777777" w:rsidR="00A17374" w:rsidRDefault="00A17374" w:rsidP="00A17374">
      <w:r>
        <w:t>LINC01397</w:t>
      </w:r>
      <w:r>
        <w:tab/>
        <w:t>0.046736459</w:t>
      </w:r>
      <w:r>
        <w:tab/>
        <w:t>0.154713898</w:t>
      </w:r>
      <w:r>
        <w:tab/>
        <w:t>1.726982455</w:t>
      </w:r>
      <w:r>
        <w:tab/>
        <w:t>1.07E-07</w:t>
      </w:r>
      <w:r>
        <w:tab/>
        <w:t>4.25E-07</w:t>
      </w:r>
    </w:p>
    <w:p w14:paraId="33711B03" w14:textId="77777777" w:rsidR="00A17374" w:rsidRDefault="00A17374" w:rsidP="00A17374">
      <w:r>
        <w:t>LINC01572</w:t>
      </w:r>
      <w:r>
        <w:tab/>
        <w:t>0.063080547</w:t>
      </w:r>
      <w:r>
        <w:tab/>
        <w:t>0.224692382</w:t>
      </w:r>
      <w:r>
        <w:tab/>
        <w:t>1.832684147</w:t>
      </w:r>
      <w:r>
        <w:tab/>
        <w:t>2.92E-13</w:t>
      </w:r>
      <w:r>
        <w:tab/>
        <w:t>1.41E-11</w:t>
      </w:r>
    </w:p>
    <w:p w14:paraId="15262273" w14:textId="77777777" w:rsidR="00A17374" w:rsidRDefault="00A17374" w:rsidP="00A17374">
      <w:r>
        <w:t>LINC01018</w:t>
      </w:r>
      <w:r>
        <w:tab/>
        <w:t>0.622028941</w:t>
      </w:r>
      <w:r>
        <w:tab/>
        <w:t>0.206394233</w:t>
      </w:r>
      <w:r>
        <w:tab/>
        <w:t>-1.591579048</w:t>
      </w:r>
      <w:r>
        <w:tab/>
        <w:t>1.76E-08</w:t>
      </w:r>
      <w:r>
        <w:tab/>
        <w:t>8.47E-08</w:t>
      </w:r>
    </w:p>
    <w:p w14:paraId="73045FE1" w14:textId="77777777" w:rsidR="00A17374" w:rsidRDefault="00A17374" w:rsidP="00A17374">
      <w:r>
        <w:t>PRC1-AS1</w:t>
      </w:r>
      <w:r>
        <w:tab/>
        <w:t>0.095849083</w:t>
      </w:r>
      <w:r>
        <w:tab/>
        <w:t>0.277641808</w:t>
      </w:r>
      <w:r>
        <w:tab/>
        <w:t>1.534388293</w:t>
      </w:r>
      <w:r>
        <w:tab/>
        <w:t>3.64E-09</w:t>
      </w:r>
      <w:r>
        <w:tab/>
        <w:t>2.39E-08</w:t>
      </w:r>
    </w:p>
    <w:p w14:paraId="09DF2D3B" w14:textId="77777777" w:rsidR="00A17374" w:rsidRDefault="00A17374" w:rsidP="00A17374">
      <w:r>
        <w:t>UFL1-AS1</w:t>
      </w:r>
      <w:r>
        <w:tab/>
        <w:t>0.049544541</w:t>
      </w:r>
      <w:r>
        <w:tab/>
        <w:t>0.165575331</w:t>
      </w:r>
      <w:r>
        <w:tab/>
        <w:t>1.740689736</w:t>
      </w:r>
      <w:r>
        <w:tab/>
        <w:t>0.000372028</w:t>
      </w:r>
      <w:r>
        <w:tab/>
        <w:t>0.000580163</w:t>
      </w:r>
    </w:p>
    <w:p w14:paraId="51D6F8E3" w14:textId="77777777" w:rsidR="00A17374" w:rsidRDefault="00A17374" w:rsidP="00A17374">
      <w:r>
        <w:t>LINC01235</w:t>
      </w:r>
      <w:r>
        <w:tab/>
        <w:t>0.098408575</w:t>
      </w:r>
      <w:r>
        <w:tab/>
        <w:t>0.855760937</w:t>
      </w:r>
      <w:r>
        <w:tab/>
        <w:t>3.120351883</w:t>
      </w:r>
      <w:r>
        <w:tab/>
        <w:t>1.86E-14</w:t>
      </w:r>
      <w:r>
        <w:tab/>
        <w:t>1.78E-12</w:t>
      </w:r>
    </w:p>
    <w:p w14:paraId="3F170F1B" w14:textId="77777777" w:rsidR="00A17374" w:rsidRDefault="00A17374" w:rsidP="00A17374">
      <w:r>
        <w:t>RABGAP1L-IT1</w:t>
      </w:r>
      <w:r>
        <w:tab/>
        <w:t>0.247407796</w:t>
      </w:r>
      <w:r>
        <w:tab/>
        <w:t>0.688663121</w:t>
      </w:r>
      <w:r>
        <w:tab/>
        <w:t>1.47690746</w:t>
      </w:r>
      <w:r>
        <w:tab/>
        <w:t>7.49E-05</w:t>
      </w:r>
      <w:r>
        <w:tab/>
        <w:t>0.000138111</w:t>
      </w:r>
    </w:p>
    <w:p w14:paraId="72AB5533" w14:textId="77777777" w:rsidR="00A17374" w:rsidRDefault="00A17374" w:rsidP="00A17374">
      <w:r>
        <w:t>LINC01152</w:t>
      </w:r>
      <w:r>
        <w:tab/>
        <w:t>0.038169608</w:t>
      </w:r>
      <w:r>
        <w:tab/>
        <w:t>0.165293502</w:t>
      </w:r>
      <w:r>
        <w:tab/>
        <w:t>2.114533736</w:t>
      </w:r>
      <w:r>
        <w:tab/>
        <w:t>0.038061728</w:t>
      </w:r>
      <w:r>
        <w:tab/>
        <w:t>0.038870119</w:t>
      </w:r>
    </w:p>
    <w:p w14:paraId="31F06FED" w14:textId="77777777" w:rsidR="00A17374" w:rsidRDefault="00A17374" w:rsidP="00A17374">
      <w:r>
        <w:t>PLAC4</w:t>
      </w:r>
      <w:r>
        <w:tab/>
        <w:t>0.191042021</w:t>
      </w:r>
      <w:r>
        <w:tab/>
        <w:t>0.629703267</w:t>
      </w:r>
      <w:r>
        <w:tab/>
        <w:t>1.720782147</w:t>
      </w:r>
      <w:r>
        <w:tab/>
        <w:t>0.009205938</w:t>
      </w:r>
      <w:r>
        <w:tab/>
        <w:t>0.010539337</w:t>
      </w:r>
    </w:p>
    <w:p w14:paraId="7002AE3D" w14:textId="77777777" w:rsidR="00A17374" w:rsidRDefault="00A17374" w:rsidP="00A17374">
      <w:r>
        <w:t>RBAKDN</w:t>
      </w:r>
      <w:r>
        <w:tab/>
        <w:t>0.029215101</w:t>
      </w:r>
      <w:r>
        <w:tab/>
        <w:t>0.152294821</w:t>
      </w:r>
      <w:r>
        <w:tab/>
        <w:t>2.382080706</w:t>
      </w:r>
      <w:r>
        <w:tab/>
        <w:t>0.003964632</w:t>
      </w:r>
      <w:r>
        <w:tab/>
        <w:t>0.004983862</w:t>
      </w:r>
    </w:p>
    <w:p w14:paraId="31E33D84" w14:textId="77777777" w:rsidR="00A17374" w:rsidRDefault="00A17374" w:rsidP="00A17374">
      <w:r>
        <w:t>SKAP1-AS1</w:t>
      </w:r>
      <w:r>
        <w:tab/>
        <w:t>0.120883591</w:t>
      </w:r>
      <w:r>
        <w:tab/>
        <w:t>0.406316562</w:t>
      </w:r>
      <w:r>
        <w:tab/>
        <w:t>1.748985745</w:t>
      </w:r>
      <w:r>
        <w:tab/>
        <w:t>5.55E-07</w:t>
      </w:r>
      <w:r>
        <w:tab/>
        <w:t>1.84E-06</w:t>
      </w:r>
    </w:p>
    <w:p w14:paraId="75BBC565" w14:textId="77777777" w:rsidR="00A17374" w:rsidRDefault="00A17374" w:rsidP="00A17374">
      <w:r>
        <w:t>MYO16-AS1</w:t>
      </w:r>
      <w:r>
        <w:tab/>
        <w:t>0.031956125</w:t>
      </w:r>
      <w:r>
        <w:tab/>
        <w:t>0.252774302</w:t>
      </w:r>
      <w:r>
        <w:tab/>
        <w:t>2.983685411</w:t>
      </w:r>
      <w:r>
        <w:tab/>
        <w:t>0.001867299</w:t>
      </w:r>
      <w:r>
        <w:tab/>
        <w:t>0.002565313</w:t>
      </w:r>
    </w:p>
    <w:p w14:paraId="3F90A8BB" w14:textId="77777777" w:rsidR="00A17374" w:rsidRDefault="00A17374" w:rsidP="00A17374">
      <w:r>
        <w:t>FENDRR</w:t>
      </w:r>
      <w:r>
        <w:tab/>
        <w:t>6.906974516</w:t>
      </w:r>
      <w:r>
        <w:tab/>
        <w:t>2.819012419</w:t>
      </w:r>
      <w:r>
        <w:tab/>
        <w:t>-1.292864067</w:t>
      </w:r>
      <w:r>
        <w:tab/>
        <w:t>3.72E-07</w:t>
      </w:r>
      <w:r>
        <w:tab/>
        <w:t>1.28E-06</w:t>
      </w:r>
    </w:p>
    <w:p w14:paraId="2BA5DD49" w14:textId="77777777" w:rsidR="00A17374" w:rsidRDefault="00A17374" w:rsidP="00A17374">
      <w:r>
        <w:t>MNX1-AS1</w:t>
      </w:r>
      <w:r>
        <w:tab/>
        <w:t>0.682040898</w:t>
      </w:r>
      <w:r>
        <w:tab/>
        <w:t>2.169165529</w:t>
      </w:r>
      <w:r>
        <w:tab/>
        <w:t>1.669209992</w:t>
      </w:r>
      <w:r>
        <w:tab/>
        <w:t>1.07E-09</w:t>
      </w:r>
      <w:r>
        <w:tab/>
        <w:t>8.23E-09</w:t>
      </w:r>
    </w:p>
    <w:p w14:paraId="1526FAB6" w14:textId="77777777" w:rsidR="00A17374" w:rsidRDefault="00A17374" w:rsidP="00A17374">
      <w:r>
        <w:t>CADM3-AS1</w:t>
      </w:r>
      <w:r>
        <w:tab/>
        <w:t>0.239099111</w:t>
      </w:r>
      <w:r>
        <w:tab/>
        <w:t>0.111940747</w:t>
      </w:r>
      <w:r>
        <w:tab/>
        <w:t>-1.094873483</w:t>
      </w:r>
      <w:r>
        <w:tab/>
        <w:t>1.33E-07</w:t>
      </w:r>
      <w:r>
        <w:tab/>
        <w:t>5.12E-07</w:t>
      </w:r>
    </w:p>
    <w:p w14:paraId="136CCCA5" w14:textId="77777777" w:rsidR="00A17374" w:rsidRDefault="00A17374" w:rsidP="00A17374">
      <w:r>
        <w:t>LINC01798</w:t>
      </w:r>
      <w:r>
        <w:tab/>
        <w:t>0.305979024</w:t>
      </w:r>
      <w:r>
        <w:tab/>
        <w:t>0.11217524</w:t>
      </w:r>
      <w:r>
        <w:tab/>
        <w:t>-1.447678484</w:t>
      </w:r>
      <w:r>
        <w:tab/>
        <w:t>0.007457653</w:t>
      </w:r>
      <w:r>
        <w:tab/>
        <w:t>0.008693062</w:t>
      </w:r>
    </w:p>
    <w:p w14:paraId="4FF39614" w14:textId="77777777" w:rsidR="00A17374" w:rsidRDefault="00A17374" w:rsidP="00A17374">
      <w:r>
        <w:t>SCAT1</w:t>
      </w:r>
      <w:r>
        <w:tab/>
        <w:t>0.07093738</w:t>
      </w:r>
      <w:r>
        <w:tab/>
        <w:t>0.43500215</w:t>
      </w:r>
      <w:r>
        <w:tab/>
        <w:t>2.616404585</w:t>
      </w:r>
      <w:r>
        <w:tab/>
        <w:t>3.53E-11</w:t>
      </w:r>
      <w:r>
        <w:tab/>
        <w:t>4.85E-10</w:t>
      </w:r>
    </w:p>
    <w:p w14:paraId="4ED169B0" w14:textId="77777777" w:rsidR="00A17374" w:rsidRDefault="00A17374" w:rsidP="00A17374">
      <w:r>
        <w:t>DLEU1</w:t>
      </w:r>
      <w:r>
        <w:tab/>
        <w:t>0.381384195</w:t>
      </w:r>
      <w:r>
        <w:tab/>
        <w:t>0.773231419</w:t>
      </w:r>
      <w:r>
        <w:tab/>
        <w:t>1.019655204</w:t>
      </w:r>
      <w:r>
        <w:tab/>
        <w:t>1.34E-11</w:t>
      </w:r>
      <w:r>
        <w:tab/>
        <w:t>2.21E-10</w:t>
      </w:r>
    </w:p>
    <w:p w14:paraId="52D05868" w14:textId="77777777" w:rsidR="00A17374" w:rsidRDefault="00A17374" w:rsidP="00A17374">
      <w:r>
        <w:t>LINC02525</w:t>
      </w:r>
      <w:r>
        <w:tab/>
        <w:t>0.010518199</w:t>
      </w:r>
      <w:r>
        <w:tab/>
        <w:t>0.158111876</w:t>
      </w:r>
      <w:r>
        <w:tab/>
        <w:t>3.909986177</w:t>
      </w:r>
      <w:r>
        <w:tab/>
        <w:t>0.017032799</w:t>
      </w:r>
      <w:r>
        <w:tab/>
        <w:t>0.018404353</w:t>
      </w:r>
    </w:p>
    <w:p w14:paraId="1DDC74F6" w14:textId="77777777" w:rsidR="00A17374" w:rsidRDefault="00A17374" w:rsidP="00A17374">
      <w:r>
        <w:t>PRDM16-DT</w:t>
      </w:r>
      <w:r>
        <w:tab/>
        <w:t>3.674984738</w:t>
      </w:r>
      <w:r>
        <w:tab/>
        <w:t>0.942899947</w:t>
      </w:r>
      <w:r>
        <w:tab/>
        <w:t>-1.962561662</w:t>
      </w:r>
      <w:r>
        <w:tab/>
        <w:t>0.000561183</w:t>
      </w:r>
      <w:r>
        <w:tab/>
        <w:t>0.000841045</w:t>
      </w:r>
    </w:p>
    <w:p w14:paraId="2D7FB96A" w14:textId="77777777" w:rsidR="00A17374" w:rsidRDefault="00A17374" w:rsidP="00A17374">
      <w:r>
        <w:t>LINC01094</w:t>
      </w:r>
      <w:r>
        <w:tab/>
        <w:t>0.231084156</w:t>
      </w:r>
      <w:r>
        <w:tab/>
        <w:t>0.728624455</w:t>
      </w:r>
      <w:r>
        <w:tab/>
        <w:t>1.656757069</w:t>
      </w:r>
      <w:r>
        <w:tab/>
        <w:t>7.04E-11</w:t>
      </w:r>
      <w:r>
        <w:tab/>
        <w:t>7.97E-10</w:t>
      </w:r>
    </w:p>
    <w:p w14:paraId="17F8EC41" w14:textId="77777777" w:rsidR="00A17374" w:rsidRDefault="00A17374" w:rsidP="00A17374">
      <w:r>
        <w:t>GHET1</w:t>
      </w:r>
      <w:r>
        <w:tab/>
        <w:t>0.126872655</w:t>
      </w:r>
      <w:r>
        <w:tab/>
        <w:t>0.299509333</w:t>
      </w:r>
      <w:r>
        <w:tab/>
        <w:t>1.239219802</w:t>
      </w:r>
      <w:r>
        <w:tab/>
        <w:t>5.21E-09</w:t>
      </w:r>
      <w:r>
        <w:tab/>
        <w:t>3.16E-08</w:t>
      </w:r>
    </w:p>
    <w:p w14:paraId="438C3DCC" w14:textId="77777777" w:rsidR="00A17374" w:rsidRDefault="00A17374" w:rsidP="00A17374">
      <w:r>
        <w:t>SLCO4A1-AS1</w:t>
      </w:r>
      <w:r>
        <w:tab/>
        <w:t>0.58082138</w:t>
      </w:r>
      <w:r>
        <w:tab/>
        <w:t>4.561130845</w:t>
      </w:r>
      <w:r>
        <w:tab/>
        <w:t>2.973225093</w:t>
      </w:r>
      <w:r>
        <w:tab/>
        <w:t>4.56E-08</w:t>
      </w:r>
      <w:r>
        <w:tab/>
        <w:t>1.92E-07</w:t>
      </w:r>
    </w:p>
    <w:p w14:paraId="762BA02F" w14:textId="77777777" w:rsidR="00A17374" w:rsidRDefault="00A17374" w:rsidP="00A17374">
      <w:r>
        <w:t>ATXN2-AS</w:t>
      </w:r>
      <w:r>
        <w:tab/>
        <w:t>0.156685194</w:t>
      </w:r>
      <w:r>
        <w:tab/>
        <w:t>0.381352187</w:t>
      </w:r>
      <w:r>
        <w:tab/>
        <w:t>1.283255116</w:t>
      </w:r>
      <w:r>
        <w:tab/>
        <w:t>1.34E-09</w:t>
      </w:r>
      <w:r>
        <w:tab/>
        <w:t>1.00E-08</w:t>
      </w:r>
    </w:p>
    <w:p w14:paraId="02AD2C8E" w14:textId="77777777" w:rsidR="00A17374" w:rsidRDefault="00A17374" w:rsidP="00A17374">
      <w:r>
        <w:t>SLC12A5-AS1</w:t>
      </w:r>
      <w:r>
        <w:tab/>
        <w:t>0.038010337</w:t>
      </w:r>
      <w:r>
        <w:tab/>
        <w:t>0.175531677</w:t>
      </w:r>
      <w:r>
        <w:tab/>
        <w:t>2.207267706</w:t>
      </w:r>
      <w:r>
        <w:tab/>
        <w:t>3.07E-10</w:t>
      </w:r>
      <w:r>
        <w:tab/>
        <w:t>2.81E-09</w:t>
      </w:r>
    </w:p>
    <w:p w14:paraId="4892F244" w14:textId="77777777" w:rsidR="00A17374" w:rsidRDefault="00A17374" w:rsidP="00A17374">
      <w:r>
        <w:t>MAFA-AS1</w:t>
      </w:r>
      <w:r>
        <w:tab/>
        <w:t>0.027187901</w:t>
      </w:r>
      <w:r>
        <w:tab/>
        <w:t>0.161243886</w:t>
      </w:r>
      <w:r>
        <w:tab/>
        <w:t>2.568207772</w:t>
      </w:r>
      <w:r>
        <w:tab/>
        <w:t>0.002021748</w:t>
      </w:r>
      <w:r>
        <w:tab/>
        <w:t>0.002743088</w:t>
      </w:r>
    </w:p>
    <w:p w14:paraId="4864FAC3" w14:textId="77777777" w:rsidR="00A17374" w:rsidRDefault="00A17374" w:rsidP="00A17374">
      <w:r>
        <w:t>LINC02418</w:t>
      </w:r>
      <w:r>
        <w:tab/>
        <w:t>0.019209904</w:t>
      </w:r>
      <w:r>
        <w:tab/>
        <w:t>0.467560399</w:t>
      </w:r>
      <w:r>
        <w:tab/>
        <w:t>4.605230556</w:t>
      </w:r>
      <w:r>
        <w:tab/>
        <w:t>9.48E-06</w:t>
      </w:r>
      <w:r>
        <w:tab/>
        <w:t>2.19E-05</w:t>
      </w:r>
    </w:p>
    <w:p w14:paraId="64F4F66F" w14:textId="77777777" w:rsidR="00A17374" w:rsidRDefault="00A17374" w:rsidP="00A17374">
      <w:r>
        <w:t>ZFAS1</w:t>
      </w:r>
      <w:r>
        <w:tab/>
        <w:t>19.78309395</w:t>
      </w:r>
      <w:r>
        <w:tab/>
        <w:t>40.48185977</w:t>
      </w:r>
      <w:r>
        <w:tab/>
        <w:t>1.033007498</w:t>
      </w:r>
      <w:r>
        <w:tab/>
        <w:t>6.05E-09</w:t>
      </w:r>
      <w:r>
        <w:tab/>
        <w:t>3.49E-08</w:t>
      </w:r>
    </w:p>
    <w:p w14:paraId="249EFA3C" w14:textId="77777777" w:rsidR="00A17374" w:rsidRDefault="00A17374" w:rsidP="00A17374">
      <w:r>
        <w:t>DSCR9</w:t>
      </w:r>
      <w:r>
        <w:tab/>
        <w:t>0.051802638</w:t>
      </w:r>
      <w:r>
        <w:tab/>
        <w:t>0.138824932</w:t>
      </w:r>
      <w:r>
        <w:tab/>
        <w:t>1.422169211</w:t>
      </w:r>
      <w:r>
        <w:tab/>
        <w:t>1.29E-06</w:t>
      </w:r>
      <w:r>
        <w:tab/>
        <w:t>3.85E-06</w:t>
      </w:r>
    </w:p>
    <w:p w14:paraId="01F29795" w14:textId="77777777" w:rsidR="00A17374" w:rsidRDefault="00A17374" w:rsidP="00A17374">
      <w:r>
        <w:t>SOX9-AS1</w:t>
      </w:r>
      <w:r>
        <w:tab/>
        <w:t>0.060695128</w:t>
      </w:r>
      <w:r>
        <w:tab/>
        <w:t>0.146321375</w:t>
      </w:r>
      <w:r>
        <w:tab/>
        <w:t>1.269487919</w:t>
      </w:r>
      <w:r>
        <w:tab/>
        <w:t>5.68E-05</w:t>
      </w:r>
      <w:r>
        <w:tab/>
        <w:t>0.000108111</w:t>
      </w:r>
    </w:p>
    <w:p w14:paraId="52ADE30E" w14:textId="77777777" w:rsidR="00A17374" w:rsidRDefault="00A17374" w:rsidP="00A17374">
      <w:r>
        <w:t>DBH-AS1</w:t>
      </w:r>
      <w:r>
        <w:tab/>
        <w:t>0.16526414</w:t>
      </w:r>
      <w:r>
        <w:tab/>
        <w:t>0.446902358</w:t>
      </w:r>
      <w:r>
        <w:tab/>
        <w:t>1.435185943</w:t>
      </w:r>
      <w:r>
        <w:tab/>
        <w:t>0.000236253</w:t>
      </w:r>
      <w:r>
        <w:tab/>
        <w:t>0.000382915</w:t>
      </w:r>
    </w:p>
    <w:p w14:paraId="73EC6534" w14:textId="77777777" w:rsidR="00A17374" w:rsidRDefault="00A17374" w:rsidP="00A17374">
      <w:r>
        <w:t>LINC02690</w:t>
      </w:r>
      <w:r>
        <w:tab/>
        <w:t>0.015166876</w:t>
      </w:r>
      <w:r>
        <w:tab/>
        <w:t>0.332695939</w:t>
      </w:r>
      <w:r>
        <w:tab/>
        <w:t>4.455208418</w:t>
      </w:r>
      <w:r>
        <w:tab/>
        <w:t>0.002245642</w:t>
      </w:r>
      <w:r>
        <w:tab/>
        <w:t>0.003006346</w:t>
      </w:r>
    </w:p>
    <w:p w14:paraId="4EF379EB" w14:textId="77777777" w:rsidR="00A17374" w:rsidRDefault="00A17374" w:rsidP="00A17374">
      <w:r>
        <w:t>CNIH3-AS2</w:t>
      </w:r>
      <w:r>
        <w:tab/>
        <w:t>0.047393171</w:t>
      </w:r>
      <w:r>
        <w:tab/>
        <w:t>0.155240839</w:t>
      </w:r>
      <w:r>
        <w:tab/>
        <w:t>1.711757045</w:t>
      </w:r>
      <w:r>
        <w:tab/>
        <w:t>0.00013628</w:t>
      </w:r>
      <w:r>
        <w:tab/>
        <w:t>0.000237123</w:t>
      </w:r>
    </w:p>
    <w:p w14:paraId="6D991A4A" w14:textId="77777777" w:rsidR="00A17374" w:rsidRDefault="00A17374" w:rsidP="00A17374">
      <w:r>
        <w:t>LINC02532</w:t>
      </w:r>
      <w:r>
        <w:tab/>
        <w:t>0.080520538</w:t>
      </w:r>
      <w:r>
        <w:tab/>
        <w:t>1.729946831</w:t>
      </w:r>
      <w:r>
        <w:tab/>
        <w:t>4.425227084</w:t>
      </w:r>
      <w:r>
        <w:tab/>
        <w:t>1.59E-06</w:t>
      </w:r>
      <w:r>
        <w:tab/>
        <w:t>4.48E-06</w:t>
      </w:r>
    </w:p>
    <w:p w14:paraId="259274A2" w14:textId="77777777" w:rsidR="00A17374" w:rsidRDefault="00A17374" w:rsidP="00A17374">
      <w:r>
        <w:t>RNF157-AS1</w:t>
      </w:r>
      <w:r>
        <w:tab/>
        <w:t>0.14059159</w:t>
      </w:r>
      <w:r>
        <w:tab/>
        <w:t>0.345688142</w:t>
      </w:r>
      <w:r>
        <w:tab/>
        <w:t>1.297960818</w:t>
      </w:r>
      <w:r>
        <w:tab/>
        <w:t>0.002019901</w:t>
      </w:r>
      <w:r>
        <w:tab/>
        <w:t>0.002743088</w:t>
      </w:r>
    </w:p>
    <w:p w14:paraId="7E91261E" w14:textId="77777777" w:rsidR="00A17374" w:rsidRDefault="00A17374" w:rsidP="00A17374">
      <w:r>
        <w:t>FMR1-IT1</w:t>
      </w:r>
      <w:r>
        <w:tab/>
        <w:t>0.198597597</w:t>
      </w:r>
      <w:r>
        <w:tab/>
        <w:t>0.554480329</w:t>
      </w:r>
      <w:r>
        <w:tab/>
        <w:t>1.481288116</w:t>
      </w:r>
      <w:r>
        <w:tab/>
        <w:t>4.13E-08</w:t>
      </w:r>
      <w:r>
        <w:tab/>
        <w:t>1.77E-07</w:t>
      </w:r>
    </w:p>
    <w:p w14:paraId="217040BD" w14:textId="77777777" w:rsidR="00A17374" w:rsidRDefault="00A17374" w:rsidP="00A17374">
      <w:r>
        <w:t>LINC01270</w:t>
      </w:r>
      <w:r>
        <w:tab/>
        <w:t>0.088125952</w:t>
      </w:r>
      <w:r>
        <w:tab/>
        <w:t>0.354619872</w:t>
      </w:r>
      <w:r>
        <w:tab/>
        <w:t>2.008634542</w:t>
      </w:r>
      <w:r>
        <w:tab/>
        <w:t>1.46E-08</w:t>
      </w:r>
      <w:r>
        <w:tab/>
        <w:t>7.41E-08</w:t>
      </w:r>
    </w:p>
    <w:p w14:paraId="6A70659A" w14:textId="77777777" w:rsidR="00A17374" w:rsidRDefault="00A17374" w:rsidP="00A17374">
      <w:r>
        <w:t>ITCH-IT1</w:t>
      </w:r>
      <w:r>
        <w:tab/>
        <w:t>0.30351287</w:t>
      </w:r>
      <w:r>
        <w:tab/>
        <w:t>0.756403033</w:t>
      </w:r>
      <w:r>
        <w:tab/>
        <w:t>1.317397454</w:t>
      </w:r>
      <w:r>
        <w:tab/>
        <w:t>6.10E-06</w:t>
      </w:r>
      <w:r>
        <w:tab/>
        <w:t>1.48E-05</w:t>
      </w:r>
    </w:p>
    <w:p w14:paraId="74F6C811" w14:textId="77777777" w:rsidR="00A17374" w:rsidRDefault="00A17374" w:rsidP="00A17374">
      <w:r>
        <w:t>LINC02327</w:t>
      </w:r>
      <w:r>
        <w:tab/>
        <w:t>0.008221723</w:t>
      </w:r>
      <w:r>
        <w:tab/>
        <w:t>0.121492942</w:t>
      </w:r>
      <w:r>
        <w:tab/>
        <w:t>3.885287927</w:t>
      </w:r>
      <w:r>
        <w:tab/>
        <w:t>0.040287802</w:t>
      </w:r>
      <w:r>
        <w:tab/>
        <w:t>0.040854238</w:t>
      </w:r>
    </w:p>
    <w:p w14:paraId="3A662F6F" w14:textId="77777777" w:rsidR="00A17374" w:rsidRDefault="00A17374" w:rsidP="00A17374">
      <w:r>
        <w:t>LINP1</w:t>
      </w:r>
      <w:r>
        <w:tab/>
        <w:t>0.163769196</w:t>
      </w:r>
      <w:r>
        <w:tab/>
        <w:t>0.391420442</w:t>
      </w:r>
      <w:r>
        <w:tab/>
        <w:t>1.257055081</w:t>
      </w:r>
      <w:r>
        <w:tab/>
        <w:t>0.025599403</w:t>
      </w:r>
      <w:r>
        <w:tab/>
        <w:t>0.026954116</w:t>
      </w:r>
    </w:p>
    <w:p w14:paraId="7D368784" w14:textId="77777777" w:rsidR="00A17374" w:rsidRDefault="00A17374" w:rsidP="00A17374">
      <w:r>
        <w:t>NAALADL2-AS2</w:t>
      </w:r>
      <w:r>
        <w:tab/>
        <w:t>0.018327475</w:t>
      </w:r>
      <w:r>
        <w:tab/>
        <w:t>0.138698071</w:t>
      </w:r>
      <w:r>
        <w:tab/>
        <w:t>2.919867773</w:t>
      </w:r>
      <w:r>
        <w:tab/>
        <w:t>6.80E-05</w:t>
      </w:r>
      <w:r>
        <w:tab/>
        <w:t>0.000127064</w:t>
      </w:r>
    </w:p>
    <w:p w14:paraId="2FF9DD1F" w14:textId="77777777" w:rsidR="00A17374" w:rsidRDefault="00A17374" w:rsidP="00A17374">
      <w:r>
        <w:t>CDC42-IT1</w:t>
      </w:r>
      <w:r>
        <w:tab/>
        <w:t>0.193310425</w:t>
      </w:r>
      <w:r>
        <w:tab/>
        <w:t>0.458442557</w:t>
      </w:r>
      <w:r>
        <w:tab/>
        <w:t>1.245821535</w:t>
      </w:r>
      <w:r>
        <w:tab/>
        <w:t>1.97E-06</w:t>
      </w:r>
      <w:r>
        <w:tab/>
        <w:t>5.34E-06</w:t>
      </w:r>
    </w:p>
    <w:p w14:paraId="1FA4C601" w14:textId="77777777" w:rsidR="00A17374" w:rsidRDefault="00A17374" w:rsidP="00A17374">
      <w:r>
        <w:t>WASHC5-AS1</w:t>
      </w:r>
      <w:r>
        <w:tab/>
        <w:t>0.072278548</w:t>
      </w:r>
      <w:r>
        <w:tab/>
        <w:t>0.367961672</w:t>
      </w:r>
      <w:r>
        <w:tab/>
        <w:t>2.347916064</w:t>
      </w:r>
      <w:r>
        <w:tab/>
        <w:t>4.78E-14</w:t>
      </w:r>
      <w:r>
        <w:tab/>
        <w:t>3.45E-12</w:t>
      </w:r>
    </w:p>
    <w:p w14:paraId="0F4CE2BE" w14:textId="77777777" w:rsidR="00A17374" w:rsidRDefault="00A17374" w:rsidP="00A17374">
      <w:r>
        <w:lastRenderedPageBreak/>
        <w:t>A2M-AS1</w:t>
      </w:r>
      <w:r>
        <w:tab/>
        <w:t>1.376588651</w:t>
      </w:r>
      <w:r>
        <w:tab/>
        <w:t>0.492402258</w:t>
      </w:r>
      <w:r>
        <w:tab/>
        <w:t>-1.483188238</w:t>
      </w:r>
      <w:r>
        <w:tab/>
        <w:t>0.003206988</w:t>
      </w:r>
      <w:r>
        <w:tab/>
        <w:t>0.00412123</w:t>
      </w:r>
    </w:p>
    <w:p w14:paraId="13A3465A" w14:textId="77777777" w:rsidR="00A17374" w:rsidRDefault="00A17374" w:rsidP="00A17374">
      <w:r>
        <w:t>SOCAR</w:t>
      </w:r>
      <w:r>
        <w:tab/>
        <w:t>0.093826498</w:t>
      </w:r>
      <w:r>
        <w:tab/>
        <w:t>0.304088529</w:t>
      </w:r>
      <w:r>
        <w:tab/>
        <w:t>1.696424073</w:t>
      </w:r>
      <w:r>
        <w:tab/>
        <w:t>1.17E-11</w:t>
      </w:r>
      <w:r>
        <w:tab/>
        <w:t>2.05E-10</w:t>
      </w:r>
    </w:p>
    <w:p w14:paraId="79CEAE6D" w14:textId="77777777" w:rsidR="00A17374" w:rsidRDefault="00A17374" w:rsidP="00A17374">
      <w:r>
        <w:t>PABPC4-AS1</w:t>
      </w:r>
      <w:r>
        <w:tab/>
        <w:t>0.187905326</w:t>
      </w:r>
      <w:r>
        <w:tab/>
        <w:t>0.509548202</w:t>
      </w:r>
      <w:r>
        <w:tab/>
        <w:t>1.439212671</w:t>
      </w:r>
      <w:r>
        <w:tab/>
        <w:t>3.28E-09</w:t>
      </w:r>
      <w:r>
        <w:tab/>
        <w:t>2.24E-08</w:t>
      </w:r>
    </w:p>
    <w:p w14:paraId="09069399" w14:textId="77777777" w:rsidR="00A17374" w:rsidRDefault="00A17374" w:rsidP="00A17374">
      <w:r>
        <w:t>LINC01605</w:t>
      </w:r>
      <w:r>
        <w:tab/>
        <w:t>0.239044145</w:t>
      </w:r>
      <w:r>
        <w:tab/>
        <w:t>0.878686331</w:t>
      </w:r>
      <w:r>
        <w:tab/>
        <w:t>1.878071181</w:t>
      </w:r>
      <w:r>
        <w:tab/>
        <w:t>2.87E-06</w:t>
      </w:r>
      <w:r>
        <w:tab/>
        <w:t>7.45E-06</w:t>
      </w:r>
    </w:p>
    <w:p w14:paraId="5C58FBC5" w14:textId="77777777" w:rsidR="00A17374" w:rsidRDefault="00A17374" w:rsidP="00A17374">
      <w:r>
        <w:t>TMPO-AS1</w:t>
      </w:r>
      <w:r>
        <w:tab/>
        <w:t>0.573480499</w:t>
      </w:r>
      <w:r>
        <w:tab/>
        <w:t>1.393954781</w:t>
      </w:r>
      <w:r>
        <w:tab/>
        <w:t>1.281367426</w:t>
      </w:r>
      <w:r>
        <w:tab/>
        <w:t>6.15E-11</w:t>
      </w:r>
      <w:r>
        <w:tab/>
        <w:t>7.24E-10</w:t>
      </w:r>
    </w:p>
    <w:p w14:paraId="5CBF8E54" w14:textId="77777777" w:rsidR="00A17374" w:rsidRDefault="00A17374" w:rsidP="00A17374">
      <w:r>
        <w:t>LGR4-AS1</w:t>
      </w:r>
      <w:r>
        <w:tab/>
        <w:t>0.045572478</w:t>
      </w:r>
      <w:r>
        <w:tab/>
        <w:t>0.11425076</w:t>
      </w:r>
      <w:r>
        <w:tab/>
        <w:t>1.325969036</w:t>
      </w:r>
      <w:r>
        <w:tab/>
        <w:t>2.27E-06</w:t>
      </w:r>
      <w:r>
        <w:tab/>
        <w:t>6.05E-06</w:t>
      </w:r>
    </w:p>
    <w:p w14:paraId="3BC41D95" w14:textId="77777777" w:rsidR="00A17374" w:rsidRDefault="00A17374" w:rsidP="00A17374">
      <w:r>
        <w:t>PSPC1-AS2</w:t>
      </w:r>
      <w:r>
        <w:tab/>
        <w:t>0.308637282</w:t>
      </w:r>
      <w:r>
        <w:tab/>
        <w:t>0.801922119</w:t>
      </w:r>
      <w:r>
        <w:tab/>
        <w:t>1.377549787</w:t>
      </w:r>
      <w:r>
        <w:tab/>
        <w:t>1.53E-08</w:t>
      </w:r>
      <w:r>
        <w:tab/>
        <w:t>7.59E-08</w:t>
      </w:r>
    </w:p>
    <w:p w14:paraId="6DAFBAA3" w14:textId="77777777" w:rsidR="00A17374" w:rsidRDefault="00A17374" w:rsidP="00A17374">
      <w:r>
        <w:t>BET1-AS1</w:t>
      </w:r>
      <w:r>
        <w:tab/>
        <w:t>0.210010788</w:t>
      </w:r>
      <w:r>
        <w:tab/>
        <w:t>0.434791257</w:t>
      </w:r>
      <w:r>
        <w:tab/>
        <w:t>1.049859495</w:t>
      </w:r>
      <w:r>
        <w:tab/>
        <w:t>2.14E-06</w:t>
      </w:r>
      <w:r>
        <w:tab/>
        <w:t>5.74E-06</w:t>
      </w:r>
    </w:p>
    <w:p w14:paraId="0997F36F" w14:textId="77777777" w:rsidR="00A17374" w:rsidRDefault="00A17374" w:rsidP="00A17374">
      <w:r>
        <w:t>THAP9-AS1</w:t>
      </w:r>
      <w:r>
        <w:tab/>
        <w:t>2.620121483</w:t>
      </w:r>
      <w:r>
        <w:tab/>
        <w:t>5.978314365</w:t>
      </w:r>
      <w:r>
        <w:tab/>
        <w:t>1.190105057</w:t>
      </w:r>
      <w:r>
        <w:tab/>
        <w:t>4.97E-12</w:t>
      </w:r>
      <w:r>
        <w:tab/>
        <w:t>1.10E-10</w:t>
      </w:r>
    </w:p>
    <w:p w14:paraId="25629250" w14:textId="77777777" w:rsidR="00A17374" w:rsidRDefault="00A17374" w:rsidP="00A17374">
      <w:r>
        <w:t>LINC02185</w:t>
      </w:r>
      <w:r>
        <w:tab/>
        <w:t>0.296017705</w:t>
      </w:r>
      <w:r>
        <w:tab/>
        <w:t>0.141156725</w:t>
      </w:r>
      <w:r>
        <w:tab/>
        <w:t>-1.068385605</w:t>
      </w:r>
      <w:r>
        <w:tab/>
        <w:t>0.00014731</w:t>
      </w:r>
      <w:r>
        <w:tab/>
        <w:t>0.000254484</w:t>
      </w:r>
    </w:p>
    <w:p w14:paraId="5193C840" w14:textId="77777777" w:rsidR="00A17374" w:rsidRDefault="00A17374" w:rsidP="00A17374">
      <w:r>
        <w:t>LINC00299</w:t>
      </w:r>
      <w:r>
        <w:tab/>
        <w:t>0.028172902</w:t>
      </w:r>
      <w:r>
        <w:tab/>
        <w:t>0.12765188</w:t>
      </w:r>
      <w:r>
        <w:tab/>
        <w:t>2.179834685</w:t>
      </w:r>
      <w:r>
        <w:tab/>
        <w:t>2.36E-11</w:t>
      </w:r>
      <w:r>
        <w:tab/>
        <w:t>3.78E-10</w:t>
      </w:r>
    </w:p>
    <w:p w14:paraId="2D761A24" w14:textId="77777777" w:rsidR="00A17374" w:rsidRDefault="00A17374" w:rsidP="00A17374">
      <w:r>
        <w:t>GAU1</w:t>
      </w:r>
      <w:r>
        <w:tab/>
        <w:t>1.281203738</w:t>
      </w:r>
      <w:r>
        <w:tab/>
        <w:t>2.965782679</w:t>
      </w:r>
      <w:r>
        <w:tab/>
        <w:t>1.210912975</w:t>
      </w:r>
      <w:r>
        <w:tab/>
        <w:t>0.037387913</w:t>
      </w:r>
      <w:r>
        <w:tab/>
        <w:t>0.038249692</w:t>
      </w:r>
    </w:p>
    <w:p w14:paraId="26D59738" w14:textId="77777777" w:rsidR="00A17374" w:rsidRDefault="00A17374" w:rsidP="00A17374">
      <w:r>
        <w:t>LINC00574</w:t>
      </w:r>
      <w:r>
        <w:tab/>
        <w:t>0.130475936</w:t>
      </w:r>
      <w:r>
        <w:tab/>
        <w:t>0.330711497</w:t>
      </w:r>
      <w:r>
        <w:tab/>
        <w:t>1.341789447</w:t>
      </w:r>
      <w:r>
        <w:tab/>
        <w:t>0.004523433</w:t>
      </w:r>
      <w:r>
        <w:tab/>
        <w:t>0.005576967</w:t>
      </w:r>
    </w:p>
    <w:p w14:paraId="6B170566" w14:textId="77777777" w:rsidR="00A17374" w:rsidRDefault="00A17374" w:rsidP="00A17374">
      <w:r>
        <w:t>HAND2-AS1</w:t>
      </w:r>
      <w:r>
        <w:tab/>
        <w:t>5.734787316</w:t>
      </w:r>
      <w:r>
        <w:tab/>
        <w:t>0.938003597</w:t>
      </w:r>
      <w:r>
        <w:tab/>
        <w:t>-2.612074622</w:t>
      </w:r>
      <w:r>
        <w:tab/>
        <w:t>0.000163842</w:t>
      </w:r>
      <w:r>
        <w:tab/>
        <w:t>0.000278869</w:t>
      </w:r>
    </w:p>
    <w:p w14:paraId="6D3713E3" w14:textId="77777777" w:rsidR="00A17374" w:rsidRDefault="00A17374" w:rsidP="00A17374">
      <w:r>
        <w:t>LINC02195</w:t>
      </w:r>
      <w:r>
        <w:tab/>
        <w:t>0.223172192</w:t>
      </w:r>
      <w:r>
        <w:tab/>
        <w:t>1.054869474</w:t>
      </w:r>
      <w:r>
        <w:tab/>
        <w:t>2.24083532</w:t>
      </w:r>
      <w:r>
        <w:tab/>
        <w:t>2.11E-08</w:t>
      </w:r>
      <w:r>
        <w:tab/>
        <w:t>9.89E-08</w:t>
      </w:r>
    </w:p>
    <w:p w14:paraId="7502D2CA" w14:textId="77777777" w:rsidR="00A17374" w:rsidRDefault="00A17374" w:rsidP="00A17374">
      <w:r>
        <w:t>PRKAR1B-AS2</w:t>
      </w:r>
      <w:r>
        <w:tab/>
        <w:t>0.036579003</w:t>
      </w:r>
      <w:r>
        <w:tab/>
        <w:t>0.116772463</w:t>
      </w:r>
      <w:r>
        <w:tab/>
        <w:t>1.67461245</w:t>
      </w:r>
      <w:r>
        <w:tab/>
        <w:t>0.005640465</w:t>
      </w:r>
      <w:r>
        <w:tab/>
        <w:t>0.006822952</w:t>
      </w:r>
    </w:p>
    <w:p w14:paraId="085D7BCF" w14:textId="77777777" w:rsidR="00A17374" w:rsidRDefault="00A17374" w:rsidP="00A17374">
      <w:r>
        <w:t>LINC01081</w:t>
      </w:r>
      <w:r>
        <w:tab/>
        <w:t>0.73044976</w:t>
      </w:r>
      <w:r>
        <w:tab/>
        <w:t>0.26517838</w:t>
      </w:r>
      <w:r>
        <w:tab/>
        <w:t>-1.461821889</w:t>
      </w:r>
      <w:r>
        <w:tab/>
        <w:t>4.41E-08</w:t>
      </w:r>
      <w:r>
        <w:tab/>
        <w:t>1.87E-07</w:t>
      </w:r>
    </w:p>
    <w:p w14:paraId="05636163" w14:textId="77777777" w:rsidR="00A17374" w:rsidRDefault="00A17374" w:rsidP="00A17374">
      <w:r>
        <w:t>CFAP61-AS1</w:t>
      </w:r>
      <w:r>
        <w:tab/>
        <w:t>0.016364225</w:t>
      </w:r>
      <w:r>
        <w:tab/>
        <w:t>0.289028428</w:t>
      </w:r>
      <w:r>
        <w:tab/>
        <w:t>4.142594202</w:t>
      </w:r>
      <w:r>
        <w:tab/>
        <w:t>3.11E-07</w:t>
      </w:r>
      <w:r>
        <w:tab/>
        <w:t>1.12E-06</w:t>
      </w:r>
    </w:p>
    <w:p w14:paraId="509BB462" w14:textId="77777777" w:rsidR="00A17374" w:rsidRDefault="00A17374" w:rsidP="00A17374">
      <w:r>
        <w:t>LINC02528</w:t>
      </w:r>
      <w:r>
        <w:tab/>
        <w:t>0.039333847</w:t>
      </w:r>
      <w:r>
        <w:tab/>
        <w:t>0.225363896</w:t>
      </w:r>
      <w:r>
        <w:tab/>
        <w:t>2.518413196</w:t>
      </w:r>
      <w:r>
        <w:tab/>
        <w:t>5.90E-07</w:t>
      </w:r>
      <w:r>
        <w:tab/>
        <w:t>1.93E-06</w:t>
      </w:r>
    </w:p>
    <w:p w14:paraId="0063EDE5" w14:textId="77777777" w:rsidR="00A17374" w:rsidRDefault="00A17374" w:rsidP="00A17374">
      <w:r>
        <w:t>LINC02365</w:t>
      </w:r>
      <w:r>
        <w:tab/>
        <w:t>0.0319375</w:t>
      </w:r>
      <w:r>
        <w:tab/>
        <w:t>0.580535507</w:t>
      </w:r>
      <w:r>
        <w:tab/>
        <w:t>4.184061019</w:t>
      </w:r>
      <w:r>
        <w:tab/>
        <w:t>4.37E-09</w:t>
      </w:r>
      <w:r>
        <w:tab/>
        <w:t>2.74E-08</w:t>
      </w:r>
    </w:p>
    <w:p w14:paraId="14AA18F3" w14:textId="77777777" w:rsidR="00A17374" w:rsidRDefault="00A17374" w:rsidP="00A17374">
      <w:r>
        <w:t>ASAP1-IT2</w:t>
      </w:r>
      <w:r>
        <w:tab/>
        <w:t>0.114150693</w:t>
      </w:r>
      <w:r>
        <w:tab/>
        <w:t>0.310613276</w:t>
      </w:r>
      <w:r>
        <w:tab/>
        <w:t>1.444179879</w:t>
      </w:r>
      <w:r>
        <w:tab/>
        <w:t>9.74E-08</w:t>
      </w:r>
      <w:r>
        <w:tab/>
        <w:t>3.93E-07</w:t>
      </w:r>
    </w:p>
    <w:p w14:paraId="5C8BE2F1" w14:textId="77777777" w:rsidR="00A17374" w:rsidRDefault="00A17374" w:rsidP="00A17374">
      <w:r>
        <w:t>ATP11A-AS1</w:t>
      </w:r>
      <w:r>
        <w:tab/>
        <w:t>0.046921625</w:t>
      </w:r>
      <w:r>
        <w:tab/>
        <w:t>0.134209207</w:t>
      </w:r>
      <w:r>
        <w:tab/>
        <w:t>1.516158763</w:t>
      </w:r>
      <w:r>
        <w:tab/>
        <w:t>5.50E-06</w:t>
      </w:r>
      <w:r>
        <w:tab/>
        <w:t>1.36E-05</w:t>
      </w:r>
    </w:p>
    <w:p w14:paraId="7D8E1663" w14:textId="77777777" w:rsidR="00A17374" w:rsidRDefault="00A17374" w:rsidP="00A17374">
      <w:r>
        <w:t>ADORA2A-AS1</w:t>
      </w:r>
      <w:r>
        <w:tab/>
        <w:t>0.069284299</w:t>
      </w:r>
      <w:r>
        <w:tab/>
        <w:t>0.202500576</w:t>
      </w:r>
      <w:r>
        <w:tab/>
        <w:t>1.547325663</w:t>
      </w:r>
      <w:r>
        <w:tab/>
        <w:t>0.012605288</w:t>
      </w:r>
      <w:r>
        <w:tab/>
        <w:t>0.013933432</w:t>
      </w:r>
    </w:p>
    <w:p w14:paraId="4EFDDA63" w14:textId="77777777" w:rsidR="00A17374" w:rsidRDefault="00A17374" w:rsidP="00A17374">
      <w:r>
        <w:t>CARMN</w:t>
      </w:r>
      <w:r>
        <w:tab/>
        <w:t>3.45854586</w:t>
      </w:r>
      <w:r>
        <w:tab/>
        <w:t>1.081520855</w:t>
      </w:r>
      <w:r>
        <w:tab/>
        <w:t>-1.677104101</w:t>
      </w:r>
      <w:r>
        <w:tab/>
        <w:t>0.002738153</w:t>
      </w:r>
      <w:r>
        <w:tab/>
        <w:t>0.003582572</w:t>
      </w:r>
    </w:p>
    <w:p w14:paraId="7BAFDCB5" w14:textId="77777777" w:rsidR="00A17374" w:rsidRDefault="00A17374" w:rsidP="00A17374">
      <w:r>
        <w:t>LINC00427</w:t>
      </w:r>
      <w:r>
        <w:tab/>
        <w:t>0.058415063</w:t>
      </w:r>
      <w:r>
        <w:tab/>
        <w:t>0.117736568</w:t>
      </w:r>
      <w:r>
        <w:tab/>
        <w:t>1.01115015</w:t>
      </w:r>
      <w:r>
        <w:tab/>
        <w:t>0.007932735</w:t>
      </w:r>
      <w:r>
        <w:tab/>
        <w:t>0.009172722</w:t>
      </w:r>
    </w:p>
    <w:p w14:paraId="24B2F64E" w14:textId="77777777" w:rsidR="00A17374" w:rsidRDefault="00A17374" w:rsidP="00A17374">
      <w:r>
        <w:t>LINC00449</w:t>
      </w:r>
      <w:r>
        <w:tab/>
        <w:t>0.122774155</w:t>
      </w:r>
      <w:r>
        <w:tab/>
        <w:t>0.343472529</w:t>
      </w:r>
      <w:r>
        <w:tab/>
        <w:t>1.484187819</w:t>
      </w:r>
      <w:r>
        <w:tab/>
        <w:t>3.34E-09</w:t>
      </w:r>
      <w:r>
        <w:tab/>
        <w:t>2.24E-08</w:t>
      </w:r>
    </w:p>
    <w:p w14:paraId="009FCD34" w14:textId="77777777" w:rsidR="00A17374" w:rsidRDefault="00A17374" w:rsidP="00A17374">
      <w:r>
        <w:t>MIR22HG</w:t>
      </w:r>
      <w:r>
        <w:tab/>
        <w:t>10.31419469</w:t>
      </w:r>
      <w:r>
        <w:tab/>
        <w:t>4.916958158</w:t>
      </w:r>
      <w:r>
        <w:tab/>
        <w:t>-1.068793199</w:t>
      </w:r>
      <w:r>
        <w:tab/>
        <w:t>1.86E-12</w:t>
      </w:r>
      <w:r>
        <w:tab/>
        <w:t>5.23E-11</w:t>
      </w:r>
    </w:p>
    <w:p w14:paraId="0D900695" w14:textId="77777777" w:rsidR="00A17374" w:rsidRDefault="00A17374" w:rsidP="00A17374">
      <w:r>
        <w:t>SNHG4</w:t>
      </w:r>
      <w:r>
        <w:tab/>
        <w:t>0.502799654</w:t>
      </w:r>
      <w:r>
        <w:tab/>
        <w:t>1.682071991</w:t>
      </w:r>
      <w:r>
        <w:tab/>
        <w:t>1.742183893</w:t>
      </w:r>
      <w:r>
        <w:tab/>
        <w:t>1.26E-13</w:t>
      </w:r>
      <w:r>
        <w:tab/>
        <w:t>6.60E-12</w:t>
      </w:r>
    </w:p>
    <w:p w14:paraId="69592891" w14:textId="77777777" w:rsidR="00A17374" w:rsidRDefault="00A17374" w:rsidP="00A17374">
      <w:r>
        <w:t>LINC01819</w:t>
      </w:r>
      <w:r>
        <w:tab/>
        <w:t>0.349210024</w:t>
      </w:r>
      <w:r>
        <w:tab/>
        <w:t>2.624755302</w:t>
      </w:r>
      <w:r>
        <w:tab/>
        <w:t>2.910016053</w:t>
      </w:r>
      <w:r>
        <w:tab/>
        <w:t>0.001407548</w:t>
      </w:r>
      <w:r>
        <w:tab/>
        <w:t>0.001995467</w:t>
      </w:r>
    </w:p>
    <w:p w14:paraId="1C762EFD" w14:textId="77777777" w:rsidR="00A17374" w:rsidRDefault="00A17374" w:rsidP="00A17374">
      <w:r>
        <w:t>KRTAP5-AS1</w:t>
      </w:r>
      <w:r>
        <w:tab/>
        <w:t>0.287819991</w:t>
      </w:r>
      <w:r>
        <w:tab/>
        <w:t>0.665409614</w:t>
      </w:r>
      <w:r>
        <w:tab/>
        <w:t>1.20907591</w:t>
      </w:r>
      <w:r>
        <w:tab/>
        <w:t>2.53E-05</w:t>
      </w:r>
      <w:r>
        <w:tab/>
        <w:t>5.18E-05</w:t>
      </w:r>
    </w:p>
    <w:p w14:paraId="7CF555B5" w14:textId="77777777" w:rsidR="00A17374" w:rsidRDefault="00A17374" w:rsidP="00A17374">
      <w:r>
        <w:t>LINC02585</w:t>
      </w:r>
      <w:r>
        <w:tab/>
        <w:t>0.516323434</w:t>
      </w:r>
      <w:r>
        <w:tab/>
        <w:t>1.348673793</w:t>
      </w:r>
      <w:r>
        <w:tab/>
        <w:t>1.385194459</w:t>
      </w:r>
      <w:r>
        <w:tab/>
        <w:t>2.06E-09</w:t>
      </w:r>
      <w:r>
        <w:tab/>
        <w:t>1.49E-08</w:t>
      </w:r>
    </w:p>
    <w:p w14:paraId="6AE5EAA0" w14:textId="77777777" w:rsidR="00A17374" w:rsidRDefault="00A17374" w:rsidP="00A17374">
      <w:r>
        <w:t>LINC01176</w:t>
      </w:r>
      <w:r>
        <w:tab/>
        <w:t>0.41403894</w:t>
      </w:r>
      <w:r>
        <w:tab/>
        <w:t>1.158102792</w:t>
      </w:r>
      <w:r>
        <w:tab/>
        <w:t>1.483924946</w:t>
      </w:r>
      <w:r>
        <w:tab/>
        <w:t>3.63E-10</w:t>
      </w:r>
      <w:r>
        <w:tab/>
        <w:t>3.27E-09</w:t>
      </w:r>
    </w:p>
    <w:p w14:paraId="1166EF4B" w14:textId="77777777" w:rsidR="00A17374" w:rsidRDefault="00A17374" w:rsidP="00A17374">
      <w:r>
        <w:t>LINC02739</w:t>
      </w:r>
      <w:r>
        <w:tab/>
        <w:t>0.058936898</w:t>
      </w:r>
      <w:r>
        <w:tab/>
        <w:t>0.118247262</w:t>
      </w:r>
      <w:r>
        <w:tab/>
        <w:t>1.004563753</w:t>
      </w:r>
      <w:r>
        <w:tab/>
        <w:t>0.001637093</w:t>
      </w:r>
      <w:r>
        <w:tab/>
        <w:t>0.002287174</w:t>
      </w:r>
    </w:p>
    <w:p w14:paraId="34F6CAC4" w14:textId="77777777" w:rsidR="00A17374" w:rsidRDefault="00A17374" w:rsidP="00A17374">
      <w:r>
        <w:t>MCM3AP-AS1</w:t>
      </w:r>
      <w:r>
        <w:tab/>
        <w:t>0.261934674</w:t>
      </w:r>
      <w:r>
        <w:tab/>
        <w:t>0.570446054</w:t>
      </w:r>
      <w:r>
        <w:tab/>
        <w:t>1.122883412</w:t>
      </w:r>
      <w:r>
        <w:tab/>
        <w:t>1.99E-12</w:t>
      </w:r>
      <w:r>
        <w:tab/>
        <w:t>5.23E-11</w:t>
      </w:r>
    </w:p>
    <w:p w14:paraId="7ACD95B8" w14:textId="77777777" w:rsidR="00A17374" w:rsidRDefault="00A17374" w:rsidP="00A17374">
      <w:r>
        <w:t>LINC00944</w:t>
      </w:r>
      <w:r>
        <w:tab/>
        <w:t>0.237120412</w:t>
      </w:r>
      <w:r>
        <w:tab/>
        <w:t>0.555496725</w:t>
      </w:r>
      <w:r>
        <w:tab/>
        <w:t>1.228158547</w:t>
      </w:r>
      <w:r>
        <w:tab/>
        <w:t>0.000291535</w:t>
      </w:r>
      <w:r>
        <w:tab/>
        <w:t>0.000464685</w:t>
      </w:r>
    </w:p>
    <w:p w14:paraId="3BF5AFDA" w14:textId="77777777" w:rsidR="00A17374" w:rsidRDefault="00A17374" w:rsidP="00A17374">
      <w:r>
        <w:t>GASAL1</w:t>
      </w:r>
      <w:r>
        <w:tab/>
        <w:t>0.434258038</w:t>
      </w:r>
      <w:r>
        <w:tab/>
        <w:t>0.975194436</w:t>
      </w:r>
      <w:r>
        <w:tab/>
        <w:t>1.167137344</w:t>
      </w:r>
      <w:r>
        <w:tab/>
        <w:t>5.17E-07</w:t>
      </w:r>
      <w:r>
        <w:tab/>
        <w:t>1.72E-06</w:t>
      </w:r>
    </w:p>
    <w:p w14:paraId="5B680959" w14:textId="77777777" w:rsidR="00A17374" w:rsidRDefault="00A17374" w:rsidP="00A17374">
      <w:r>
        <w:t>BANCR</w:t>
      </w:r>
      <w:r>
        <w:tab/>
        <w:t>0.030912881</w:t>
      </w:r>
      <w:r>
        <w:tab/>
        <w:t>2.724615769</w:t>
      </w:r>
      <w:r>
        <w:tab/>
        <w:t>6.461700854</w:t>
      </w:r>
      <w:r>
        <w:tab/>
        <w:t>6.94E-07</w:t>
      </w:r>
      <w:r>
        <w:tab/>
        <w:t>2.21E-06</w:t>
      </w:r>
    </w:p>
    <w:p w14:paraId="413B7C4A" w14:textId="77777777" w:rsidR="00A17374" w:rsidRDefault="00A17374" w:rsidP="00A17374">
      <w:r>
        <w:t>ANKRD44-IT1</w:t>
      </w:r>
      <w:r>
        <w:tab/>
        <w:t>0.161908478</w:t>
      </w:r>
      <w:r>
        <w:tab/>
        <w:t>0.402777499</w:t>
      </w:r>
      <w:r>
        <w:tab/>
        <w:t>1.314804558</w:t>
      </w:r>
      <w:r>
        <w:tab/>
        <w:t>0.00222574</w:t>
      </w:r>
      <w:r>
        <w:tab/>
        <w:t>0.002986632</w:t>
      </w:r>
    </w:p>
    <w:p w14:paraId="221BFE5F" w14:textId="77777777" w:rsidR="00A17374" w:rsidRDefault="00A17374" w:rsidP="00A17374">
      <w:r>
        <w:t>IGFL2-AS1</w:t>
      </w:r>
      <w:r>
        <w:tab/>
        <w:t>0.770851419</w:t>
      </w:r>
      <w:r>
        <w:tab/>
        <w:t>2.055172122</w:t>
      </w:r>
      <w:r>
        <w:tab/>
        <w:t>1.414734513</w:t>
      </w:r>
      <w:r>
        <w:tab/>
        <w:t>2.05E-05</w:t>
      </w:r>
      <w:r>
        <w:tab/>
        <w:t>4.28E-05</w:t>
      </w:r>
    </w:p>
    <w:p w14:paraId="26FA5409" w14:textId="77777777" w:rsidR="00A17374" w:rsidRDefault="00A17374" w:rsidP="00A17374">
      <w:r>
        <w:t>LIMS1-AS1</w:t>
      </w:r>
      <w:r>
        <w:tab/>
        <w:t>0.273124864</w:t>
      </w:r>
      <w:r>
        <w:tab/>
        <w:t>0.617511317</w:t>
      </w:r>
      <w:r>
        <w:tab/>
        <w:t>1.176904921</w:t>
      </w:r>
      <w:r>
        <w:tab/>
        <w:t>2.53E-06</w:t>
      </w:r>
      <w:r>
        <w:tab/>
        <w:t>6.65E-06</w:t>
      </w:r>
    </w:p>
    <w:p w14:paraId="6C76A8B8" w14:textId="77777777" w:rsidR="00A17374" w:rsidRDefault="00A17374" w:rsidP="00A17374">
      <w:r>
        <w:t>LINC00471</w:t>
      </w:r>
      <w:r>
        <w:tab/>
        <w:t>0.138683224</w:t>
      </w:r>
      <w:r>
        <w:tab/>
        <w:t>0.323597981</w:t>
      </w:r>
      <w:r>
        <w:tab/>
        <w:t>1.222409322</w:t>
      </w:r>
      <w:r>
        <w:tab/>
        <w:t>1.66E-05</w:t>
      </w:r>
      <w:r>
        <w:tab/>
        <w:t>3.56E-05</w:t>
      </w:r>
    </w:p>
    <w:p w14:paraId="1F3397AD" w14:textId="77777777" w:rsidR="00A17374" w:rsidRDefault="00A17374" w:rsidP="00A17374">
      <w:r>
        <w:t>DLX6-AS1</w:t>
      </w:r>
      <w:r>
        <w:tab/>
        <w:t>0.011532174</w:t>
      </w:r>
      <w:r>
        <w:tab/>
        <w:t>0.116465174</w:t>
      </w:r>
      <w:r>
        <w:tab/>
        <w:t>3.336162249</w:t>
      </w:r>
      <w:r>
        <w:tab/>
        <w:t>3.18E-05</w:t>
      </w:r>
      <w:r>
        <w:tab/>
        <w:t>6.35E-05</w:t>
      </w:r>
    </w:p>
    <w:p w14:paraId="194E9301" w14:textId="77777777" w:rsidR="00A17374" w:rsidRDefault="00A17374" w:rsidP="00A17374">
      <w:r>
        <w:t>PANK2-AS1</w:t>
      </w:r>
      <w:r>
        <w:tab/>
        <w:t>0.994474918</w:t>
      </w:r>
      <w:r>
        <w:tab/>
        <w:t>2.136596587</w:t>
      </w:r>
      <w:r>
        <w:tab/>
        <w:t>1.103307647</w:t>
      </w:r>
      <w:r>
        <w:tab/>
        <w:t>2.88E-07</w:t>
      </w:r>
      <w:r>
        <w:tab/>
        <w:t>1.05E-06</w:t>
      </w:r>
    </w:p>
    <w:p w14:paraId="766A47F4" w14:textId="77777777" w:rsidR="00A17374" w:rsidRDefault="00A17374" w:rsidP="00A17374">
      <w:r>
        <w:t>HNF1A-AS1</w:t>
      </w:r>
      <w:r>
        <w:tab/>
        <w:t>1.776450234</w:t>
      </w:r>
      <w:r>
        <w:tab/>
        <w:t>7.142016275</w:t>
      </w:r>
      <w:r>
        <w:tab/>
        <w:t>2.007334148</w:t>
      </w:r>
      <w:r>
        <w:tab/>
        <w:t>6.16E-10</w:t>
      </w:r>
      <w:r>
        <w:tab/>
        <w:t>5.01E-09</w:t>
      </w:r>
    </w:p>
    <w:p w14:paraId="66575D7D" w14:textId="77777777" w:rsidR="00A17374" w:rsidRDefault="00A17374" w:rsidP="00A17374">
      <w:r>
        <w:lastRenderedPageBreak/>
        <w:t>LINC02875</w:t>
      </w:r>
      <w:r>
        <w:tab/>
        <w:t>0.137016342</w:t>
      </w:r>
      <w:r>
        <w:tab/>
        <w:t>0.337747952</w:t>
      </w:r>
      <w:r>
        <w:tab/>
        <w:t>1.301599051</w:t>
      </w:r>
      <w:r>
        <w:tab/>
        <w:t>0.000182218</w:t>
      </w:r>
      <w:r>
        <w:tab/>
        <w:t>0.000304753</w:t>
      </w:r>
    </w:p>
    <w:p w14:paraId="40AA7C5F" w14:textId="77777777" w:rsidR="00A17374" w:rsidRDefault="00A17374" w:rsidP="00A17374">
      <w:r>
        <w:t>LINC02241</w:t>
      </w:r>
      <w:r>
        <w:tab/>
        <w:t>0.008169819</w:t>
      </w:r>
      <w:r>
        <w:tab/>
        <w:t>0.210357652</w:t>
      </w:r>
      <w:r>
        <w:tab/>
        <w:t>4.686396319</w:t>
      </w:r>
      <w:r>
        <w:tab/>
        <w:t>0.001338591</w:t>
      </w:r>
      <w:r>
        <w:tab/>
        <w:t>0.00190708</w:t>
      </w:r>
    </w:p>
    <w:p w14:paraId="67721AEE" w14:textId="77777777" w:rsidR="00A17374" w:rsidRDefault="00A17374" w:rsidP="00A17374">
      <w:r>
        <w:t>C1RL-AS1</w:t>
      </w:r>
      <w:r>
        <w:tab/>
        <w:t>0.414330348</w:t>
      </w:r>
      <w:r>
        <w:tab/>
        <w:t>0.992084606</w:t>
      </w:r>
      <w:r>
        <w:tab/>
        <w:t>1.259681663</w:t>
      </w:r>
      <w:r>
        <w:tab/>
        <w:t>2.88E-10</w:t>
      </w:r>
      <w:r>
        <w:tab/>
        <w:t>2.72E-09</w:t>
      </w:r>
    </w:p>
    <w:p w14:paraId="1F80152C" w14:textId="77777777" w:rsidR="00A17374" w:rsidRDefault="00A17374" w:rsidP="00A17374">
      <w:r>
        <w:t>EFCAB14-AS1</w:t>
      </w:r>
      <w:r>
        <w:tab/>
        <w:t>0.156912242</w:t>
      </w:r>
      <w:r>
        <w:tab/>
        <w:t>0.343621846</w:t>
      </w:r>
      <w:r>
        <w:tab/>
        <w:t>1.130863851</w:t>
      </w:r>
      <w:r>
        <w:tab/>
        <w:t>5.73E-06</w:t>
      </w:r>
      <w:r>
        <w:tab/>
        <w:t>1.41E-05</w:t>
      </w:r>
    </w:p>
    <w:p w14:paraId="0FB9045E" w14:textId="77777777" w:rsidR="00A17374" w:rsidRDefault="00A17374" w:rsidP="00A17374">
      <w:r>
        <w:t>MIR17HG</w:t>
      </w:r>
      <w:r>
        <w:tab/>
        <w:t>0.121687046</w:t>
      </w:r>
      <w:r>
        <w:tab/>
        <w:t>0.541996635</w:t>
      </w:r>
      <w:r>
        <w:tab/>
        <w:t>2.155108297</w:t>
      </w:r>
      <w:r>
        <w:tab/>
        <w:t>1.10E-11</w:t>
      </w:r>
      <w:r>
        <w:tab/>
        <w:t>1.99E-10</w:t>
      </w:r>
    </w:p>
    <w:p w14:paraId="47E93349" w14:textId="77777777" w:rsidR="00A17374" w:rsidRDefault="00A17374" w:rsidP="00A17374">
      <w:r>
        <w:t>LINC01424</w:t>
      </w:r>
      <w:r>
        <w:tab/>
        <w:t>0.046789054</w:t>
      </w:r>
      <w:r>
        <w:tab/>
        <w:t>0.130861006</w:t>
      </w:r>
      <w:r>
        <w:tab/>
        <w:t>1.48379231</w:t>
      </w:r>
      <w:r>
        <w:tab/>
        <w:t>3.08E-06</w:t>
      </w:r>
      <w:r>
        <w:tab/>
        <w:t>7.93E-06</w:t>
      </w:r>
    </w:p>
    <w:p w14:paraId="586146A5" w14:textId="77777777" w:rsidR="00A17374" w:rsidRDefault="00A17374" w:rsidP="00A17374">
      <w:r>
        <w:t>INO80-AS1</w:t>
      </w:r>
      <w:r>
        <w:tab/>
        <w:t>0.075320322</w:t>
      </w:r>
      <w:r>
        <w:tab/>
        <w:t>0.166344549</w:t>
      </w:r>
      <w:r>
        <w:tab/>
        <w:t>1.143063519</w:t>
      </w:r>
      <w:r>
        <w:tab/>
        <w:t>1.30E-05</w:t>
      </w:r>
      <w:r>
        <w:tab/>
        <w:t>2.89E-05</w:t>
      </w:r>
    </w:p>
    <w:p w14:paraId="26DFFA97" w14:textId="77777777" w:rsidR="00A17374" w:rsidRDefault="00A17374" w:rsidP="00A17374">
      <w:r>
        <w:t>NPSR1-AS1</w:t>
      </w:r>
      <w:r>
        <w:tab/>
        <w:t>0.002736597</w:t>
      </w:r>
      <w:r>
        <w:tab/>
        <w:t>0.130651604</w:t>
      </w:r>
      <w:r>
        <w:tab/>
        <w:t>5.577198283</w:t>
      </w:r>
      <w:r>
        <w:tab/>
        <w:t>7.97E-15</w:t>
      </w:r>
      <w:r>
        <w:tab/>
        <w:t>1.15E-12</w:t>
      </w:r>
    </w:p>
    <w:p w14:paraId="799D33BD" w14:textId="77777777" w:rsidR="00A17374" w:rsidRDefault="00A17374" w:rsidP="00A17374">
      <w:r>
        <w:t>YEATS2-AS1</w:t>
      </w:r>
      <w:r>
        <w:tab/>
        <w:t>0.117202478</w:t>
      </w:r>
      <w:r>
        <w:tab/>
        <w:t>0.326910332</w:t>
      </w:r>
      <w:r>
        <w:tab/>
        <w:t>1.479891902</w:t>
      </w:r>
      <w:r>
        <w:tab/>
        <w:t>2.58E-11</w:t>
      </w:r>
      <w:r>
        <w:tab/>
        <w:t>4.03E-10</w:t>
      </w:r>
    </w:p>
    <w:p w14:paraId="1ED6E567" w14:textId="77777777" w:rsidR="00A17374" w:rsidRDefault="00A17374" w:rsidP="00A17374">
      <w:r>
        <w:t>BACH1-IT2</w:t>
      </w:r>
      <w:r>
        <w:tab/>
        <w:t>0.088814981</w:t>
      </w:r>
      <w:r>
        <w:tab/>
        <w:t>0.220224494</w:t>
      </w:r>
      <w:r>
        <w:tab/>
        <w:t>1.310099986</w:t>
      </w:r>
      <w:r>
        <w:tab/>
        <w:t>6.83E-08</w:t>
      </w:r>
      <w:r>
        <w:tab/>
        <w:t>2.81E-07</w:t>
      </w:r>
    </w:p>
    <w:p w14:paraId="352B711E" w14:textId="77777777" w:rsidR="00A17374" w:rsidRDefault="00A17374" w:rsidP="00A17374">
      <w:r>
        <w:t>SNHG20</w:t>
      </w:r>
      <w:r>
        <w:tab/>
        <w:t>0.666217243</w:t>
      </w:r>
      <w:r>
        <w:tab/>
        <w:t>1.368660533</w:t>
      </w:r>
      <w:r>
        <w:tab/>
        <w:t>1.038700062</w:t>
      </w:r>
      <w:r>
        <w:tab/>
        <w:t>6.26E-12</w:t>
      </w:r>
      <w:r>
        <w:tab/>
        <w:t>1.26E-10</w:t>
      </w:r>
    </w:p>
    <w:p w14:paraId="5E9F576D" w14:textId="77777777" w:rsidR="00A17374" w:rsidRDefault="00A17374" w:rsidP="00A17374">
      <w:r>
        <w:t>LINC00205</w:t>
      </w:r>
      <w:r>
        <w:tab/>
        <w:t>0.852035728</w:t>
      </w:r>
      <w:r>
        <w:tab/>
        <w:t>1.83028598</w:t>
      </w:r>
      <w:r>
        <w:tab/>
        <w:t>1.103083253</w:t>
      </w:r>
      <w:r>
        <w:tab/>
        <w:t>5.41E-10</w:t>
      </w:r>
      <w:r>
        <w:tab/>
        <w:t>4.53E-09</w:t>
      </w:r>
    </w:p>
    <w:p w14:paraId="21E9CE09" w14:textId="77777777" w:rsidR="00A17374" w:rsidRDefault="00A17374" w:rsidP="00A17374">
      <w:r>
        <w:t>HLA-DQB1-AS1</w:t>
      </w:r>
      <w:r>
        <w:tab/>
        <w:t>1.073783002</w:t>
      </w:r>
      <w:r>
        <w:tab/>
        <w:t>2.316473639</w:t>
      </w:r>
      <w:r>
        <w:tab/>
        <w:t>1.109227793</w:t>
      </w:r>
      <w:r>
        <w:tab/>
        <w:t>0.001797928</w:t>
      </w:r>
      <w:r>
        <w:tab/>
        <w:t>0.002481059</w:t>
      </w:r>
    </w:p>
    <w:p w14:paraId="2191F627" w14:textId="77777777" w:rsidR="00A17374" w:rsidRDefault="00A17374" w:rsidP="00A17374">
      <w:r>
        <w:t>SNHG17</w:t>
      </w:r>
      <w:r>
        <w:tab/>
        <w:t>3.116970885</w:t>
      </w:r>
      <w:r>
        <w:tab/>
        <w:t>6.896983594</w:t>
      </w:r>
      <w:r>
        <w:tab/>
        <w:t>1.145820856</w:t>
      </w:r>
      <w:r>
        <w:tab/>
        <w:t>4.85E-10</w:t>
      </w:r>
      <w:r>
        <w:tab/>
        <w:t>4.31E-09</w:t>
      </w:r>
    </w:p>
    <w:p w14:paraId="779D098F" w14:textId="77777777" w:rsidR="00A17374" w:rsidRDefault="00A17374" w:rsidP="00A17374">
      <w:r>
        <w:t>HOXC13-AS</w:t>
      </w:r>
      <w:r>
        <w:tab/>
        <w:t>0.009398339</w:t>
      </w:r>
      <w:r>
        <w:tab/>
        <w:t>0.228210839</w:t>
      </w:r>
      <w:r>
        <w:tab/>
        <w:t>4.601817688</w:t>
      </w:r>
      <w:r>
        <w:tab/>
        <w:t>1.74E-05</w:t>
      </w:r>
      <w:r>
        <w:tab/>
        <w:t>3.70E-05</w:t>
      </w:r>
    </w:p>
    <w:p w14:paraId="5E84B985" w14:textId="77777777" w:rsidR="00A17374" w:rsidRDefault="00A17374" w:rsidP="00A17374">
      <w:r>
        <w:t>IGF2BP2-AS1</w:t>
      </w:r>
      <w:r>
        <w:tab/>
        <w:t>0.04663425</w:t>
      </w:r>
      <w:r>
        <w:tab/>
        <w:t>0.242223968</w:t>
      </w:r>
      <w:r>
        <w:tab/>
        <w:t>2.376879804</w:t>
      </w:r>
      <w:r>
        <w:tab/>
        <w:t>1.44E-10</w:t>
      </w:r>
      <w:r>
        <w:tab/>
        <w:t>1.48E-09</w:t>
      </w:r>
    </w:p>
    <w:p w14:paraId="24CE05D9" w14:textId="77777777" w:rsidR="00A17374" w:rsidRDefault="00A17374" w:rsidP="00A17374">
      <w:r>
        <w:t>LINC02154</w:t>
      </w:r>
      <w:r>
        <w:tab/>
        <w:t>0.010794506</w:t>
      </w:r>
      <w:r>
        <w:tab/>
        <w:t>0.257254634</w:t>
      </w:r>
      <w:r>
        <w:tab/>
        <w:t>4.574827978</w:t>
      </w:r>
      <w:r>
        <w:tab/>
        <w:t>8.44E-11</w:t>
      </w:r>
      <w:r>
        <w:tab/>
        <w:t>9.18E-10</w:t>
      </w:r>
    </w:p>
    <w:p w14:paraId="0EC32A34" w14:textId="77777777" w:rsidR="00A17374" w:rsidRDefault="00A17374" w:rsidP="00A17374">
      <w:r>
        <w:t>CNOT10-AS1</w:t>
      </w:r>
      <w:r>
        <w:tab/>
        <w:t>0.041189334</w:t>
      </w:r>
      <w:r>
        <w:tab/>
        <w:t>0.125494766</w:t>
      </w:r>
      <w:r>
        <w:tab/>
        <w:t>1.607284476</w:t>
      </w:r>
      <w:r>
        <w:tab/>
        <w:t>5.05E-05</w:t>
      </w:r>
      <w:r>
        <w:tab/>
        <w:t>9.78E-05</w:t>
      </w:r>
    </w:p>
    <w:p w14:paraId="7036D498" w14:textId="77777777" w:rsidR="00A17374" w:rsidRDefault="00A17374" w:rsidP="00A17374">
      <w:r>
        <w:t>MORF4L2-AS1</w:t>
      </w:r>
      <w:r>
        <w:tab/>
        <w:t>0.133569223</w:t>
      </w:r>
      <w:r>
        <w:tab/>
        <w:t>0.276153853</w:t>
      </w:r>
      <w:r>
        <w:tab/>
        <w:t>1.047884639</w:t>
      </w:r>
      <w:r>
        <w:tab/>
        <w:t>1.45E-06</w:t>
      </w:r>
      <w:r>
        <w:tab/>
        <w:t>4.23E-06</w:t>
      </w:r>
    </w:p>
    <w:p w14:paraId="0286C4E8" w14:textId="77777777" w:rsidR="00A17374" w:rsidRDefault="00A17374" w:rsidP="00A17374">
      <w:r>
        <w:t>RASA2-IT1</w:t>
      </w:r>
      <w:r>
        <w:tab/>
        <w:t>0.066816256</w:t>
      </w:r>
      <w:r>
        <w:tab/>
        <w:t>0.181599568</w:t>
      </w:r>
      <w:r>
        <w:tab/>
        <w:t>1.442489728</w:t>
      </w:r>
      <w:r>
        <w:tab/>
        <w:t>1.64E-06</w:t>
      </w:r>
      <w:r>
        <w:tab/>
        <w:t>4.60E-06</w:t>
      </w:r>
    </w:p>
    <w:p w14:paraId="073CAB29" w14:textId="77777777" w:rsidR="00A17374" w:rsidRDefault="00A17374" w:rsidP="00A17374">
      <w:r>
        <w:t>MRPS9-AS1</w:t>
      </w:r>
      <w:r>
        <w:tab/>
        <w:t>0.114433201</w:t>
      </w:r>
      <w:r>
        <w:tab/>
        <w:t>0.331505443</w:t>
      </w:r>
      <w:r>
        <w:tab/>
        <w:t>1.534526868</w:t>
      </w:r>
      <w:r>
        <w:tab/>
        <w:t>1.01E-08</w:t>
      </w:r>
      <w:r>
        <w:tab/>
        <w:t>5.44E-08</w:t>
      </w:r>
    </w:p>
    <w:p w14:paraId="3D7F0430" w14:textId="77777777" w:rsidR="00A17374" w:rsidRDefault="00A17374" w:rsidP="00A17374">
      <w:r>
        <w:t>UBE2R2-AS1</w:t>
      </w:r>
      <w:r>
        <w:tab/>
        <w:t>0.405436051</w:t>
      </w:r>
      <w:r>
        <w:tab/>
        <w:t>0.868556494</w:t>
      </w:r>
      <w:r>
        <w:tab/>
        <w:t>1.099145313</w:t>
      </w:r>
      <w:r>
        <w:tab/>
        <w:t>1.72E-05</w:t>
      </w:r>
      <w:r>
        <w:tab/>
        <w:t>3.68E-05</w:t>
      </w:r>
    </w:p>
    <w:p w14:paraId="4CD06A10" w14:textId="77777777" w:rsidR="00A17374" w:rsidRDefault="00A17374" w:rsidP="00A17374">
      <w:r>
        <w:t>MBNL1-AS1</w:t>
      </w:r>
      <w:r>
        <w:tab/>
        <w:t>3.606294099</w:t>
      </w:r>
      <w:r>
        <w:tab/>
        <w:t>1.277836026</w:t>
      </w:r>
      <w:r>
        <w:tab/>
        <w:t>-1.496814336</w:t>
      </w:r>
      <w:r>
        <w:tab/>
        <w:t>0.001931335</w:t>
      </w:r>
      <w:r>
        <w:tab/>
        <w:t>0.002646985</w:t>
      </w:r>
    </w:p>
    <w:p w14:paraId="7281C10D" w14:textId="77777777" w:rsidR="00A17374" w:rsidRDefault="00A17374" w:rsidP="00A17374">
      <w:r>
        <w:t>LINC02345</w:t>
      </w:r>
      <w:r>
        <w:tab/>
        <w:t>0.030132816</w:t>
      </w:r>
      <w:r>
        <w:tab/>
        <w:t>0.179175507</w:t>
      </w:r>
      <w:r>
        <w:tab/>
        <w:t>2.571966028</w:t>
      </w:r>
      <w:r>
        <w:tab/>
        <w:t>3.88E-11</w:t>
      </w:r>
      <w:r>
        <w:tab/>
        <w:t>5.21E-10</w:t>
      </w:r>
    </w:p>
    <w:p w14:paraId="76D7F65F" w14:textId="77777777" w:rsidR="00A17374" w:rsidRDefault="00A17374" w:rsidP="00A17374">
      <w:r>
        <w:t>MCCC1-AS1</w:t>
      </w:r>
      <w:r>
        <w:tab/>
        <w:t>0.15940152</w:t>
      </w:r>
      <w:r>
        <w:tab/>
        <w:t>0.42063491</w:t>
      </w:r>
      <w:r>
        <w:tab/>
        <w:t>1.399903203</w:t>
      </w:r>
      <w:r>
        <w:tab/>
        <w:t>9.32E-08</w:t>
      </w:r>
      <w:r>
        <w:tab/>
        <w:t>3.79E-07</w:t>
      </w:r>
    </w:p>
    <w:p w14:paraId="56139505" w14:textId="77777777" w:rsidR="00A17374" w:rsidRDefault="00A17374" w:rsidP="00A17374">
      <w:r>
        <w:t>ADPGK-AS1</w:t>
      </w:r>
      <w:r>
        <w:tab/>
        <w:t>0.074447441</w:t>
      </w:r>
      <w:r>
        <w:tab/>
        <w:t>0.155945011</w:t>
      </w:r>
      <w:r>
        <w:tab/>
        <w:t>1.066743247</w:t>
      </w:r>
      <w:r>
        <w:tab/>
        <w:t>2.30E-07</w:t>
      </w:r>
      <w:r>
        <w:tab/>
        <w:t>8.56E-07</w:t>
      </w:r>
    </w:p>
    <w:p w14:paraId="4848BA0E" w14:textId="77777777" w:rsidR="00A17374" w:rsidRDefault="00A17374" w:rsidP="00A17374">
      <w:r>
        <w:t>KANSL1L-AS1</w:t>
      </w:r>
      <w:r>
        <w:tab/>
        <w:t>0.204926434</w:t>
      </w:r>
      <w:r>
        <w:tab/>
        <w:t>0.485393523</w:t>
      </w:r>
      <w:r>
        <w:tab/>
        <w:t>1.244048762</w:t>
      </w:r>
      <w:r>
        <w:tab/>
        <w:t>2.63E-07</w:t>
      </w:r>
      <w:r>
        <w:tab/>
        <w:t>9.66E-07</w:t>
      </w:r>
    </w:p>
    <w:p w14:paraId="291691BD" w14:textId="77777777" w:rsidR="00A17374" w:rsidRDefault="00A17374" w:rsidP="00A17374">
      <w:r>
        <w:t>MAFG-DT</w:t>
      </w:r>
      <w:r>
        <w:tab/>
        <w:t>1.024926223</w:t>
      </w:r>
      <w:r>
        <w:tab/>
        <w:t>2.558968876</w:t>
      </w:r>
      <w:r>
        <w:tab/>
        <w:t>1.320042536</w:t>
      </w:r>
      <w:r>
        <w:tab/>
        <w:t>1.71E-07</w:t>
      </w:r>
      <w:r>
        <w:tab/>
        <w:t>6.50E-07</w:t>
      </w:r>
    </w:p>
    <w:p w14:paraId="61E1D3A7" w14:textId="77777777" w:rsidR="00A17374" w:rsidRDefault="00A17374" w:rsidP="00A17374">
      <w:r>
        <w:t>LINC01569</w:t>
      </w:r>
      <w:r>
        <w:tab/>
        <w:t>0.496039316</w:t>
      </w:r>
      <w:r>
        <w:tab/>
        <w:t>1.014993483</w:t>
      </w:r>
      <w:r>
        <w:tab/>
        <w:t>1.032944087</w:t>
      </w:r>
      <w:r>
        <w:tab/>
        <w:t>1.07E-06</w:t>
      </w:r>
      <w:r>
        <w:tab/>
        <w:t>3.30E-06</w:t>
      </w:r>
    </w:p>
    <w:p w14:paraId="2F819F43" w14:textId="77777777" w:rsidR="00A17374" w:rsidRDefault="00A17374" w:rsidP="00A17374">
      <w:r>
        <w:t>TIMM23B-AGAP6</w:t>
      </w:r>
      <w:r>
        <w:tab/>
        <w:t>0.335491365</w:t>
      </w:r>
      <w:r>
        <w:tab/>
        <w:t>0.678829162</w:t>
      </w:r>
      <w:r>
        <w:tab/>
        <w:t>1.016772908</w:t>
      </w:r>
      <w:r>
        <w:tab/>
        <w:t>1.37E-06</w:t>
      </w:r>
      <w:r>
        <w:tab/>
        <w:t>4.04E-06</w:t>
      </w:r>
    </w:p>
    <w:p w14:paraId="1AC78EE8" w14:textId="77777777" w:rsidR="00A17374" w:rsidRDefault="00A17374" w:rsidP="00A17374">
      <w:r>
        <w:t>LINC01711</w:t>
      </w:r>
      <w:r>
        <w:tab/>
        <w:t>0.008230077</w:t>
      </w:r>
      <w:r>
        <w:tab/>
        <w:t>0.308416249</w:t>
      </w:r>
      <w:r>
        <w:tab/>
        <w:t>5.227829123</w:t>
      </w:r>
      <w:r>
        <w:tab/>
        <w:t>2.82E-15</w:t>
      </w:r>
      <w:r>
        <w:tab/>
        <w:t>6.84E-13</w:t>
      </w:r>
    </w:p>
    <w:p w14:paraId="74C20B48" w14:textId="77777777" w:rsidR="00A17374" w:rsidRDefault="00A17374" w:rsidP="00A17374">
      <w:r>
        <w:t>EMSLR</w:t>
      </w:r>
      <w:r>
        <w:tab/>
        <w:t>0.768452614</w:t>
      </w:r>
      <w:r>
        <w:tab/>
        <w:t>3.566140237</w:t>
      </w:r>
      <w:r>
        <w:tab/>
        <w:t>2.214335232</w:t>
      </w:r>
      <w:r>
        <w:tab/>
        <w:t>3.16E-09</w:t>
      </w:r>
      <w:r>
        <w:tab/>
        <w:t>2.19E-08</w:t>
      </w:r>
    </w:p>
    <w:p w14:paraId="5337C16A" w14:textId="77777777" w:rsidR="00A17374" w:rsidRDefault="00A17374" w:rsidP="00A17374">
      <w:r>
        <w:t>PART1</w:t>
      </w:r>
      <w:r>
        <w:tab/>
        <w:t>1.883196549</w:t>
      </w:r>
      <w:r>
        <w:tab/>
        <w:t>0.413810401</w:t>
      </w:r>
      <w:r>
        <w:tab/>
        <w:t>-2.186141769</w:t>
      </w:r>
      <w:r>
        <w:tab/>
        <w:t>2.78E-11</w:t>
      </w:r>
      <w:r>
        <w:tab/>
        <w:t>4.23E-10</w:t>
      </w:r>
    </w:p>
    <w:p w14:paraId="1D03EDE1" w14:textId="77777777" w:rsidR="00A17374" w:rsidRDefault="00A17374" w:rsidP="00A17374">
      <w:r>
        <w:t>LINC01762</w:t>
      </w:r>
      <w:r>
        <w:tab/>
        <w:t>0.022564199</w:t>
      </w:r>
      <w:r>
        <w:tab/>
        <w:t>0.117082366</w:t>
      </w:r>
      <w:r>
        <w:tab/>
        <w:t>2.375416349</w:t>
      </w:r>
      <w:r>
        <w:tab/>
        <w:t>1.03E-11</w:t>
      </w:r>
      <w:r>
        <w:tab/>
        <w:t>1.91E-10</w:t>
      </w:r>
    </w:p>
    <w:p w14:paraId="3AC99992" w14:textId="77777777" w:rsidR="00A17374" w:rsidRDefault="00A17374" w:rsidP="00A17374">
      <w:r>
        <w:t>ZNF710-AS1</w:t>
      </w:r>
      <w:r>
        <w:tab/>
        <w:t>7.189913646</w:t>
      </w:r>
      <w:r>
        <w:tab/>
        <w:t>3.004435027</w:t>
      </w:r>
      <w:r>
        <w:tab/>
        <w:t>-1.258880721</w:t>
      </w:r>
      <w:r>
        <w:tab/>
        <w:t>1.06E-06</w:t>
      </w:r>
      <w:r>
        <w:tab/>
        <w:t>3.26E-06</w:t>
      </w:r>
    </w:p>
    <w:p w14:paraId="63153ECB" w14:textId="77777777" w:rsidR="00A17374" w:rsidRDefault="00A17374" w:rsidP="00A17374">
      <w:r>
        <w:t>LINC01410</w:t>
      </w:r>
      <w:r>
        <w:tab/>
        <w:t>0.302118217</w:t>
      </w:r>
      <w:r>
        <w:tab/>
        <w:t>0.691922643</w:t>
      </w:r>
      <w:r>
        <w:tab/>
        <w:t>1.195497574</w:t>
      </w:r>
      <w:r>
        <w:tab/>
        <w:t>0.000369631</w:t>
      </w:r>
      <w:r>
        <w:tab/>
        <w:t>0.000579557</w:t>
      </w:r>
    </w:p>
    <w:p w14:paraId="4116D9E6" w14:textId="77777777" w:rsidR="00A17374" w:rsidRDefault="00A17374" w:rsidP="00A17374">
      <w:r>
        <w:t>PRR7-AS1</w:t>
      </w:r>
      <w:r>
        <w:tab/>
        <w:t>0.156991215</w:t>
      </w:r>
      <w:r>
        <w:tab/>
        <w:t>0.66217767</w:t>
      </w:r>
      <w:r>
        <w:tab/>
        <w:t>2.076534535</w:t>
      </w:r>
      <w:r>
        <w:tab/>
        <w:t>8.31E-14</w:t>
      </w:r>
      <w:r>
        <w:tab/>
        <w:t>5.33E-12</w:t>
      </w:r>
    </w:p>
    <w:p w14:paraId="24B21277" w14:textId="77777777" w:rsidR="00A17374" w:rsidRDefault="00A17374" w:rsidP="00A17374">
      <w:r>
        <w:t>LINC01409</w:t>
      </w:r>
      <w:r>
        <w:tab/>
        <w:t>0.088429392</w:t>
      </w:r>
      <w:r>
        <w:tab/>
        <w:t>0.260685842</w:t>
      </w:r>
      <w:r>
        <w:tab/>
        <w:t>1.559714349</w:t>
      </w:r>
      <w:r>
        <w:tab/>
        <w:t>1.34E-11</w:t>
      </w:r>
      <w:r>
        <w:tab/>
        <w:t>2.21E-10</w:t>
      </w:r>
    </w:p>
    <w:p w14:paraId="5E7B24C3" w14:textId="77777777" w:rsidR="00A17374" w:rsidRDefault="00A17374" w:rsidP="00A17374">
      <w:r>
        <w:t>SERTAD4-AS1</w:t>
      </w:r>
      <w:r>
        <w:tab/>
        <w:t>7.646535725</w:t>
      </w:r>
      <w:r>
        <w:tab/>
        <w:t>3.179701573</w:t>
      </w:r>
      <w:r>
        <w:tab/>
        <w:t>-1.265914911</w:t>
      </w:r>
      <w:r>
        <w:tab/>
        <w:t>0.00046833</w:t>
      </w:r>
      <w:r>
        <w:tab/>
        <w:t>0.000718687</w:t>
      </w:r>
    </w:p>
    <w:p w14:paraId="353E3C42" w14:textId="77777777" w:rsidR="00A17374" w:rsidRDefault="00A17374" w:rsidP="00A17374">
      <w:r>
        <w:t>ITFG1-AS1</w:t>
      </w:r>
      <w:r>
        <w:tab/>
        <w:t>0.179816746</w:t>
      </w:r>
      <w:r>
        <w:tab/>
        <w:t>0.37430461</w:t>
      </w:r>
      <w:r>
        <w:tab/>
        <w:t>1.057685434</w:t>
      </w:r>
      <w:r>
        <w:tab/>
        <w:t>3.48E-07</w:t>
      </w:r>
      <w:r>
        <w:tab/>
        <w:t>1.23E-06</w:t>
      </w:r>
    </w:p>
    <w:p w14:paraId="2F9A8DA3" w14:textId="77777777" w:rsidR="00A17374" w:rsidRDefault="00A17374" w:rsidP="00A17374">
      <w:r>
        <w:t>CCDC144NL-AS1</w:t>
      </w:r>
      <w:r>
        <w:tab/>
        <w:t>0.069150225</w:t>
      </w:r>
      <w:r>
        <w:tab/>
        <w:t>0.502890273</w:t>
      </w:r>
      <w:r>
        <w:tab/>
        <w:t>2.862437806</w:t>
      </w:r>
      <w:r>
        <w:tab/>
        <w:t>2.61E-07</w:t>
      </w:r>
      <w:r>
        <w:tab/>
        <w:t>9.64E-07</w:t>
      </w:r>
    </w:p>
    <w:p w14:paraId="57388200" w14:textId="77777777" w:rsidR="00A17374" w:rsidRDefault="00A17374" w:rsidP="00A17374">
      <w:r>
        <w:t>HPN-AS1</w:t>
      </w:r>
      <w:r>
        <w:tab/>
        <w:t>0.063272389</w:t>
      </w:r>
      <w:r>
        <w:tab/>
        <w:t>0.211179848</w:t>
      </w:r>
      <w:r>
        <w:tab/>
        <w:t>1.738824205</w:t>
      </w:r>
      <w:r>
        <w:tab/>
        <w:t>7.76E-06</w:t>
      </w:r>
      <w:r>
        <w:tab/>
        <w:t>1.81E-05</w:t>
      </w:r>
    </w:p>
    <w:p w14:paraId="2DE02766" w14:textId="77777777" w:rsidR="00A17374" w:rsidRDefault="00A17374" w:rsidP="00A17374">
      <w:r>
        <w:t>LINC01433</w:t>
      </w:r>
      <w:r>
        <w:tab/>
        <w:t>0.046850339</w:t>
      </w:r>
      <w:r>
        <w:tab/>
        <w:t>0.168616372</w:t>
      </w:r>
      <w:r>
        <w:tab/>
        <w:t>1.847613243</w:t>
      </w:r>
      <w:r>
        <w:tab/>
        <w:t>1.39E-08</w:t>
      </w:r>
      <w:r>
        <w:tab/>
        <w:t>7.14E-08</w:t>
      </w:r>
    </w:p>
    <w:p w14:paraId="0B542F07" w14:textId="77777777" w:rsidR="00A17374" w:rsidRDefault="00A17374" w:rsidP="00A17374">
      <w:r>
        <w:t>TMEM132D-AS1</w:t>
      </w:r>
      <w:r>
        <w:tab/>
        <w:t>0.006382564</w:t>
      </w:r>
      <w:r>
        <w:tab/>
        <w:t>0.939318677</w:t>
      </w:r>
      <w:r>
        <w:tab/>
        <w:t>7.201334709</w:t>
      </w:r>
      <w:r>
        <w:tab/>
        <w:t>0.000219785</w:t>
      </w:r>
      <w:r>
        <w:tab/>
        <w:t>0.000359252</w:t>
      </w:r>
    </w:p>
    <w:p w14:paraId="379CD125" w14:textId="77777777" w:rsidR="00A17374" w:rsidRDefault="00A17374" w:rsidP="00A17374">
      <w:r>
        <w:lastRenderedPageBreak/>
        <w:t>NKILA</w:t>
      </w:r>
      <w:r>
        <w:tab/>
        <w:t>0.303616933</w:t>
      </w:r>
      <w:r>
        <w:tab/>
        <w:t>1.401804172</w:t>
      </w:r>
      <w:r>
        <w:tab/>
        <w:t>2.206960662</w:t>
      </w:r>
      <w:r>
        <w:tab/>
        <w:t>4.57E-09</w:t>
      </w:r>
      <w:r>
        <w:tab/>
        <w:t>2.83E-08</w:t>
      </w:r>
    </w:p>
    <w:p w14:paraId="16105BB9" w14:textId="77777777" w:rsidR="00A17374" w:rsidRDefault="00A17374" w:rsidP="00A17374">
      <w:r>
        <w:t>CD44-AS1</w:t>
      </w:r>
      <w:r>
        <w:tab/>
        <w:t>0.391872426</w:t>
      </w:r>
      <w:r>
        <w:tab/>
        <w:t>1.311571623</w:t>
      </w:r>
      <w:r>
        <w:tab/>
        <w:t>1.742840627</w:t>
      </w:r>
      <w:r>
        <w:tab/>
        <w:t>1.25E-07</w:t>
      </w:r>
      <w:r>
        <w:tab/>
        <w:t>4.87E-07</w:t>
      </w:r>
    </w:p>
    <w:p w14:paraId="0C9B9589" w14:textId="77777777" w:rsidR="00A17374" w:rsidRDefault="00A17374" w:rsidP="00A17374">
      <w:r>
        <w:t>LINC02367</w:t>
      </w:r>
      <w:r>
        <w:tab/>
        <w:t>0.065791015</w:t>
      </w:r>
      <w:r>
        <w:tab/>
        <w:t>0.151909867</w:t>
      </w:r>
      <w:r>
        <w:tab/>
        <w:t>1.207253103</w:t>
      </w:r>
      <w:r>
        <w:tab/>
        <w:t>0.000156799</w:t>
      </w:r>
      <w:r>
        <w:tab/>
        <w:t>0.000268466</w:t>
      </w:r>
    </w:p>
    <w:p w14:paraId="47C46DA1" w14:textId="77777777" w:rsidR="00A17374" w:rsidRDefault="00A17374" w:rsidP="00A17374">
      <w:r>
        <w:t>SNHG12</w:t>
      </w:r>
      <w:r>
        <w:tab/>
        <w:t>1.527850234</w:t>
      </w:r>
      <w:r>
        <w:tab/>
        <w:t>3.488237703</w:t>
      </w:r>
      <w:r>
        <w:tab/>
        <w:t>1.190995223</w:t>
      </w:r>
      <w:r>
        <w:tab/>
        <w:t>3.16E-11</w:t>
      </w:r>
      <w:r>
        <w:tab/>
        <w:t>4.68E-10</w:t>
      </w:r>
    </w:p>
    <w:p w14:paraId="55AE908E" w14:textId="77777777" w:rsidR="00A17374" w:rsidRDefault="00A17374" w:rsidP="00A17374">
      <w:r>
        <w:t>BVES-AS1</w:t>
      </w:r>
      <w:r>
        <w:tab/>
        <w:t>0.404487178</w:t>
      </w:r>
      <w:r>
        <w:tab/>
        <w:t>0.111913061</w:t>
      </w:r>
      <w:r>
        <w:tab/>
        <w:t>-1.853715552</w:t>
      </w:r>
      <w:r>
        <w:tab/>
        <w:t>6.33E-08</w:t>
      </w:r>
      <w:r>
        <w:tab/>
        <w:t>2.63E-07</w:t>
      </w:r>
    </w:p>
    <w:p w14:paraId="24EC73F9" w14:textId="77777777" w:rsidR="00A17374" w:rsidRDefault="00A17374" w:rsidP="00A17374">
      <w:r>
        <w:t>LINC00954</w:t>
      </w:r>
      <w:r>
        <w:tab/>
        <w:t>0.096042959</w:t>
      </w:r>
      <w:r>
        <w:tab/>
        <w:t>0.360222854</w:t>
      </w:r>
      <w:r>
        <w:tab/>
        <w:t>1.907137961</w:t>
      </w:r>
      <w:r>
        <w:tab/>
        <w:t>0.000181083</w:t>
      </w:r>
      <w:r>
        <w:tab/>
        <w:t>0.000303736</w:t>
      </w:r>
    </w:p>
    <w:p w14:paraId="1E29EFE0" w14:textId="77777777" w:rsidR="00A17374" w:rsidRDefault="00A17374" w:rsidP="00A17374">
      <w:r>
        <w:t>BNC2-AS1</w:t>
      </w:r>
      <w:r>
        <w:tab/>
        <w:t>0.730590207</w:t>
      </w:r>
      <w:r>
        <w:tab/>
        <w:t>0.332636932</w:t>
      </w:r>
      <w:r>
        <w:tab/>
        <w:t>-1.135114058</w:t>
      </w:r>
      <w:r>
        <w:tab/>
        <w:t>0.000173284</w:t>
      </w:r>
      <w:r>
        <w:tab/>
        <w:t>0.000292353</w:t>
      </w:r>
    </w:p>
    <w:p w14:paraId="49E424BD" w14:textId="77777777" w:rsidR="00A17374" w:rsidRDefault="00A17374" w:rsidP="00A17374">
      <w:r>
        <w:t>LINC02577</w:t>
      </w:r>
      <w:r>
        <w:tab/>
        <w:t>0.036023284</w:t>
      </w:r>
      <w:r>
        <w:tab/>
        <w:t>0.72814914</w:t>
      </w:r>
      <w:r>
        <w:tab/>
        <w:t>4.33723236</w:t>
      </w:r>
      <w:r>
        <w:tab/>
        <w:t>3.56E-15</w:t>
      </w:r>
      <w:r>
        <w:tab/>
        <w:t>6.84E-13</w:t>
      </w:r>
    </w:p>
    <w:p w14:paraId="5062419F" w14:textId="77777777" w:rsidR="00A17374" w:rsidRDefault="00A17374" w:rsidP="00A17374">
      <w:r>
        <w:t>CAMTA1-IT1</w:t>
      </w:r>
      <w:r>
        <w:tab/>
        <w:t>0.024014917</w:t>
      </w:r>
      <w:r>
        <w:tab/>
        <w:t>0.118201715</w:t>
      </w:r>
      <w:r>
        <w:tab/>
        <w:t>2.299248264</w:t>
      </w:r>
      <w:r>
        <w:tab/>
        <w:t>0.003482097</w:t>
      </w:r>
      <w:r>
        <w:tab/>
        <w:t>0.004386834</w:t>
      </w:r>
    </w:p>
    <w:p w14:paraId="647C5E3B" w14:textId="77777777" w:rsidR="00A17374" w:rsidRDefault="00A17374" w:rsidP="00A17374">
      <w:r>
        <w:t>LINC01213</w:t>
      </w:r>
      <w:r>
        <w:tab/>
        <w:t>0.049649547</w:t>
      </w:r>
      <w:r>
        <w:tab/>
        <w:t>0.105349536</w:t>
      </w:r>
      <w:r>
        <w:tab/>
        <w:t>1.085331497</w:t>
      </w:r>
      <w:r>
        <w:tab/>
        <w:t>0.038548039</w:t>
      </w:r>
      <w:r>
        <w:tab/>
        <w:t>0.039229385</w:t>
      </w:r>
    </w:p>
    <w:p w14:paraId="1237E5BD" w14:textId="77777777" w:rsidR="00A17374" w:rsidRDefault="00A17374" w:rsidP="00A17374">
      <w:r>
        <w:t>ZMYM4-AS1</w:t>
      </w:r>
      <w:r>
        <w:tab/>
        <w:t>0.043231325</w:t>
      </w:r>
      <w:r>
        <w:tab/>
        <w:t>0.120463755</w:t>
      </w:r>
      <w:r>
        <w:tab/>
        <w:t>1.47845019</w:t>
      </w:r>
      <w:r>
        <w:tab/>
        <w:t>2.31E-05</w:t>
      </w:r>
      <w:r>
        <w:tab/>
        <w:t>4.77E-05</w:t>
      </w:r>
    </w:p>
    <w:p w14:paraId="05753125" w14:textId="77777777" w:rsidR="00A17374" w:rsidRDefault="00A17374" w:rsidP="00A17374">
      <w:r>
        <w:t>XIAP-AS1</w:t>
      </w:r>
      <w:r>
        <w:tab/>
        <w:t>0.213595801</w:t>
      </w:r>
      <w:r>
        <w:tab/>
        <w:t>0.486022848</w:t>
      </w:r>
      <w:r>
        <w:tab/>
        <w:t>1.186140854</w:t>
      </w:r>
      <w:r>
        <w:tab/>
        <w:t>5.29E-05</w:t>
      </w:r>
      <w:r>
        <w:tab/>
        <w:t>0.000101798</w:t>
      </w:r>
    </w:p>
    <w:p w14:paraId="7BEB15BB" w14:textId="77777777" w:rsidR="00A17374" w:rsidRDefault="00A17374" w:rsidP="00A17374">
      <w:r>
        <w:t>C1orf147</w:t>
      </w:r>
      <w:r>
        <w:tab/>
        <w:t>0.068578643</w:t>
      </w:r>
      <w:r>
        <w:tab/>
        <w:t>0.217871632</w:t>
      </w:r>
      <w:r>
        <w:tab/>
        <w:t>1.667647107</w:t>
      </w:r>
      <w:r>
        <w:tab/>
        <w:t>2.99E-10</w:t>
      </w:r>
      <w:r>
        <w:tab/>
        <w:t>2.79E-09</w:t>
      </w:r>
    </w:p>
    <w:p w14:paraId="04AD971B" w14:textId="77777777" w:rsidR="00A17374" w:rsidRDefault="00A17374" w:rsidP="00A17374">
      <w:r>
        <w:t>CYTOR</w:t>
      </w:r>
      <w:r>
        <w:tab/>
        <w:t>1.468511498</w:t>
      </w:r>
      <w:r>
        <w:tab/>
        <w:t>3.640961646</w:t>
      </w:r>
      <w:r>
        <w:tab/>
        <w:t>1.309964982</w:t>
      </w:r>
      <w:r>
        <w:tab/>
        <w:t>6.08E-11</w:t>
      </w:r>
      <w:r>
        <w:tab/>
        <w:t>7.24E-10</w:t>
      </w:r>
    </w:p>
    <w:p w14:paraId="128A9724" w14:textId="77777777" w:rsidR="00A17374" w:rsidRDefault="00A17374" w:rsidP="00A17374">
      <w:r>
        <w:t>LINC02613</w:t>
      </w:r>
      <w:r>
        <w:tab/>
        <w:t>0.335584451</w:t>
      </w:r>
      <w:r>
        <w:tab/>
        <w:t>0.121845994</w:t>
      </w:r>
      <w:r>
        <w:tab/>
        <w:t>-1.461617059</w:t>
      </w:r>
      <w:r>
        <w:tab/>
        <w:t>3.59E-07</w:t>
      </w:r>
      <w:r>
        <w:tab/>
        <w:t>1.26E-06</w:t>
      </w:r>
    </w:p>
    <w:p w14:paraId="69D4F99F" w14:textId="77777777" w:rsidR="00A17374" w:rsidRDefault="00A17374" w:rsidP="00A17374">
      <w:r>
        <w:t>GAS6-AS1</w:t>
      </w:r>
      <w:r>
        <w:tab/>
        <w:t>0.364213251</w:t>
      </w:r>
      <w:r>
        <w:tab/>
        <w:t>0.941222759</w:t>
      </w:r>
      <w:r>
        <w:tab/>
        <w:t>1.369752793</w:t>
      </w:r>
      <w:r>
        <w:tab/>
        <w:t>0.001119182</w:t>
      </w:r>
      <w:r>
        <w:tab/>
        <w:t>0.001610394</w:t>
      </w:r>
    </w:p>
    <w:p w14:paraId="2A7935C9" w14:textId="77777777" w:rsidR="00A17374" w:rsidRDefault="00A17374" w:rsidP="00A17374">
      <w:r>
        <w:t>LINC02829</w:t>
      </w:r>
      <w:r>
        <w:tab/>
        <w:t>0.224560858</w:t>
      </w:r>
      <w:r>
        <w:tab/>
        <w:t>0.108765256</w:t>
      </w:r>
      <w:r>
        <w:tab/>
        <w:t>-1.045888704</w:t>
      </w:r>
      <w:r>
        <w:tab/>
        <w:t>5.90E-07</w:t>
      </w:r>
      <w:r>
        <w:tab/>
        <w:t>1.93E-06</w:t>
      </w:r>
    </w:p>
    <w:p w14:paraId="07111E83" w14:textId="77777777" w:rsidR="00A17374" w:rsidRDefault="00A17374" w:rsidP="00A17374">
      <w:r>
        <w:t>LINC01891</w:t>
      </w:r>
      <w:r>
        <w:tab/>
        <w:t>0.057131753</w:t>
      </w:r>
      <w:r>
        <w:tab/>
        <w:t>0.149119439</w:t>
      </w:r>
      <w:r>
        <w:tab/>
        <w:t>1.384103644</w:t>
      </w:r>
      <w:r>
        <w:tab/>
        <w:t>0.00180167</w:t>
      </w:r>
      <w:r>
        <w:tab/>
        <w:t>0.002481059</w:t>
      </w:r>
    </w:p>
    <w:p w14:paraId="36CC4DCC" w14:textId="77777777" w:rsidR="00A17374" w:rsidRDefault="00A17374" w:rsidP="00A17374">
      <w:r>
        <w:t>CASC8</w:t>
      </w:r>
      <w:r>
        <w:tab/>
        <w:t>0.217285935</w:t>
      </w:r>
      <w:r>
        <w:tab/>
        <w:t>0.923515375</w:t>
      </w:r>
      <w:r>
        <w:tab/>
        <w:t>2.087541188</w:t>
      </w:r>
      <w:r>
        <w:tab/>
        <w:t>1.01E-07</w:t>
      </w:r>
      <w:r>
        <w:tab/>
        <w:t>4.01E-07</w:t>
      </w:r>
    </w:p>
    <w:p w14:paraId="1043B7B6" w14:textId="56D16C84" w:rsidR="00A646B7" w:rsidRDefault="00A17374" w:rsidP="00A17374">
      <w:r>
        <w:t>TRMT2B-AS1</w:t>
      </w:r>
      <w:r>
        <w:tab/>
        <w:t>0.126050825</w:t>
      </w:r>
      <w:r>
        <w:tab/>
        <w:t>0.408981074</w:t>
      </w:r>
      <w:r>
        <w:tab/>
        <w:t>1.698028522</w:t>
      </w:r>
      <w:r>
        <w:tab/>
        <w:t>1.25E-06</w:t>
      </w:r>
      <w:r>
        <w:tab/>
        <w:t>3.76E-06</w:t>
      </w:r>
    </w:p>
    <w:sectPr w:rsidR="00A64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374"/>
    <w:rsid w:val="00A17374"/>
    <w:rsid w:val="00A6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7E33B"/>
  <w15:chartTrackingRefBased/>
  <w15:docId w15:val="{ED57A193-38E0-4D0B-9207-F2F727290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182</Words>
  <Characters>18140</Characters>
  <Application>Microsoft Office Word</Application>
  <DocSecurity>0</DocSecurity>
  <Lines>151</Lines>
  <Paragraphs>42</Paragraphs>
  <ScaleCrop>false</ScaleCrop>
  <Company/>
  <LinksUpToDate>false</LinksUpToDate>
  <CharactersWithSpaces>2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12-19T06:07:00Z</dcterms:created>
  <dcterms:modified xsi:type="dcterms:W3CDTF">2022-12-19T06:07:00Z</dcterms:modified>
</cp:coreProperties>
</file>